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CDB9D" w14:textId="77777777" w:rsidR="00A00ED7" w:rsidRPr="007B304F" w:rsidRDefault="00A00ED7" w:rsidP="00A00ED7">
      <w:pPr>
        <w:rPr>
          <w:b/>
          <w:bCs/>
        </w:rPr>
      </w:pPr>
      <w:r w:rsidRPr="007B304F">
        <w:rPr>
          <w:b/>
          <w:bCs/>
        </w:rPr>
        <w:t>SUPPLEMENTARY MATERIALS</w:t>
      </w:r>
    </w:p>
    <w:p w14:paraId="37F1E72F" w14:textId="6BC8E74E" w:rsidR="00A00ED7" w:rsidRPr="007B304F" w:rsidRDefault="00A00ED7" w:rsidP="00A00ED7">
      <w:pPr>
        <w:rPr>
          <w:b/>
          <w:bCs/>
        </w:rPr>
      </w:pPr>
      <w:r w:rsidRPr="007B304F">
        <w:rPr>
          <w:b/>
          <w:bCs/>
        </w:rPr>
        <w:t xml:space="preserve">Table S1. Association between antenatal </w:t>
      </w:r>
      <w:r w:rsidR="00EB3973">
        <w:rPr>
          <w:b/>
          <w:bCs/>
        </w:rPr>
        <w:t>corticosteroid</w:t>
      </w:r>
      <w:r w:rsidRPr="007B304F">
        <w:rPr>
          <w:b/>
          <w:bCs/>
        </w:rPr>
        <w:t xml:space="preserve"> use (completed course) and study outcomes among women with diabetes mellitus (Group 1 vs Group 2, N=4,154)</w:t>
      </w:r>
    </w:p>
    <w:tbl>
      <w:tblPr>
        <w:tblStyle w:val="TableGrid"/>
        <w:tblW w:w="5000" w:type="pct"/>
        <w:tblLook w:val="04A0" w:firstRow="1" w:lastRow="0" w:firstColumn="1" w:lastColumn="0" w:noHBand="0" w:noVBand="1"/>
      </w:tblPr>
      <w:tblGrid>
        <w:gridCol w:w="2944"/>
        <w:gridCol w:w="1601"/>
        <w:gridCol w:w="1601"/>
        <w:gridCol w:w="1757"/>
        <w:gridCol w:w="1839"/>
      </w:tblGrid>
      <w:tr w:rsidR="00A00ED7" w:rsidRPr="007B304F" w14:paraId="673D1D4A" w14:textId="77777777" w:rsidTr="00F901F3">
        <w:tc>
          <w:tcPr>
            <w:tcW w:w="1556" w:type="pct"/>
          </w:tcPr>
          <w:p w14:paraId="563EC50C" w14:textId="77777777" w:rsidR="00A00ED7" w:rsidRPr="007B304F" w:rsidRDefault="00A00ED7" w:rsidP="00F901F3">
            <w:pPr>
              <w:jc w:val="center"/>
              <w:rPr>
                <w:b/>
                <w:bCs/>
              </w:rPr>
            </w:pPr>
          </w:p>
        </w:tc>
        <w:tc>
          <w:tcPr>
            <w:tcW w:w="790" w:type="pct"/>
          </w:tcPr>
          <w:p w14:paraId="411A486F" w14:textId="4A309DFA" w:rsidR="00A00ED7" w:rsidRPr="007B304F" w:rsidRDefault="00A00ED7" w:rsidP="00F901F3">
            <w:pPr>
              <w:jc w:val="center"/>
              <w:rPr>
                <w:b/>
                <w:bCs/>
              </w:rPr>
            </w:pPr>
            <w:r w:rsidRPr="007B304F">
              <w:rPr>
                <w:b/>
                <w:bCs/>
              </w:rPr>
              <w:t xml:space="preserve">Group 1 Diabetes + </w:t>
            </w:r>
            <w:r w:rsidR="000E38F3">
              <w:rPr>
                <w:b/>
                <w:bCs/>
              </w:rPr>
              <w:t>Corticos</w:t>
            </w:r>
            <w:r w:rsidRPr="007B304F">
              <w:rPr>
                <w:b/>
                <w:bCs/>
              </w:rPr>
              <w:t>teroids</w:t>
            </w:r>
          </w:p>
          <w:p w14:paraId="28599375" w14:textId="77777777" w:rsidR="00A00ED7" w:rsidRPr="007B304F" w:rsidRDefault="00A00ED7" w:rsidP="00F901F3">
            <w:pPr>
              <w:jc w:val="center"/>
              <w:rPr>
                <w:b/>
                <w:bCs/>
              </w:rPr>
            </w:pPr>
            <w:r w:rsidRPr="007B304F">
              <w:rPr>
                <w:b/>
                <w:bCs/>
              </w:rPr>
              <w:t>N=126</w:t>
            </w:r>
          </w:p>
        </w:tc>
        <w:tc>
          <w:tcPr>
            <w:tcW w:w="718" w:type="pct"/>
          </w:tcPr>
          <w:p w14:paraId="0F7AADC6" w14:textId="77777777" w:rsidR="00A00ED7" w:rsidRPr="007B304F" w:rsidRDefault="00A00ED7" w:rsidP="00F901F3">
            <w:pPr>
              <w:jc w:val="center"/>
              <w:rPr>
                <w:b/>
                <w:bCs/>
              </w:rPr>
            </w:pPr>
            <w:r w:rsidRPr="007B304F">
              <w:rPr>
                <w:b/>
                <w:bCs/>
              </w:rPr>
              <w:t>Group 2</w:t>
            </w:r>
          </w:p>
          <w:p w14:paraId="7069363B" w14:textId="23B04C6E" w:rsidR="00A00ED7" w:rsidRPr="007B304F" w:rsidRDefault="00A00ED7" w:rsidP="00F901F3">
            <w:pPr>
              <w:jc w:val="center"/>
              <w:rPr>
                <w:b/>
                <w:bCs/>
              </w:rPr>
            </w:pPr>
            <w:r w:rsidRPr="007B304F">
              <w:rPr>
                <w:b/>
                <w:bCs/>
              </w:rPr>
              <w:t xml:space="preserve">Diabetes + No </w:t>
            </w:r>
            <w:r w:rsidR="000E38F3">
              <w:rPr>
                <w:b/>
                <w:bCs/>
              </w:rPr>
              <w:t>Corticos</w:t>
            </w:r>
            <w:r w:rsidRPr="007B304F">
              <w:rPr>
                <w:b/>
                <w:bCs/>
              </w:rPr>
              <w:t>teroids</w:t>
            </w:r>
          </w:p>
          <w:p w14:paraId="0F526335" w14:textId="77777777" w:rsidR="00A00ED7" w:rsidRPr="007B304F" w:rsidRDefault="00A00ED7" w:rsidP="00F901F3">
            <w:pPr>
              <w:jc w:val="center"/>
              <w:rPr>
                <w:b/>
                <w:bCs/>
              </w:rPr>
            </w:pPr>
            <w:r w:rsidRPr="007B304F">
              <w:rPr>
                <w:b/>
                <w:bCs/>
              </w:rPr>
              <w:t>N=4,028</w:t>
            </w:r>
          </w:p>
        </w:tc>
        <w:tc>
          <w:tcPr>
            <w:tcW w:w="947" w:type="pct"/>
            <w:vAlign w:val="center"/>
          </w:tcPr>
          <w:p w14:paraId="66B49FC6" w14:textId="77777777" w:rsidR="00A00ED7" w:rsidRPr="007B304F" w:rsidRDefault="00A00ED7" w:rsidP="00F901F3">
            <w:pPr>
              <w:jc w:val="center"/>
              <w:rPr>
                <w:b/>
                <w:bCs/>
              </w:rPr>
            </w:pPr>
            <w:r w:rsidRPr="007B304F">
              <w:rPr>
                <w:b/>
                <w:bCs/>
              </w:rPr>
              <w:t>Unadjusted</w:t>
            </w:r>
          </w:p>
          <w:p w14:paraId="3A625F9F" w14:textId="77777777" w:rsidR="00A00ED7" w:rsidRPr="007B304F" w:rsidRDefault="00A00ED7" w:rsidP="00F901F3">
            <w:pPr>
              <w:jc w:val="center"/>
              <w:rPr>
                <w:b/>
                <w:bCs/>
              </w:rPr>
            </w:pPr>
            <w:r w:rsidRPr="007B304F">
              <w:rPr>
                <w:b/>
                <w:bCs/>
              </w:rPr>
              <w:t>RR (95% CI)</w:t>
            </w:r>
          </w:p>
        </w:tc>
        <w:tc>
          <w:tcPr>
            <w:tcW w:w="989" w:type="pct"/>
            <w:vAlign w:val="center"/>
          </w:tcPr>
          <w:p w14:paraId="6AFB37CB" w14:textId="77777777" w:rsidR="00A00ED7" w:rsidRPr="007B304F" w:rsidRDefault="00A00ED7" w:rsidP="00F901F3">
            <w:pPr>
              <w:jc w:val="center"/>
              <w:rPr>
                <w:b/>
                <w:bCs/>
              </w:rPr>
            </w:pPr>
            <w:r w:rsidRPr="007B304F">
              <w:rPr>
                <w:b/>
                <w:bCs/>
              </w:rPr>
              <w:t>Adjusted RR</w:t>
            </w:r>
          </w:p>
          <w:p w14:paraId="42984934" w14:textId="77777777" w:rsidR="00A00ED7" w:rsidRPr="007B304F" w:rsidRDefault="00A00ED7" w:rsidP="00F901F3">
            <w:pPr>
              <w:jc w:val="center"/>
              <w:rPr>
                <w:b/>
                <w:bCs/>
              </w:rPr>
            </w:pPr>
            <w:r w:rsidRPr="007B304F">
              <w:rPr>
                <w:b/>
                <w:bCs/>
              </w:rPr>
              <w:t>(95% CI)*</w:t>
            </w:r>
          </w:p>
        </w:tc>
      </w:tr>
      <w:tr w:rsidR="00A00ED7" w:rsidRPr="007B304F" w14:paraId="556671DE" w14:textId="77777777" w:rsidTr="00F901F3">
        <w:tc>
          <w:tcPr>
            <w:tcW w:w="1556" w:type="pct"/>
          </w:tcPr>
          <w:p w14:paraId="2E999213" w14:textId="77777777" w:rsidR="00A00ED7" w:rsidRPr="007B304F" w:rsidRDefault="00A00ED7" w:rsidP="00F901F3">
            <w:pPr>
              <w:rPr>
                <w:b/>
                <w:bCs/>
              </w:rPr>
            </w:pPr>
            <w:r w:rsidRPr="007B304F">
              <w:rPr>
                <w:b/>
                <w:bCs/>
              </w:rPr>
              <w:t>Maternal Outcomes</w:t>
            </w:r>
          </w:p>
        </w:tc>
        <w:tc>
          <w:tcPr>
            <w:tcW w:w="790" w:type="pct"/>
            <w:vAlign w:val="center"/>
          </w:tcPr>
          <w:p w14:paraId="5485B5D9" w14:textId="77777777" w:rsidR="00A00ED7" w:rsidRPr="007B304F" w:rsidRDefault="00A00ED7" w:rsidP="00F901F3">
            <w:pPr>
              <w:jc w:val="center"/>
            </w:pPr>
          </w:p>
        </w:tc>
        <w:tc>
          <w:tcPr>
            <w:tcW w:w="718" w:type="pct"/>
            <w:vAlign w:val="center"/>
          </w:tcPr>
          <w:p w14:paraId="289E2298" w14:textId="77777777" w:rsidR="00A00ED7" w:rsidRPr="007B304F" w:rsidRDefault="00A00ED7" w:rsidP="00F901F3">
            <w:pPr>
              <w:jc w:val="center"/>
            </w:pPr>
          </w:p>
        </w:tc>
        <w:tc>
          <w:tcPr>
            <w:tcW w:w="947" w:type="pct"/>
            <w:vAlign w:val="center"/>
          </w:tcPr>
          <w:p w14:paraId="55A1F61D" w14:textId="77777777" w:rsidR="00A00ED7" w:rsidRPr="007B304F" w:rsidRDefault="00A00ED7" w:rsidP="00F901F3">
            <w:pPr>
              <w:jc w:val="center"/>
            </w:pPr>
          </w:p>
        </w:tc>
        <w:tc>
          <w:tcPr>
            <w:tcW w:w="989" w:type="pct"/>
            <w:vAlign w:val="center"/>
          </w:tcPr>
          <w:p w14:paraId="416B88A8" w14:textId="77777777" w:rsidR="00A00ED7" w:rsidRPr="007B304F" w:rsidRDefault="00A00ED7" w:rsidP="00F901F3">
            <w:pPr>
              <w:jc w:val="center"/>
            </w:pPr>
          </w:p>
        </w:tc>
      </w:tr>
      <w:tr w:rsidR="0019509E" w:rsidRPr="007B304F" w14:paraId="46021233" w14:textId="77777777" w:rsidTr="00F901F3">
        <w:tc>
          <w:tcPr>
            <w:tcW w:w="1556" w:type="pct"/>
          </w:tcPr>
          <w:p w14:paraId="562B2D82" w14:textId="4C8C6FFD" w:rsidR="0019509E" w:rsidRPr="007B304F" w:rsidRDefault="0019509E" w:rsidP="0019509E">
            <w:r w:rsidRPr="007B304F">
              <w:t>Postpartum haemorrhage (≥500ml total blood loss)</w:t>
            </w:r>
          </w:p>
        </w:tc>
        <w:tc>
          <w:tcPr>
            <w:tcW w:w="790" w:type="pct"/>
            <w:vAlign w:val="center"/>
          </w:tcPr>
          <w:p w14:paraId="517DC897" w14:textId="77777777" w:rsidR="0019509E" w:rsidRPr="007B304F" w:rsidRDefault="0019509E" w:rsidP="0019509E">
            <w:pPr>
              <w:jc w:val="center"/>
            </w:pPr>
            <w:r w:rsidRPr="007B304F">
              <w:t>49 (38.9)</w:t>
            </w:r>
          </w:p>
        </w:tc>
        <w:tc>
          <w:tcPr>
            <w:tcW w:w="718" w:type="pct"/>
            <w:vAlign w:val="center"/>
          </w:tcPr>
          <w:p w14:paraId="61852611" w14:textId="77777777" w:rsidR="0019509E" w:rsidRPr="007B304F" w:rsidRDefault="0019509E" w:rsidP="0019509E">
            <w:pPr>
              <w:jc w:val="center"/>
            </w:pPr>
            <w:r w:rsidRPr="007B304F">
              <w:t>1036 (25.7)</w:t>
            </w:r>
          </w:p>
        </w:tc>
        <w:tc>
          <w:tcPr>
            <w:tcW w:w="947" w:type="pct"/>
            <w:vAlign w:val="center"/>
          </w:tcPr>
          <w:p w14:paraId="4C123284" w14:textId="77777777" w:rsidR="0019509E" w:rsidRPr="009B7DB0" w:rsidRDefault="0019509E" w:rsidP="0019509E">
            <w:pPr>
              <w:jc w:val="center"/>
            </w:pPr>
            <w:r w:rsidRPr="009B7DB0">
              <w:t>1.51 (1.21-1.89)</w:t>
            </w:r>
          </w:p>
        </w:tc>
        <w:tc>
          <w:tcPr>
            <w:tcW w:w="989" w:type="pct"/>
            <w:vAlign w:val="center"/>
          </w:tcPr>
          <w:p w14:paraId="7128D1B5" w14:textId="77777777" w:rsidR="0019509E" w:rsidRPr="007B304F" w:rsidRDefault="0019509E" w:rsidP="0019509E">
            <w:pPr>
              <w:jc w:val="center"/>
            </w:pPr>
            <w:r w:rsidRPr="007B304F">
              <w:t>1.11 (0.86-1.44)</w:t>
            </w:r>
          </w:p>
        </w:tc>
      </w:tr>
      <w:tr w:rsidR="0019509E" w:rsidRPr="007B304F" w14:paraId="7645317A" w14:textId="77777777" w:rsidTr="00F901F3">
        <w:tc>
          <w:tcPr>
            <w:tcW w:w="1556" w:type="pct"/>
          </w:tcPr>
          <w:p w14:paraId="691C20C4" w14:textId="77777777" w:rsidR="0019509E" w:rsidRPr="007B304F" w:rsidRDefault="0019509E" w:rsidP="0019509E">
            <w:r w:rsidRPr="007B304F">
              <w:t xml:space="preserve">Primary PPH </w:t>
            </w:r>
          </w:p>
          <w:p w14:paraId="6C106E74" w14:textId="562C5B84" w:rsidR="0019509E" w:rsidRPr="007B304F" w:rsidRDefault="0019509E" w:rsidP="0019509E">
            <w:r w:rsidRPr="007B304F">
              <w:t>((≥500ml within 24hrs of birth)</w:t>
            </w:r>
          </w:p>
        </w:tc>
        <w:tc>
          <w:tcPr>
            <w:tcW w:w="790" w:type="pct"/>
            <w:vAlign w:val="center"/>
          </w:tcPr>
          <w:p w14:paraId="4D6A3C78" w14:textId="77777777" w:rsidR="0019509E" w:rsidRPr="007B304F" w:rsidRDefault="0019509E" w:rsidP="0019509E">
            <w:pPr>
              <w:jc w:val="center"/>
            </w:pPr>
            <w:r w:rsidRPr="007B304F">
              <w:t>45 (35.7)</w:t>
            </w:r>
          </w:p>
        </w:tc>
        <w:tc>
          <w:tcPr>
            <w:tcW w:w="718" w:type="pct"/>
            <w:vAlign w:val="center"/>
          </w:tcPr>
          <w:p w14:paraId="7F9EA9D2" w14:textId="77777777" w:rsidR="0019509E" w:rsidRPr="007B304F" w:rsidRDefault="0019509E" w:rsidP="0019509E">
            <w:pPr>
              <w:jc w:val="center"/>
            </w:pPr>
            <w:r w:rsidRPr="007B304F">
              <w:t>911 (22.6)</w:t>
            </w:r>
          </w:p>
        </w:tc>
        <w:tc>
          <w:tcPr>
            <w:tcW w:w="947" w:type="pct"/>
            <w:vAlign w:val="center"/>
          </w:tcPr>
          <w:p w14:paraId="04E5E284" w14:textId="77777777" w:rsidR="0019509E" w:rsidRPr="009B7DB0" w:rsidRDefault="0019509E" w:rsidP="0019509E">
            <w:pPr>
              <w:jc w:val="center"/>
            </w:pPr>
            <w:r w:rsidRPr="009B7DB0">
              <w:t>1.58 (1.24-2.01)</w:t>
            </w:r>
          </w:p>
        </w:tc>
        <w:tc>
          <w:tcPr>
            <w:tcW w:w="989" w:type="pct"/>
            <w:vAlign w:val="center"/>
          </w:tcPr>
          <w:p w14:paraId="022F93C9" w14:textId="77777777" w:rsidR="0019509E" w:rsidRPr="007B304F" w:rsidRDefault="0019509E" w:rsidP="0019509E">
            <w:pPr>
              <w:jc w:val="center"/>
            </w:pPr>
            <w:r w:rsidRPr="007B304F">
              <w:t>1.15 (0.87-1.52)</w:t>
            </w:r>
          </w:p>
        </w:tc>
      </w:tr>
      <w:tr w:rsidR="0019509E" w:rsidRPr="007B304F" w14:paraId="73F10B54" w14:textId="77777777" w:rsidTr="00F901F3">
        <w:tc>
          <w:tcPr>
            <w:tcW w:w="1556" w:type="pct"/>
          </w:tcPr>
          <w:p w14:paraId="024DC1A9" w14:textId="77777777" w:rsidR="0019509E" w:rsidRPr="007B304F" w:rsidRDefault="0019509E" w:rsidP="0019509E">
            <w:r w:rsidRPr="007B304F">
              <w:t>Severe PPH</w:t>
            </w:r>
          </w:p>
          <w:p w14:paraId="16F4494B" w14:textId="3454AF4F" w:rsidR="0019509E" w:rsidRPr="007B304F" w:rsidRDefault="0019509E" w:rsidP="0019509E">
            <w:r w:rsidRPr="007B304F">
              <w:t>(≥1000ml total blood loss)</w:t>
            </w:r>
          </w:p>
        </w:tc>
        <w:tc>
          <w:tcPr>
            <w:tcW w:w="790" w:type="pct"/>
            <w:vAlign w:val="center"/>
          </w:tcPr>
          <w:p w14:paraId="34AC85AF" w14:textId="77777777" w:rsidR="0019509E" w:rsidRPr="007B304F" w:rsidRDefault="0019509E" w:rsidP="0019509E">
            <w:pPr>
              <w:jc w:val="center"/>
            </w:pPr>
            <w:r w:rsidRPr="007B304F">
              <w:t>13 (10.3)</w:t>
            </w:r>
          </w:p>
        </w:tc>
        <w:tc>
          <w:tcPr>
            <w:tcW w:w="718" w:type="pct"/>
            <w:vAlign w:val="center"/>
          </w:tcPr>
          <w:p w14:paraId="59915055" w14:textId="77777777" w:rsidR="0019509E" w:rsidRPr="007B304F" w:rsidRDefault="0019509E" w:rsidP="0019509E">
            <w:pPr>
              <w:jc w:val="center"/>
            </w:pPr>
            <w:r w:rsidRPr="007B304F">
              <w:t>255 (6.3)</w:t>
            </w:r>
          </w:p>
        </w:tc>
        <w:tc>
          <w:tcPr>
            <w:tcW w:w="947" w:type="pct"/>
            <w:vAlign w:val="center"/>
          </w:tcPr>
          <w:p w14:paraId="36C3AAD7" w14:textId="77777777" w:rsidR="0019509E" w:rsidRPr="007B304F" w:rsidRDefault="0019509E" w:rsidP="0019509E">
            <w:pPr>
              <w:jc w:val="center"/>
            </w:pPr>
            <w:r w:rsidRPr="007B304F">
              <w:t>1.63 (0.96-2.76)</w:t>
            </w:r>
          </w:p>
        </w:tc>
        <w:tc>
          <w:tcPr>
            <w:tcW w:w="989" w:type="pct"/>
            <w:vAlign w:val="center"/>
          </w:tcPr>
          <w:p w14:paraId="0B7DCB68" w14:textId="77777777" w:rsidR="0019509E" w:rsidRPr="007B304F" w:rsidRDefault="0019509E" w:rsidP="0019509E">
            <w:pPr>
              <w:jc w:val="center"/>
            </w:pPr>
            <w:r w:rsidRPr="007B304F">
              <w:t>0.97 (0.55-1.71)</w:t>
            </w:r>
          </w:p>
        </w:tc>
      </w:tr>
      <w:tr w:rsidR="00A00ED7" w:rsidRPr="007B304F" w14:paraId="4AABC78E" w14:textId="77777777" w:rsidTr="00F901F3">
        <w:tc>
          <w:tcPr>
            <w:tcW w:w="1556" w:type="pct"/>
          </w:tcPr>
          <w:p w14:paraId="014C785A" w14:textId="77777777" w:rsidR="00A00ED7" w:rsidRPr="007B304F" w:rsidRDefault="00A00ED7" w:rsidP="00F901F3">
            <w:r w:rsidRPr="007B304F">
              <w:t>Infection</w:t>
            </w:r>
          </w:p>
        </w:tc>
        <w:tc>
          <w:tcPr>
            <w:tcW w:w="790" w:type="pct"/>
            <w:vAlign w:val="center"/>
          </w:tcPr>
          <w:p w14:paraId="6DB1B849" w14:textId="77777777" w:rsidR="00A00ED7" w:rsidRPr="007B304F" w:rsidRDefault="00A00ED7" w:rsidP="00F901F3">
            <w:pPr>
              <w:jc w:val="center"/>
            </w:pPr>
            <w:r w:rsidRPr="007B304F">
              <w:t>^</w:t>
            </w:r>
          </w:p>
        </w:tc>
        <w:tc>
          <w:tcPr>
            <w:tcW w:w="718" w:type="pct"/>
            <w:vAlign w:val="center"/>
          </w:tcPr>
          <w:p w14:paraId="55F7AD13" w14:textId="77777777" w:rsidR="00A00ED7" w:rsidRPr="007B304F" w:rsidRDefault="00A00ED7" w:rsidP="00F901F3">
            <w:pPr>
              <w:jc w:val="center"/>
            </w:pPr>
            <w:r w:rsidRPr="007B304F">
              <w:t>33 (0.8)</w:t>
            </w:r>
          </w:p>
        </w:tc>
        <w:tc>
          <w:tcPr>
            <w:tcW w:w="947" w:type="pct"/>
            <w:vAlign w:val="center"/>
          </w:tcPr>
          <w:p w14:paraId="19B78E24" w14:textId="77777777" w:rsidR="00A00ED7" w:rsidRPr="007B304F" w:rsidRDefault="00A00ED7" w:rsidP="00F901F3">
            <w:pPr>
              <w:jc w:val="center"/>
            </w:pPr>
            <w:r w:rsidRPr="007B304F">
              <w:t>0.97 (0.13-7.03)</w:t>
            </w:r>
          </w:p>
        </w:tc>
        <w:tc>
          <w:tcPr>
            <w:tcW w:w="989" w:type="pct"/>
            <w:vAlign w:val="center"/>
          </w:tcPr>
          <w:p w14:paraId="31D4C58F" w14:textId="77777777" w:rsidR="00A00ED7" w:rsidRPr="007B304F" w:rsidRDefault="00A00ED7" w:rsidP="00F901F3">
            <w:pPr>
              <w:jc w:val="center"/>
            </w:pPr>
            <w:r w:rsidRPr="007B304F">
              <w:t>-</w:t>
            </w:r>
          </w:p>
        </w:tc>
      </w:tr>
      <w:tr w:rsidR="00A00ED7" w:rsidRPr="007B304F" w14:paraId="1B0CB073" w14:textId="77777777" w:rsidTr="00F901F3">
        <w:tc>
          <w:tcPr>
            <w:tcW w:w="1556" w:type="pct"/>
          </w:tcPr>
          <w:p w14:paraId="3B136CCD" w14:textId="77777777" w:rsidR="00A00ED7" w:rsidRPr="007B304F" w:rsidRDefault="00A00ED7" w:rsidP="00F901F3">
            <w:pPr>
              <w:rPr>
                <w:b/>
                <w:bCs/>
              </w:rPr>
            </w:pPr>
            <w:r w:rsidRPr="007B304F">
              <w:rPr>
                <w:b/>
                <w:bCs/>
              </w:rPr>
              <w:t>Infant Outcomes</w:t>
            </w:r>
          </w:p>
        </w:tc>
        <w:tc>
          <w:tcPr>
            <w:tcW w:w="790" w:type="pct"/>
            <w:vAlign w:val="center"/>
          </w:tcPr>
          <w:p w14:paraId="7341C29F" w14:textId="77777777" w:rsidR="00A00ED7" w:rsidRPr="007B304F" w:rsidRDefault="00A00ED7" w:rsidP="00F901F3">
            <w:pPr>
              <w:jc w:val="center"/>
            </w:pPr>
          </w:p>
        </w:tc>
        <w:tc>
          <w:tcPr>
            <w:tcW w:w="718" w:type="pct"/>
            <w:vAlign w:val="center"/>
          </w:tcPr>
          <w:p w14:paraId="3CD438E9" w14:textId="77777777" w:rsidR="00A00ED7" w:rsidRPr="007B304F" w:rsidRDefault="00A00ED7" w:rsidP="00F901F3">
            <w:pPr>
              <w:jc w:val="center"/>
            </w:pPr>
          </w:p>
        </w:tc>
        <w:tc>
          <w:tcPr>
            <w:tcW w:w="947" w:type="pct"/>
            <w:vAlign w:val="center"/>
          </w:tcPr>
          <w:p w14:paraId="349812BE" w14:textId="77777777" w:rsidR="00A00ED7" w:rsidRPr="007B304F" w:rsidRDefault="00A00ED7" w:rsidP="00F901F3">
            <w:pPr>
              <w:jc w:val="center"/>
            </w:pPr>
          </w:p>
        </w:tc>
        <w:tc>
          <w:tcPr>
            <w:tcW w:w="989" w:type="pct"/>
            <w:vAlign w:val="center"/>
          </w:tcPr>
          <w:p w14:paraId="4913E388" w14:textId="77777777" w:rsidR="00A00ED7" w:rsidRPr="007B304F" w:rsidRDefault="00A00ED7" w:rsidP="00F901F3">
            <w:pPr>
              <w:jc w:val="center"/>
            </w:pPr>
          </w:p>
        </w:tc>
      </w:tr>
      <w:tr w:rsidR="00A00ED7" w:rsidRPr="007B304F" w14:paraId="65AC9CB1" w14:textId="77777777" w:rsidTr="00F901F3">
        <w:tc>
          <w:tcPr>
            <w:tcW w:w="1556" w:type="pct"/>
          </w:tcPr>
          <w:p w14:paraId="50D9EFA9" w14:textId="77777777" w:rsidR="00A00ED7" w:rsidRPr="007B304F" w:rsidRDefault="00A00ED7" w:rsidP="00F901F3">
            <w:r w:rsidRPr="007B304F">
              <w:t>Jaundice</w:t>
            </w:r>
          </w:p>
        </w:tc>
        <w:tc>
          <w:tcPr>
            <w:tcW w:w="790" w:type="pct"/>
            <w:vAlign w:val="center"/>
          </w:tcPr>
          <w:p w14:paraId="53CC15F6" w14:textId="77777777" w:rsidR="00A00ED7" w:rsidRPr="007B304F" w:rsidRDefault="00A00ED7" w:rsidP="00F901F3">
            <w:pPr>
              <w:jc w:val="center"/>
            </w:pPr>
            <w:r w:rsidRPr="007B304F">
              <w:t>28 (22.2)</w:t>
            </w:r>
          </w:p>
        </w:tc>
        <w:tc>
          <w:tcPr>
            <w:tcW w:w="718" w:type="pct"/>
            <w:vAlign w:val="center"/>
          </w:tcPr>
          <w:p w14:paraId="577369F7" w14:textId="77777777" w:rsidR="00A00ED7" w:rsidRPr="007B304F" w:rsidRDefault="00A00ED7" w:rsidP="00F901F3">
            <w:pPr>
              <w:jc w:val="center"/>
            </w:pPr>
            <w:r w:rsidRPr="007B304F">
              <w:t>432 (10.7)</w:t>
            </w:r>
          </w:p>
        </w:tc>
        <w:tc>
          <w:tcPr>
            <w:tcW w:w="947" w:type="pct"/>
            <w:vAlign w:val="center"/>
          </w:tcPr>
          <w:p w14:paraId="01B4FC48" w14:textId="77777777" w:rsidR="00A00ED7" w:rsidRPr="009B7DB0" w:rsidRDefault="00A00ED7" w:rsidP="00F901F3">
            <w:pPr>
              <w:jc w:val="center"/>
            </w:pPr>
            <w:r w:rsidRPr="009B7DB0">
              <w:t>2.07 (1.48-2.91)</w:t>
            </w:r>
          </w:p>
        </w:tc>
        <w:tc>
          <w:tcPr>
            <w:tcW w:w="989" w:type="pct"/>
            <w:vAlign w:val="center"/>
          </w:tcPr>
          <w:p w14:paraId="173EF794" w14:textId="77777777" w:rsidR="00A00ED7" w:rsidRPr="007B304F" w:rsidRDefault="00A00ED7" w:rsidP="00F901F3">
            <w:pPr>
              <w:jc w:val="center"/>
            </w:pPr>
            <w:r w:rsidRPr="007B304F">
              <w:t>0.90 (0.62-1.33)</w:t>
            </w:r>
          </w:p>
        </w:tc>
      </w:tr>
      <w:tr w:rsidR="00A00ED7" w:rsidRPr="007B304F" w14:paraId="103BD166" w14:textId="77777777" w:rsidTr="00F901F3">
        <w:tc>
          <w:tcPr>
            <w:tcW w:w="1556" w:type="pct"/>
          </w:tcPr>
          <w:p w14:paraId="2A041E6D" w14:textId="77777777" w:rsidR="00A00ED7" w:rsidRPr="007B304F" w:rsidRDefault="00A00ED7" w:rsidP="00F901F3">
            <w:r w:rsidRPr="007B304F">
              <w:t>Hypoglycaemia</w:t>
            </w:r>
          </w:p>
        </w:tc>
        <w:tc>
          <w:tcPr>
            <w:tcW w:w="790" w:type="pct"/>
            <w:vAlign w:val="center"/>
          </w:tcPr>
          <w:p w14:paraId="7B0FF331" w14:textId="77777777" w:rsidR="00A00ED7" w:rsidRPr="007B304F" w:rsidRDefault="00A00ED7" w:rsidP="00F901F3">
            <w:pPr>
              <w:jc w:val="center"/>
            </w:pPr>
            <w:r w:rsidRPr="007B304F">
              <w:t>51 (40.5)</w:t>
            </w:r>
          </w:p>
        </w:tc>
        <w:tc>
          <w:tcPr>
            <w:tcW w:w="718" w:type="pct"/>
            <w:vAlign w:val="center"/>
          </w:tcPr>
          <w:p w14:paraId="2DF19676" w14:textId="77777777" w:rsidR="00A00ED7" w:rsidRPr="007B304F" w:rsidRDefault="00A00ED7" w:rsidP="00F901F3">
            <w:pPr>
              <w:jc w:val="center"/>
            </w:pPr>
            <w:r w:rsidRPr="007B304F">
              <w:t>897 (22.3)</w:t>
            </w:r>
          </w:p>
        </w:tc>
        <w:tc>
          <w:tcPr>
            <w:tcW w:w="947" w:type="pct"/>
            <w:vAlign w:val="center"/>
          </w:tcPr>
          <w:p w14:paraId="282609DB" w14:textId="77777777" w:rsidR="00A00ED7" w:rsidRPr="009B7DB0" w:rsidRDefault="00A00ED7" w:rsidP="00F901F3">
            <w:pPr>
              <w:jc w:val="center"/>
            </w:pPr>
            <w:r w:rsidRPr="009B7DB0">
              <w:t>1.82 (1.46-2.26)</w:t>
            </w:r>
          </w:p>
        </w:tc>
        <w:tc>
          <w:tcPr>
            <w:tcW w:w="989" w:type="pct"/>
            <w:vAlign w:val="center"/>
          </w:tcPr>
          <w:p w14:paraId="5654D9FE" w14:textId="77777777" w:rsidR="00A00ED7" w:rsidRPr="007B304F" w:rsidRDefault="00A00ED7" w:rsidP="00F901F3">
            <w:pPr>
              <w:jc w:val="center"/>
            </w:pPr>
            <w:r w:rsidRPr="007B304F">
              <w:t>1.02 (0.81-1.30)</w:t>
            </w:r>
          </w:p>
        </w:tc>
      </w:tr>
      <w:tr w:rsidR="00A00ED7" w:rsidRPr="007B304F" w14:paraId="02C867C5" w14:textId="77777777" w:rsidTr="00F901F3">
        <w:tc>
          <w:tcPr>
            <w:tcW w:w="1556" w:type="pct"/>
          </w:tcPr>
          <w:p w14:paraId="61DCEDA6" w14:textId="77777777" w:rsidR="00A00ED7" w:rsidRPr="007B304F" w:rsidRDefault="00A00ED7" w:rsidP="00F901F3">
            <w:r w:rsidRPr="007B304F">
              <w:t>Respiratory distress</w:t>
            </w:r>
          </w:p>
        </w:tc>
        <w:tc>
          <w:tcPr>
            <w:tcW w:w="790" w:type="pct"/>
            <w:vAlign w:val="center"/>
          </w:tcPr>
          <w:p w14:paraId="7395F0F6" w14:textId="77777777" w:rsidR="00A00ED7" w:rsidRPr="007B304F" w:rsidRDefault="00A00ED7" w:rsidP="00F901F3">
            <w:pPr>
              <w:jc w:val="center"/>
            </w:pPr>
            <w:r w:rsidRPr="007B304F">
              <w:t>27 (21.4)</w:t>
            </w:r>
          </w:p>
        </w:tc>
        <w:tc>
          <w:tcPr>
            <w:tcW w:w="718" w:type="pct"/>
            <w:vAlign w:val="center"/>
          </w:tcPr>
          <w:p w14:paraId="5A4A10A4" w14:textId="77777777" w:rsidR="00A00ED7" w:rsidRPr="007B304F" w:rsidRDefault="00A00ED7" w:rsidP="00F901F3">
            <w:pPr>
              <w:jc w:val="center"/>
            </w:pPr>
            <w:r w:rsidRPr="007B304F">
              <w:t>374 (9.3)</w:t>
            </w:r>
          </w:p>
        </w:tc>
        <w:tc>
          <w:tcPr>
            <w:tcW w:w="947" w:type="pct"/>
            <w:vAlign w:val="center"/>
          </w:tcPr>
          <w:p w14:paraId="666D4668" w14:textId="77777777" w:rsidR="00A00ED7" w:rsidRPr="009B7DB0" w:rsidRDefault="00A00ED7" w:rsidP="00F901F3">
            <w:pPr>
              <w:jc w:val="center"/>
            </w:pPr>
            <w:r w:rsidRPr="009B7DB0">
              <w:t>2.31 (1.63-3.27)</w:t>
            </w:r>
          </w:p>
        </w:tc>
        <w:tc>
          <w:tcPr>
            <w:tcW w:w="989" w:type="pct"/>
            <w:vAlign w:val="center"/>
          </w:tcPr>
          <w:p w14:paraId="0932F407" w14:textId="77777777" w:rsidR="00A00ED7" w:rsidRPr="007B304F" w:rsidRDefault="00A00ED7" w:rsidP="00F901F3">
            <w:pPr>
              <w:jc w:val="center"/>
            </w:pPr>
            <w:r w:rsidRPr="007B304F">
              <w:t>0.92 (0.64-1.32)</w:t>
            </w:r>
          </w:p>
        </w:tc>
      </w:tr>
      <w:tr w:rsidR="00A00ED7" w:rsidRPr="007B304F" w14:paraId="33D392B5" w14:textId="77777777" w:rsidTr="00F901F3">
        <w:tc>
          <w:tcPr>
            <w:tcW w:w="1556" w:type="pct"/>
          </w:tcPr>
          <w:p w14:paraId="5D419F05" w14:textId="77777777" w:rsidR="00A00ED7" w:rsidRPr="007B304F" w:rsidRDefault="00A00ED7" w:rsidP="00F901F3">
            <w:r w:rsidRPr="007B304F">
              <w:t>SCN/NICU admission</w:t>
            </w:r>
          </w:p>
        </w:tc>
        <w:tc>
          <w:tcPr>
            <w:tcW w:w="790" w:type="pct"/>
            <w:vAlign w:val="center"/>
          </w:tcPr>
          <w:p w14:paraId="397E7456" w14:textId="77777777" w:rsidR="00A00ED7" w:rsidRPr="007B304F" w:rsidRDefault="00A00ED7" w:rsidP="00F901F3">
            <w:pPr>
              <w:jc w:val="center"/>
            </w:pPr>
            <w:r w:rsidRPr="007B304F">
              <w:t>71 (56.4)</w:t>
            </w:r>
          </w:p>
        </w:tc>
        <w:tc>
          <w:tcPr>
            <w:tcW w:w="718" w:type="pct"/>
            <w:vAlign w:val="center"/>
          </w:tcPr>
          <w:p w14:paraId="4341D8D7" w14:textId="77777777" w:rsidR="00A00ED7" w:rsidRPr="007B304F" w:rsidRDefault="00A00ED7" w:rsidP="00F901F3">
            <w:pPr>
              <w:jc w:val="center"/>
            </w:pPr>
            <w:r w:rsidRPr="007B304F">
              <w:t>786 (19.5)</w:t>
            </w:r>
          </w:p>
        </w:tc>
        <w:tc>
          <w:tcPr>
            <w:tcW w:w="947" w:type="pct"/>
            <w:vAlign w:val="center"/>
          </w:tcPr>
          <w:p w14:paraId="50288287" w14:textId="77777777" w:rsidR="00A00ED7" w:rsidRPr="009B7DB0" w:rsidRDefault="00A00ED7" w:rsidP="00F901F3">
            <w:pPr>
              <w:jc w:val="center"/>
            </w:pPr>
            <w:r w:rsidRPr="009B7DB0">
              <w:t>2.89 (2.45-3.41)</w:t>
            </w:r>
          </w:p>
        </w:tc>
        <w:tc>
          <w:tcPr>
            <w:tcW w:w="989" w:type="pct"/>
            <w:vAlign w:val="center"/>
          </w:tcPr>
          <w:p w14:paraId="3D244764" w14:textId="77777777" w:rsidR="00A00ED7" w:rsidRPr="007B304F" w:rsidRDefault="00A00ED7" w:rsidP="00F901F3">
            <w:pPr>
              <w:jc w:val="center"/>
            </w:pPr>
            <w:r w:rsidRPr="007B304F">
              <w:t>1.11 (0.93-1.32)</w:t>
            </w:r>
          </w:p>
        </w:tc>
      </w:tr>
      <w:tr w:rsidR="00A00ED7" w:rsidRPr="007B304F" w14:paraId="6322D7A2" w14:textId="77777777" w:rsidTr="00F901F3">
        <w:tc>
          <w:tcPr>
            <w:tcW w:w="1556" w:type="pct"/>
          </w:tcPr>
          <w:p w14:paraId="56AFF940" w14:textId="77777777" w:rsidR="00A00ED7" w:rsidRPr="007B304F" w:rsidRDefault="00A00ED7" w:rsidP="00F901F3">
            <w:r w:rsidRPr="007B304F">
              <w:t>Stillbirth (per 1000 births)**</w:t>
            </w:r>
          </w:p>
        </w:tc>
        <w:tc>
          <w:tcPr>
            <w:tcW w:w="790" w:type="pct"/>
            <w:vAlign w:val="center"/>
          </w:tcPr>
          <w:p w14:paraId="37FA01BD" w14:textId="77777777" w:rsidR="00A00ED7" w:rsidRPr="007B304F" w:rsidRDefault="00A00ED7" w:rsidP="00F901F3">
            <w:pPr>
              <w:jc w:val="center"/>
            </w:pPr>
            <w:r w:rsidRPr="007B304F">
              <w:t>0 (0.0)</w:t>
            </w:r>
          </w:p>
        </w:tc>
        <w:tc>
          <w:tcPr>
            <w:tcW w:w="718" w:type="pct"/>
            <w:vAlign w:val="center"/>
          </w:tcPr>
          <w:p w14:paraId="0D21824F" w14:textId="77777777" w:rsidR="00A00ED7" w:rsidRPr="007B304F" w:rsidRDefault="00A00ED7" w:rsidP="00F901F3">
            <w:pPr>
              <w:jc w:val="center"/>
            </w:pPr>
            <w:r w:rsidRPr="007B304F">
              <w:t>7 (1.7)</w:t>
            </w:r>
          </w:p>
        </w:tc>
        <w:tc>
          <w:tcPr>
            <w:tcW w:w="947" w:type="pct"/>
            <w:vAlign w:val="center"/>
          </w:tcPr>
          <w:p w14:paraId="5990D196" w14:textId="77777777" w:rsidR="00A00ED7" w:rsidRPr="007B304F" w:rsidRDefault="00A00ED7" w:rsidP="00F901F3">
            <w:pPr>
              <w:jc w:val="center"/>
            </w:pPr>
            <w:r w:rsidRPr="007B304F">
              <w:t>-</w:t>
            </w:r>
          </w:p>
        </w:tc>
        <w:tc>
          <w:tcPr>
            <w:tcW w:w="989" w:type="pct"/>
            <w:vAlign w:val="center"/>
          </w:tcPr>
          <w:p w14:paraId="23C54CDF" w14:textId="77777777" w:rsidR="00A00ED7" w:rsidRPr="007B304F" w:rsidRDefault="00A00ED7" w:rsidP="00F901F3">
            <w:pPr>
              <w:jc w:val="center"/>
            </w:pPr>
            <w:r w:rsidRPr="007B304F">
              <w:t>-</w:t>
            </w:r>
          </w:p>
        </w:tc>
      </w:tr>
    </w:tbl>
    <w:p w14:paraId="4AB74CC6" w14:textId="77777777" w:rsidR="00A00ED7" w:rsidRPr="007B304F" w:rsidRDefault="00A00ED7" w:rsidP="00A00ED7">
      <w:pPr>
        <w:spacing w:after="0"/>
        <w:rPr>
          <w:rFonts w:ascii="Calibri" w:hAnsi="Calibri" w:cs="Calibri"/>
          <w:sz w:val="19"/>
          <w:szCs w:val="19"/>
        </w:rPr>
      </w:pPr>
      <w:r w:rsidRPr="007B304F">
        <w:rPr>
          <w:sz w:val="19"/>
          <w:szCs w:val="19"/>
        </w:rPr>
        <w:t xml:space="preserve">* RRs for Group 1 relative to Group 2. Multivariate models adjusted for maternal age, smoking status, socioeconomic status, plurality, diabetes type, diabetes management, hypertension, previous caesarean, model of care, mode of delivery and gestational age at birth. </w:t>
      </w:r>
      <w:r w:rsidRPr="007B304F">
        <w:rPr>
          <w:rFonts w:ascii="Calibri" w:hAnsi="Calibri" w:cs="Calibri"/>
          <w:sz w:val="19"/>
          <w:szCs w:val="19"/>
        </w:rPr>
        <w:t>Selection of variables for inclusion in multivariate model based on a priori knowledge and cut-off of p&lt;0.01 in univariate associations.</w:t>
      </w:r>
    </w:p>
    <w:p w14:paraId="7509297C" w14:textId="77777777" w:rsidR="00A00ED7" w:rsidRPr="007B304F" w:rsidRDefault="00A00ED7" w:rsidP="00A00ED7">
      <w:pPr>
        <w:spacing w:after="0"/>
        <w:rPr>
          <w:sz w:val="19"/>
          <w:szCs w:val="19"/>
        </w:rPr>
      </w:pPr>
      <w:r w:rsidRPr="007B304F">
        <w:rPr>
          <w:sz w:val="19"/>
          <w:szCs w:val="19"/>
        </w:rPr>
        <w:t>**not adjusted for mode of delivery</w:t>
      </w:r>
    </w:p>
    <w:p w14:paraId="7B8966EA" w14:textId="77777777" w:rsidR="00A00ED7" w:rsidRPr="007B304F" w:rsidRDefault="00A00ED7" w:rsidP="00A00ED7">
      <w:pPr>
        <w:spacing w:after="0" w:line="240" w:lineRule="auto"/>
        <w:rPr>
          <w:sz w:val="19"/>
          <w:szCs w:val="19"/>
        </w:rPr>
      </w:pPr>
      <w:r w:rsidRPr="007B304F">
        <w:rPr>
          <w:sz w:val="19"/>
          <w:szCs w:val="19"/>
        </w:rPr>
        <w:t>-RRs could not be estimated</w:t>
      </w:r>
    </w:p>
    <w:p w14:paraId="613E1C5C" w14:textId="77777777" w:rsidR="00A00ED7" w:rsidRPr="007B304F" w:rsidRDefault="00A00ED7" w:rsidP="00A00ED7">
      <w:pPr>
        <w:spacing w:after="0" w:line="240" w:lineRule="auto"/>
        <w:rPr>
          <w:sz w:val="19"/>
          <w:szCs w:val="19"/>
        </w:rPr>
      </w:pPr>
      <w:r w:rsidRPr="007B304F">
        <w:rPr>
          <w:sz w:val="19"/>
          <w:szCs w:val="19"/>
        </w:rPr>
        <w:t>^ Values of 5 or less not displayed for privacy reasons</w:t>
      </w:r>
    </w:p>
    <w:p w14:paraId="26D2F148" w14:textId="77777777" w:rsidR="00A00ED7" w:rsidRPr="007B304F" w:rsidRDefault="00A00ED7" w:rsidP="00A00ED7"/>
    <w:p w14:paraId="057F144D" w14:textId="77777777" w:rsidR="00A00ED7" w:rsidRPr="007B304F" w:rsidRDefault="00A00ED7" w:rsidP="00A00ED7">
      <w:pPr>
        <w:rPr>
          <w:b/>
          <w:bCs/>
        </w:rPr>
      </w:pPr>
      <w:r w:rsidRPr="007B304F">
        <w:rPr>
          <w:b/>
          <w:bCs/>
        </w:rPr>
        <w:br w:type="page"/>
      </w:r>
    </w:p>
    <w:p w14:paraId="773A89D6" w14:textId="55801FB1" w:rsidR="00A00ED7" w:rsidRPr="007B304F" w:rsidRDefault="00A00ED7" w:rsidP="00A00ED7">
      <w:pPr>
        <w:rPr>
          <w:b/>
          <w:bCs/>
        </w:rPr>
      </w:pPr>
      <w:r w:rsidRPr="007B304F">
        <w:rPr>
          <w:b/>
          <w:bCs/>
        </w:rPr>
        <w:lastRenderedPageBreak/>
        <w:t xml:space="preserve">Table S2. Association between diabetes status and study outcomes among women who received a complete course of antenatal </w:t>
      </w:r>
      <w:r w:rsidR="00EB3973">
        <w:rPr>
          <w:b/>
          <w:bCs/>
        </w:rPr>
        <w:t>cortico</w:t>
      </w:r>
      <w:r w:rsidRPr="007B304F">
        <w:rPr>
          <w:b/>
          <w:bCs/>
        </w:rPr>
        <w:t>steroids (Group 1 vs Group 3, N=653)</w:t>
      </w:r>
    </w:p>
    <w:tbl>
      <w:tblPr>
        <w:tblStyle w:val="TableGrid"/>
        <w:tblW w:w="5000" w:type="pct"/>
        <w:tblLook w:val="04A0" w:firstRow="1" w:lastRow="0" w:firstColumn="1" w:lastColumn="0" w:noHBand="0" w:noVBand="1"/>
      </w:tblPr>
      <w:tblGrid>
        <w:gridCol w:w="3002"/>
        <w:gridCol w:w="1601"/>
        <w:gridCol w:w="1577"/>
        <w:gridCol w:w="1808"/>
        <w:gridCol w:w="1754"/>
      </w:tblGrid>
      <w:tr w:rsidR="00A00ED7" w:rsidRPr="007B304F" w14:paraId="5F597581" w14:textId="77777777" w:rsidTr="00F901F3">
        <w:tc>
          <w:tcPr>
            <w:tcW w:w="1556" w:type="pct"/>
          </w:tcPr>
          <w:p w14:paraId="1BC6DBF8" w14:textId="77777777" w:rsidR="00A00ED7" w:rsidRPr="007B304F" w:rsidRDefault="00A00ED7" w:rsidP="00F901F3">
            <w:pPr>
              <w:jc w:val="center"/>
              <w:rPr>
                <w:b/>
                <w:bCs/>
              </w:rPr>
            </w:pPr>
          </w:p>
        </w:tc>
        <w:tc>
          <w:tcPr>
            <w:tcW w:w="790" w:type="pct"/>
          </w:tcPr>
          <w:p w14:paraId="36F16AEC" w14:textId="17168CEF" w:rsidR="00A00ED7" w:rsidRPr="007B304F" w:rsidRDefault="00A00ED7" w:rsidP="00F901F3">
            <w:pPr>
              <w:jc w:val="center"/>
              <w:rPr>
                <w:b/>
                <w:bCs/>
              </w:rPr>
            </w:pPr>
            <w:r w:rsidRPr="007B304F">
              <w:rPr>
                <w:b/>
                <w:bCs/>
              </w:rPr>
              <w:t xml:space="preserve">Group 1 Diabetes + </w:t>
            </w:r>
            <w:r w:rsidR="000E38F3">
              <w:rPr>
                <w:b/>
                <w:bCs/>
              </w:rPr>
              <w:t>Corticos</w:t>
            </w:r>
            <w:r w:rsidRPr="007B304F">
              <w:rPr>
                <w:b/>
                <w:bCs/>
              </w:rPr>
              <w:t>teroids</w:t>
            </w:r>
          </w:p>
          <w:p w14:paraId="669FB18E" w14:textId="77777777" w:rsidR="00A00ED7" w:rsidRPr="007B304F" w:rsidRDefault="00A00ED7" w:rsidP="00F901F3">
            <w:pPr>
              <w:jc w:val="center"/>
              <w:rPr>
                <w:b/>
                <w:bCs/>
              </w:rPr>
            </w:pPr>
            <w:r w:rsidRPr="007B304F">
              <w:rPr>
                <w:b/>
                <w:bCs/>
              </w:rPr>
              <w:t>N=126</w:t>
            </w:r>
          </w:p>
        </w:tc>
        <w:tc>
          <w:tcPr>
            <w:tcW w:w="796" w:type="pct"/>
          </w:tcPr>
          <w:p w14:paraId="176B7BEA" w14:textId="77777777" w:rsidR="00A00ED7" w:rsidRPr="007B304F" w:rsidRDefault="00A00ED7" w:rsidP="00F901F3">
            <w:pPr>
              <w:jc w:val="center"/>
              <w:rPr>
                <w:b/>
                <w:bCs/>
              </w:rPr>
            </w:pPr>
            <w:r w:rsidRPr="007B304F">
              <w:rPr>
                <w:b/>
                <w:bCs/>
              </w:rPr>
              <w:t>Group 3</w:t>
            </w:r>
          </w:p>
          <w:p w14:paraId="117D85FE" w14:textId="7FD0FD71" w:rsidR="00A00ED7" w:rsidRPr="007B304F" w:rsidRDefault="00A00ED7" w:rsidP="00F901F3">
            <w:pPr>
              <w:jc w:val="center"/>
              <w:rPr>
                <w:b/>
                <w:bCs/>
              </w:rPr>
            </w:pPr>
            <w:r w:rsidRPr="007B304F">
              <w:rPr>
                <w:b/>
                <w:bCs/>
              </w:rPr>
              <w:t xml:space="preserve">No diabetes + </w:t>
            </w:r>
            <w:r w:rsidR="000E38F3">
              <w:rPr>
                <w:b/>
                <w:bCs/>
              </w:rPr>
              <w:t>cortico</w:t>
            </w:r>
            <w:r w:rsidRPr="007B304F">
              <w:rPr>
                <w:b/>
                <w:bCs/>
              </w:rPr>
              <w:t>steroids</w:t>
            </w:r>
          </w:p>
          <w:p w14:paraId="178A2DC7" w14:textId="77777777" w:rsidR="00A00ED7" w:rsidRPr="007B304F" w:rsidRDefault="00A00ED7" w:rsidP="00F901F3">
            <w:pPr>
              <w:jc w:val="center"/>
              <w:rPr>
                <w:b/>
                <w:bCs/>
              </w:rPr>
            </w:pPr>
            <w:r w:rsidRPr="007B304F">
              <w:rPr>
                <w:b/>
                <w:bCs/>
              </w:rPr>
              <w:t>N=527</w:t>
            </w:r>
          </w:p>
        </w:tc>
        <w:tc>
          <w:tcPr>
            <w:tcW w:w="943" w:type="pct"/>
            <w:vAlign w:val="center"/>
          </w:tcPr>
          <w:p w14:paraId="2B0AF03B" w14:textId="77777777" w:rsidR="00A00ED7" w:rsidRPr="007B304F" w:rsidRDefault="00A00ED7" w:rsidP="00F901F3">
            <w:pPr>
              <w:jc w:val="center"/>
              <w:rPr>
                <w:b/>
                <w:bCs/>
              </w:rPr>
            </w:pPr>
            <w:r w:rsidRPr="007B304F">
              <w:rPr>
                <w:b/>
                <w:bCs/>
              </w:rPr>
              <w:t>Unadjusted</w:t>
            </w:r>
          </w:p>
          <w:p w14:paraId="5DAEBF1B" w14:textId="77777777" w:rsidR="00A00ED7" w:rsidRPr="007B304F" w:rsidRDefault="00A00ED7" w:rsidP="00F901F3">
            <w:pPr>
              <w:jc w:val="center"/>
              <w:rPr>
                <w:b/>
                <w:bCs/>
              </w:rPr>
            </w:pPr>
            <w:r w:rsidRPr="007B304F">
              <w:rPr>
                <w:b/>
                <w:bCs/>
              </w:rPr>
              <w:t>RR (95% CI)</w:t>
            </w:r>
          </w:p>
        </w:tc>
        <w:tc>
          <w:tcPr>
            <w:tcW w:w="915" w:type="pct"/>
            <w:vAlign w:val="center"/>
          </w:tcPr>
          <w:p w14:paraId="13E64714" w14:textId="77777777" w:rsidR="00A00ED7" w:rsidRPr="007B304F" w:rsidRDefault="00A00ED7" w:rsidP="00F901F3">
            <w:pPr>
              <w:jc w:val="center"/>
              <w:rPr>
                <w:b/>
                <w:bCs/>
              </w:rPr>
            </w:pPr>
            <w:r w:rsidRPr="007B304F">
              <w:rPr>
                <w:b/>
                <w:bCs/>
              </w:rPr>
              <w:t>Adjusted RR</w:t>
            </w:r>
          </w:p>
          <w:p w14:paraId="04417CB2" w14:textId="77777777" w:rsidR="00A00ED7" w:rsidRPr="007B304F" w:rsidRDefault="00A00ED7" w:rsidP="00F901F3">
            <w:pPr>
              <w:jc w:val="center"/>
              <w:rPr>
                <w:b/>
                <w:bCs/>
              </w:rPr>
            </w:pPr>
            <w:r w:rsidRPr="007B304F">
              <w:rPr>
                <w:b/>
                <w:bCs/>
              </w:rPr>
              <w:t>(95% CI)*</w:t>
            </w:r>
          </w:p>
        </w:tc>
      </w:tr>
      <w:tr w:rsidR="00A00ED7" w:rsidRPr="007B304F" w14:paraId="098AF4D5" w14:textId="77777777" w:rsidTr="00F901F3">
        <w:tc>
          <w:tcPr>
            <w:tcW w:w="1556" w:type="pct"/>
          </w:tcPr>
          <w:p w14:paraId="05FDC297" w14:textId="77777777" w:rsidR="00A00ED7" w:rsidRPr="007B304F" w:rsidRDefault="00A00ED7" w:rsidP="00F901F3">
            <w:pPr>
              <w:rPr>
                <w:b/>
                <w:bCs/>
              </w:rPr>
            </w:pPr>
            <w:r w:rsidRPr="007B304F">
              <w:rPr>
                <w:b/>
                <w:bCs/>
              </w:rPr>
              <w:t>Maternal Outcomes</w:t>
            </w:r>
          </w:p>
        </w:tc>
        <w:tc>
          <w:tcPr>
            <w:tcW w:w="790" w:type="pct"/>
            <w:vAlign w:val="center"/>
          </w:tcPr>
          <w:p w14:paraId="731EBD78" w14:textId="77777777" w:rsidR="00A00ED7" w:rsidRPr="007B304F" w:rsidRDefault="00A00ED7" w:rsidP="00F901F3">
            <w:pPr>
              <w:jc w:val="center"/>
            </w:pPr>
          </w:p>
        </w:tc>
        <w:tc>
          <w:tcPr>
            <w:tcW w:w="796" w:type="pct"/>
            <w:vAlign w:val="center"/>
          </w:tcPr>
          <w:p w14:paraId="7D57A1A5" w14:textId="77777777" w:rsidR="00A00ED7" w:rsidRPr="007B304F" w:rsidRDefault="00A00ED7" w:rsidP="00F901F3">
            <w:pPr>
              <w:jc w:val="center"/>
            </w:pPr>
          </w:p>
        </w:tc>
        <w:tc>
          <w:tcPr>
            <w:tcW w:w="943" w:type="pct"/>
            <w:vAlign w:val="center"/>
          </w:tcPr>
          <w:p w14:paraId="25E13D4A" w14:textId="77777777" w:rsidR="00A00ED7" w:rsidRPr="007B304F" w:rsidRDefault="00A00ED7" w:rsidP="00F901F3">
            <w:pPr>
              <w:jc w:val="center"/>
            </w:pPr>
          </w:p>
        </w:tc>
        <w:tc>
          <w:tcPr>
            <w:tcW w:w="915" w:type="pct"/>
            <w:vAlign w:val="center"/>
          </w:tcPr>
          <w:p w14:paraId="4CF90D95" w14:textId="77777777" w:rsidR="00A00ED7" w:rsidRPr="007B304F" w:rsidRDefault="00A00ED7" w:rsidP="00F901F3">
            <w:pPr>
              <w:jc w:val="center"/>
            </w:pPr>
          </w:p>
        </w:tc>
      </w:tr>
      <w:tr w:rsidR="0019509E" w:rsidRPr="007B304F" w14:paraId="06E3F30B" w14:textId="77777777" w:rsidTr="00F901F3">
        <w:tc>
          <w:tcPr>
            <w:tcW w:w="1556" w:type="pct"/>
          </w:tcPr>
          <w:p w14:paraId="32DF51D7" w14:textId="2FD626D8" w:rsidR="0019509E" w:rsidRPr="007B304F" w:rsidRDefault="0019509E" w:rsidP="0019509E">
            <w:r w:rsidRPr="007B304F">
              <w:t>Postpartum haemorrhage (≥500ml total blood loss)</w:t>
            </w:r>
          </w:p>
        </w:tc>
        <w:tc>
          <w:tcPr>
            <w:tcW w:w="790" w:type="pct"/>
            <w:vAlign w:val="center"/>
          </w:tcPr>
          <w:p w14:paraId="3C53835E" w14:textId="77777777" w:rsidR="0019509E" w:rsidRPr="007B304F" w:rsidRDefault="0019509E" w:rsidP="0019509E">
            <w:pPr>
              <w:jc w:val="center"/>
            </w:pPr>
            <w:r w:rsidRPr="007B304F">
              <w:t>49 (38.9)</w:t>
            </w:r>
          </w:p>
        </w:tc>
        <w:tc>
          <w:tcPr>
            <w:tcW w:w="796" w:type="pct"/>
            <w:vAlign w:val="center"/>
          </w:tcPr>
          <w:p w14:paraId="6AE373F4" w14:textId="77777777" w:rsidR="0019509E" w:rsidRPr="007B304F" w:rsidRDefault="0019509E" w:rsidP="0019509E">
            <w:pPr>
              <w:jc w:val="center"/>
            </w:pPr>
            <w:r w:rsidRPr="007B304F">
              <w:t>168 (31.9)</w:t>
            </w:r>
          </w:p>
        </w:tc>
        <w:tc>
          <w:tcPr>
            <w:tcW w:w="943" w:type="pct"/>
            <w:vAlign w:val="center"/>
          </w:tcPr>
          <w:p w14:paraId="32E44A6F" w14:textId="77777777" w:rsidR="0019509E" w:rsidRPr="007B304F" w:rsidRDefault="0019509E" w:rsidP="0019509E">
            <w:pPr>
              <w:jc w:val="center"/>
            </w:pPr>
            <w:r w:rsidRPr="007B304F">
              <w:t>1.22 (0.95-1.57)</w:t>
            </w:r>
          </w:p>
        </w:tc>
        <w:tc>
          <w:tcPr>
            <w:tcW w:w="915" w:type="pct"/>
            <w:vAlign w:val="center"/>
          </w:tcPr>
          <w:p w14:paraId="7B084249" w14:textId="77777777" w:rsidR="0019509E" w:rsidRPr="007B304F" w:rsidRDefault="0019509E" w:rsidP="0019509E">
            <w:pPr>
              <w:jc w:val="center"/>
            </w:pPr>
            <w:r w:rsidRPr="007B304F">
              <w:t>1.09 (0.83-1.43)</w:t>
            </w:r>
          </w:p>
        </w:tc>
      </w:tr>
      <w:tr w:rsidR="0019509E" w:rsidRPr="007B304F" w14:paraId="495D800C" w14:textId="77777777" w:rsidTr="00F901F3">
        <w:tc>
          <w:tcPr>
            <w:tcW w:w="1556" w:type="pct"/>
          </w:tcPr>
          <w:p w14:paraId="2FDFA31C" w14:textId="77777777" w:rsidR="0019509E" w:rsidRPr="007B304F" w:rsidRDefault="0019509E" w:rsidP="0019509E">
            <w:r w:rsidRPr="007B304F">
              <w:t xml:space="preserve">Primary PPH </w:t>
            </w:r>
          </w:p>
          <w:p w14:paraId="10A156FF" w14:textId="4BD7CDE4" w:rsidR="0019509E" w:rsidRPr="007B304F" w:rsidRDefault="0019509E" w:rsidP="0019509E">
            <w:r w:rsidRPr="007B304F">
              <w:t>((≥500ml within 24hrs of birth)</w:t>
            </w:r>
          </w:p>
        </w:tc>
        <w:tc>
          <w:tcPr>
            <w:tcW w:w="790" w:type="pct"/>
            <w:vAlign w:val="center"/>
          </w:tcPr>
          <w:p w14:paraId="18931FB9" w14:textId="77777777" w:rsidR="0019509E" w:rsidRPr="007B304F" w:rsidRDefault="0019509E" w:rsidP="0019509E">
            <w:pPr>
              <w:jc w:val="center"/>
            </w:pPr>
            <w:r w:rsidRPr="007B304F">
              <w:t>45 (35.7)</w:t>
            </w:r>
          </w:p>
        </w:tc>
        <w:tc>
          <w:tcPr>
            <w:tcW w:w="796" w:type="pct"/>
            <w:vAlign w:val="center"/>
          </w:tcPr>
          <w:p w14:paraId="5F34C0B1" w14:textId="77777777" w:rsidR="0019509E" w:rsidRPr="007B304F" w:rsidRDefault="0019509E" w:rsidP="0019509E">
            <w:pPr>
              <w:jc w:val="center"/>
            </w:pPr>
            <w:r w:rsidRPr="007B304F">
              <w:t>140 (26.6)</w:t>
            </w:r>
          </w:p>
        </w:tc>
        <w:tc>
          <w:tcPr>
            <w:tcW w:w="943" w:type="pct"/>
            <w:vAlign w:val="center"/>
          </w:tcPr>
          <w:p w14:paraId="05D120E5" w14:textId="77777777" w:rsidR="0019509E" w:rsidRPr="009B7DB0" w:rsidRDefault="0019509E" w:rsidP="0019509E">
            <w:pPr>
              <w:jc w:val="center"/>
            </w:pPr>
            <w:r w:rsidRPr="009B7DB0">
              <w:t>1.34 (1.02-1.77)</w:t>
            </w:r>
          </w:p>
        </w:tc>
        <w:tc>
          <w:tcPr>
            <w:tcW w:w="915" w:type="pct"/>
            <w:vAlign w:val="center"/>
          </w:tcPr>
          <w:p w14:paraId="42E79575" w14:textId="77777777" w:rsidR="0019509E" w:rsidRPr="007B304F" w:rsidRDefault="0019509E" w:rsidP="0019509E">
            <w:pPr>
              <w:jc w:val="center"/>
            </w:pPr>
            <w:r w:rsidRPr="007B304F">
              <w:t>1.15 (0.86-1.55)</w:t>
            </w:r>
          </w:p>
        </w:tc>
      </w:tr>
      <w:tr w:rsidR="0019509E" w:rsidRPr="007B304F" w14:paraId="17726303" w14:textId="77777777" w:rsidTr="00F901F3">
        <w:tc>
          <w:tcPr>
            <w:tcW w:w="1556" w:type="pct"/>
          </w:tcPr>
          <w:p w14:paraId="5321A597" w14:textId="77777777" w:rsidR="0019509E" w:rsidRPr="007B304F" w:rsidRDefault="0019509E" w:rsidP="0019509E">
            <w:r w:rsidRPr="007B304F">
              <w:t>Severe PPH</w:t>
            </w:r>
          </w:p>
          <w:p w14:paraId="3CC671C7" w14:textId="51C38C8F" w:rsidR="0019509E" w:rsidRPr="007B304F" w:rsidRDefault="0019509E" w:rsidP="0019509E">
            <w:r w:rsidRPr="007B304F">
              <w:t>(≥1000ml total blood loss)</w:t>
            </w:r>
          </w:p>
        </w:tc>
        <w:tc>
          <w:tcPr>
            <w:tcW w:w="790" w:type="pct"/>
            <w:vAlign w:val="center"/>
          </w:tcPr>
          <w:p w14:paraId="2407C366" w14:textId="77777777" w:rsidR="0019509E" w:rsidRPr="007B304F" w:rsidRDefault="0019509E" w:rsidP="0019509E">
            <w:pPr>
              <w:jc w:val="center"/>
            </w:pPr>
            <w:r w:rsidRPr="007B304F">
              <w:t>13 (10.3)</w:t>
            </w:r>
          </w:p>
        </w:tc>
        <w:tc>
          <w:tcPr>
            <w:tcW w:w="796" w:type="pct"/>
            <w:vAlign w:val="center"/>
          </w:tcPr>
          <w:p w14:paraId="58DFED4E" w14:textId="77777777" w:rsidR="0019509E" w:rsidRPr="007B304F" w:rsidRDefault="0019509E" w:rsidP="0019509E">
            <w:pPr>
              <w:jc w:val="center"/>
            </w:pPr>
            <w:r w:rsidRPr="007B304F">
              <w:t>42 (8.0)</w:t>
            </w:r>
          </w:p>
        </w:tc>
        <w:tc>
          <w:tcPr>
            <w:tcW w:w="943" w:type="pct"/>
            <w:vAlign w:val="center"/>
          </w:tcPr>
          <w:p w14:paraId="219FAD98" w14:textId="77777777" w:rsidR="0019509E" w:rsidRPr="007B304F" w:rsidRDefault="0019509E" w:rsidP="0019509E">
            <w:pPr>
              <w:jc w:val="center"/>
            </w:pPr>
            <w:r w:rsidRPr="007B304F">
              <w:t>1.29 (0.71-2.34)</w:t>
            </w:r>
          </w:p>
        </w:tc>
        <w:tc>
          <w:tcPr>
            <w:tcW w:w="915" w:type="pct"/>
            <w:vAlign w:val="center"/>
          </w:tcPr>
          <w:p w14:paraId="05D3550C" w14:textId="77777777" w:rsidR="0019509E" w:rsidRPr="007B304F" w:rsidRDefault="0019509E" w:rsidP="0019509E">
            <w:pPr>
              <w:jc w:val="center"/>
            </w:pPr>
            <w:r w:rsidRPr="007B304F">
              <w:t>1.09 (0.59-2.04)</w:t>
            </w:r>
          </w:p>
        </w:tc>
      </w:tr>
      <w:tr w:rsidR="00A00ED7" w:rsidRPr="007B304F" w14:paraId="2D3421A0" w14:textId="77777777" w:rsidTr="00F901F3">
        <w:tc>
          <w:tcPr>
            <w:tcW w:w="1556" w:type="pct"/>
          </w:tcPr>
          <w:p w14:paraId="1A4D1FAB" w14:textId="77777777" w:rsidR="00A00ED7" w:rsidRPr="007B304F" w:rsidRDefault="00A00ED7" w:rsidP="00F901F3">
            <w:r w:rsidRPr="007B304F">
              <w:t>Infection</w:t>
            </w:r>
          </w:p>
        </w:tc>
        <w:tc>
          <w:tcPr>
            <w:tcW w:w="790" w:type="pct"/>
            <w:vAlign w:val="center"/>
          </w:tcPr>
          <w:p w14:paraId="1BC491BB" w14:textId="77777777" w:rsidR="00A00ED7" w:rsidRPr="007B304F" w:rsidRDefault="00A00ED7" w:rsidP="00F901F3">
            <w:pPr>
              <w:jc w:val="center"/>
            </w:pPr>
            <w:r w:rsidRPr="007B304F">
              <w:t>^</w:t>
            </w:r>
          </w:p>
        </w:tc>
        <w:tc>
          <w:tcPr>
            <w:tcW w:w="796" w:type="pct"/>
            <w:vAlign w:val="center"/>
          </w:tcPr>
          <w:p w14:paraId="5F1765A9" w14:textId="77777777" w:rsidR="00A00ED7" w:rsidRPr="007B304F" w:rsidRDefault="00A00ED7" w:rsidP="00F901F3">
            <w:pPr>
              <w:jc w:val="center"/>
            </w:pPr>
            <w:r w:rsidRPr="007B304F">
              <w:t>7 (1.3)</w:t>
            </w:r>
          </w:p>
        </w:tc>
        <w:tc>
          <w:tcPr>
            <w:tcW w:w="943" w:type="pct"/>
            <w:vAlign w:val="center"/>
          </w:tcPr>
          <w:p w14:paraId="1FA3DD1D" w14:textId="77777777" w:rsidR="00A00ED7" w:rsidRPr="007B304F" w:rsidRDefault="00A00ED7" w:rsidP="00F901F3">
            <w:pPr>
              <w:jc w:val="center"/>
            </w:pPr>
            <w:r w:rsidRPr="007B304F">
              <w:t>0.60 (0.07-4.81)</w:t>
            </w:r>
          </w:p>
        </w:tc>
        <w:tc>
          <w:tcPr>
            <w:tcW w:w="915" w:type="pct"/>
            <w:vAlign w:val="center"/>
          </w:tcPr>
          <w:p w14:paraId="6C665768" w14:textId="77777777" w:rsidR="00A00ED7" w:rsidRPr="007B304F" w:rsidRDefault="00A00ED7" w:rsidP="00F901F3">
            <w:pPr>
              <w:jc w:val="center"/>
            </w:pPr>
            <w:r w:rsidRPr="007B304F">
              <w:t>-</w:t>
            </w:r>
          </w:p>
        </w:tc>
      </w:tr>
      <w:tr w:rsidR="00A00ED7" w:rsidRPr="007B304F" w14:paraId="3106B144" w14:textId="77777777" w:rsidTr="00F901F3">
        <w:tc>
          <w:tcPr>
            <w:tcW w:w="1556" w:type="pct"/>
          </w:tcPr>
          <w:p w14:paraId="43FABFBB" w14:textId="77777777" w:rsidR="00A00ED7" w:rsidRPr="007B304F" w:rsidRDefault="00A00ED7" w:rsidP="00F901F3">
            <w:pPr>
              <w:rPr>
                <w:b/>
                <w:bCs/>
              </w:rPr>
            </w:pPr>
            <w:r w:rsidRPr="007B304F">
              <w:rPr>
                <w:b/>
                <w:bCs/>
              </w:rPr>
              <w:t>Infant Outcomes</w:t>
            </w:r>
          </w:p>
        </w:tc>
        <w:tc>
          <w:tcPr>
            <w:tcW w:w="790" w:type="pct"/>
            <w:vAlign w:val="center"/>
          </w:tcPr>
          <w:p w14:paraId="059A4327" w14:textId="77777777" w:rsidR="00A00ED7" w:rsidRPr="007B304F" w:rsidRDefault="00A00ED7" w:rsidP="00F901F3">
            <w:pPr>
              <w:jc w:val="center"/>
            </w:pPr>
          </w:p>
        </w:tc>
        <w:tc>
          <w:tcPr>
            <w:tcW w:w="796" w:type="pct"/>
            <w:vAlign w:val="center"/>
          </w:tcPr>
          <w:p w14:paraId="0A0ED6F5" w14:textId="77777777" w:rsidR="00A00ED7" w:rsidRPr="007B304F" w:rsidRDefault="00A00ED7" w:rsidP="00F901F3">
            <w:pPr>
              <w:jc w:val="center"/>
            </w:pPr>
          </w:p>
        </w:tc>
        <w:tc>
          <w:tcPr>
            <w:tcW w:w="943" w:type="pct"/>
            <w:vAlign w:val="center"/>
          </w:tcPr>
          <w:p w14:paraId="765939C9" w14:textId="77777777" w:rsidR="00A00ED7" w:rsidRPr="007B304F" w:rsidRDefault="00A00ED7" w:rsidP="00F901F3">
            <w:pPr>
              <w:jc w:val="center"/>
            </w:pPr>
          </w:p>
        </w:tc>
        <w:tc>
          <w:tcPr>
            <w:tcW w:w="915" w:type="pct"/>
            <w:vAlign w:val="center"/>
          </w:tcPr>
          <w:p w14:paraId="580ACA7B" w14:textId="77777777" w:rsidR="00A00ED7" w:rsidRPr="007B304F" w:rsidRDefault="00A00ED7" w:rsidP="00F901F3">
            <w:pPr>
              <w:jc w:val="center"/>
            </w:pPr>
          </w:p>
        </w:tc>
      </w:tr>
      <w:tr w:rsidR="00A00ED7" w:rsidRPr="007B304F" w14:paraId="04F2FD1B" w14:textId="77777777" w:rsidTr="00F901F3">
        <w:tc>
          <w:tcPr>
            <w:tcW w:w="1556" w:type="pct"/>
          </w:tcPr>
          <w:p w14:paraId="68CB5CB6" w14:textId="77777777" w:rsidR="00A00ED7" w:rsidRPr="007B304F" w:rsidRDefault="00A00ED7" w:rsidP="00F901F3">
            <w:r w:rsidRPr="007B304F">
              <w:t>Jaundice</w:t>
            </w:r>
          </w:p>
        </w:tc>
        <w:tc>
          <w:tcPr>
            <w:tcW w:w="790" w:type="pct"/>
            <w:vAlign w:val="center"/>
          </w:tcPr>
          <w:p w14:paraId="5CB0983E" w14:textId="77777777" w:rsidR="00A00ED7" w:rsidRPr="007B304F" w:rsidRDefault="00A00ED7" w:rsidP="00F901F3">
            <w:pPr>
              <w:jc w:val="center"/>
            </w:pPr>
            <w:r w:rsidRPr="007B304F">
              <w:t>28 (22.2)</w:t>
            </w:r>
          </w:p>
        </w:tc>
        <w:tc>
          <w:tcPr>
            <w:tcW w:w="796" w:type="pct"/>
            <w:vAlign w:val="center"/>
          </w:tcPr>
          <w:p w14:paraId="7DCD7276" w14:textId="77777777" w:rsidR="00A00ED7" w:rsidRPr="007B304F" w:rsidRDefault="00A00ED7" w:rsidP="00F901F3">
            <w:pPr>
              <w:jc w:val="center"/>
            </w:pPr>
            <w:r w:rsidRPr="007B304F">
              <w:t>105 (19.9)</w:t>
            </w:r>
          </w:p>
        </w:tc>
        <w:tc>
          <w:tcPr>
            <w:tcW w:w="943" w:type="pct"/>
            <w:vAlign w:val="center"/>
          </w:tcPr>
          <w:p w14:paraId="4DAD274E" w14:textId="77777777" w:rsidR="00A00ED7" w:rsidRPr="007B304F" w:rsidRDefault="00A00ED7" w:rsidP="00F901F3">
            <w:pPr>
              <w:jc w:val="center"/>
            </w:pPr>
            <w:r w:rsidRPr="007B304F">
              <w:t>1.12 (0.77-1.62)</w:t>
            </w:r>
          </w:p>
        </w:tc>
        <w:tc>
          <w:tcPr>
            <w:tcW w:w="915" w:type="pct"/>
            <w:vAlign w:val="center"/>
          </w:tcPr>
          <w:p w14:paraId="06C9C0B8" w14:textId="77777777" w:rsidR="00A00ED7" w:rsidRPr="007B304F" w:rsidRDefault="00A00ED7" w:rsidP="00F901F3">
            <w:pPr>
              <w:jc w:val="center"/>
            </w:pPr>
            <w:r w:rsidRPr="007B304F">
              <w:t>0.94 (0.63-1.41)</w:t>
            </w:r>
          </w:p>
        </w:tc>
      </w:tr>
      <w:tr w:rsidR="00A00ED7" w:rsidRPr="007B304F" w14:paraId="08995D26" w14:textId="77777777" w:rsidTr="00F901F3">
        <w:tc>
          <w:tcPr>
            <w:tcW w:w="1556" w:type="pct"/>
          </w:tcPr>
          <w:p w14:paraId="78E4B95D" w14:textId="77777777" w:rsidR="00A00ED7" w:rsidRPr="007B304F" w:rsidRDefault="00A00ED7" w:rsidP="00F901F3">
            <w:r w:rsidRPr="007B304F">
              <w:t>Hypoglycaemia</w:t>
            </w:r>
          </w:p>
        </w:tc>
        <w:tc>
          <w:tcPr>
            <w:tcW w:w="790" w:type="pct"/>
            <w:vAlign w:val="center"/>
          </w:tcPr>
          <w:p w14:paraId="79A82CB4" w14:textId="77777777" w:rsidR="00A00ED7" w:rsidRPr="007B304F" w:rsidRDefault="00A00ED7" w:rsidP="00F901F3">
            <w:pPr>
              <w:jc w:val="center"/>
            </w:pPr>
            <w:r w:rsidRPr="007B304F">
              <w:t>51 (40.5)</w:t>
            </w:r>
          </w:p>
        </w:tc>
        <w:tc>
          <w:tcPr>
            <w:tcW w:w="796" w:type="pct"/>
            <w:vAlign w:val="center"/>
          </w:tcPr>
          <w:p w14:paraId="43C7E243" w14:textId="77777777" w:rsidR="00A00ED7" w:rsidRPr="007B304F" w:rsidRDefault="00A00ED7" w:rsidP="00F901F3">
            <w:pPr>
              <w:jc w:val="center"/>
            </w:pPr>
            <w:r w:rsidRPr="007B304F">
              <w:t>126 (23.9)</w:t>
            </w:r>
          </w:p>
        </w:tc>
        <w:tc>
          <w:tcPr>
            <w:tcW w:w="943" w:type="pct"/>
            <w:vAlign w:val="center"/>
          </w:tcPr>
          <w:p w14:paraId="663FFB54" w14:textId="77777777" w:rsidR="00A00ED7" w:rsidRPr="009B7DB0" w:rsidRDefault="00A00ED7" w:rsidP="00F901F3">
            <w:pPr>
              <w:jc w:val="center"/>
            </w:pPr>
            <w:r w:rsidRPr="009B7DB0">
              <w:t>1.69 (1.30-2.20)</w:t>
            </w:r>
          </w:p>
        </w:tc>
        <w:tc>
          <w:tcPr>
            <w:tcW w:w="915" w:type="pct"/>
            <w:vAlign w:val="center"/>
          </w:tcPr>
          <w:p w14:paraId="3F99C14C" w14:textId="77777777" w:rsidR="00A00ED7" w:rsidRPr="009B7DB0" w:rsidRDefault="00A00ED7" w:rsidP="00F901F3">
            <w:pPr>
              <w:jc w:val="center"/>
            </w:pPr>
            <w:r w:rsidRPr="009B7DB0">
              <w:t>1.84 (1.38-2.46)</w:t>
            </w:r>
          </w:p>
        </w:tc>
      </w:tr>
      <w:tr w:rsidR="00A00ED7" w:rsidRPr="007B304F" w14:paraId="1040A33E" w14:textId="77777777" w:rsidTr="00F901F3">
        <w:tc>
          <w:tcPr>
            <w:tcW w:w="1556" w:type="pct"/>
          </w:tcPr>
          <w:p w14:paraId="7E973ACA" w14:textId="77777777" w:rsidR="00A00ED7" w:rsidRPr="007B304F" w:rsidRDefault="00A00ED7" w:rsidP="00F901F3">
            <w:r w:rsidRPr="007B304F">
              <w:t>Respiratory distress</w:t>
            </w:r>
          </w:p>
        </w:tc>
        <w:tc>
          <w:tcPr>
            <w:tcW w:w="790" w:type="pct"/>
            <w:vAlign w:val="center"/>
          </w:tcPr>
          <w:p w14:paraId="0AB75C3C" w14:textId="77777777" w:rsidR="00A00ED7" w:rsidRPr="007B304F" w:rsidRDefault="00A00ED7" w:rsidP="00F901F3">
            <w:pPr>
              <w:jc w:val="center"/>
            </w:pPr>
            <w:r w:rsidRPr="007B304F">
              <w:t>27 (21.4)</w:t>
            </w:r>
          </w:p>
        </w:tc>
        <w:tc>
          <w:tcPr>
            <w:tcW w:w="796" w:type="pct"/>
            <w:vAlign w:val="center"/>
          </w:tcPr>
          <w:p w14:paraId="375A1F39" w14:textId="77777777" w:rsidR="00A00ED7" w:rsidRPr="007B304F" w:rsidRDefault="00A00ED7" w:rsidP="00F901F3">
            <w:pPr>
              <w:jc w:val="center"/>
            </w:pPr>
            <w:r w:rsidRPr="007B304F">
              <w:t>82 (15.6)</w:t>
            </w:r>
          </w:p>
        </w:tc>
        <w:tc>
          <w:tcPr>
            <w:tcW w:w="943" w:type="pct"/>
            <w:vAlign w:val="center"/>
          </w:tcPr>
          <w:p w14:paraId="176C94BE" w14:textId="77777777" w:rsidR="00A00ED7" w:rsidRPr="007B304F" w:rsidRDefault="00A00ED7" w:rsidP="00F901F3">
            <w:pPr>
              <w:jc w:val="center"/>
            </w:pPr>
            <w:r w:rsidRPr="007B304F">
              <w:t>1.38 (0.93-2.03)</w:t>
            </w:r>
          </w:p>
        </w:tc>
        <w:tc>
          <w:tcPr>
            <w:tcW w:w="915" w:type="pct"/>
            <w:vAlign w:val="center"/>
          </w:tcPr>
          <w:p w14:paraId="3B92F7FE" w14:textId="77777777" w:rsidR="00A00ED7" w:rsidRPr="007B304F" w:rsidRDefault="00A00ED7" w:rsidP="00F901F3">
            <w:pPr>
              <w:jc w:val="center"/>
            </w:pPr>
            <w:r w:rsidRPr="007B304F">
              <w:t>1.44 (0.95-2.18)</w:t>
            </w:r>
          </w:p>
        </w:tc>
      </w:tr>
      <w:tr w:rsidR="00A00ED7" w:rsidRPr="007B304F" w14:paraId="2754F438" w14:textId="77777777" w:rsidTr="00F901F3">
        <w:tc>
          <w:tcPr>
            <w:tcW w:w="1556" w:type="pct"/>
          </w:tcPr>
          <w:p w14:paraId="1AC33E71" w14:textId="77777777" w:rsidR="00A00ED7" w:rsidRPr="007B304F" w:rsidRDefault="00A00ED7" w:rsidP="00F901F3">
            <w:r w:rsidRPr="007B304F">
              <w:t>SCN/NICU admission</w:t>
            </w:r>
          </w:p>
        </w:tc>
        <w:tc>
          <w:tcPr>
            <w:tcW w:w="790" w:type="pct"/>
            <w:vAlign w:val="center"/>
          </w:tcPr>
          <w:p w14:paraId="4F3F4260" w14:textId="77777777" w:rsidR="00A00ED7" w:rsidRPr="007B304F" w:rsidRDefault="00A00ED7" w:rsidP="00F901F3">
            <w:pPr>
              <w:jc w:val="center"/>
            </w:pPr>
            <w:r w:rsidRPr="007B304F">
              <w:t>71 (56.4)</w:t>
            </w:r>
          </w:p>
        </w:tc>
        <w:tc>
          <w:tcPr>
            <w:tcW w:w="796" w:type="pct"/>
            <w:vAlign w:val="center"/>
          </w:tcPr>
          <w:p w14:paraId="48E24819" w14:textId="77777777" w:rsidR="00A00ED7" w:rsidRPr="007B304F" w:rsidRDefault="00A00ED7" w:rsidP="00F901F3">
            <w:pPr>
              <w:jc w:val="center"/>
            </w:pPr>
            <w:r w:rsidRPr="007B304F">
              <w:t>227 (43.1)</w:t>
            </w:r>
          </w:p>
        </w:tc>
        <w:tc>
          <w:tcPr>
            <w:tcW w:w="943" w:type="pct"/>
            <w:vAlign w:val="center"/>
          </w:tcPr>
          <w:p w14:paraId="2BF4BE26" w14:textId="77777777" w:rsidR="00A00ED7" w:rsidRPr="009B7DB0" w:rsidRDefault="00A00ED7" w:rsidP="00F901F3">
            <w:pPr>
              <w:jc w:val="center"/>
            </w:pPr>
            <w:r w:rsidRPr="009B7DB0">
              <w:t>1.31 (1.09-1.57)</w:t>
            </w:r>
          </w:p>
        </w:tc>
        <w:tc>
          <w:tcPr>
            <w:tcW w:w="915" w:type="pct"/>
            <w:vAlign w:val="center"/>
          </w:tcPr>
          <w:p w14:paraId="672F9430" w14:textId="77777777" w:rsidR="00A00ED7" w:rsidRPr="009B7DB0" w:rsidRDefault="00A00ED7" w:rsidP="00F901F3">
            <w:pPr>
              <w:jc w:val="center"/>
            </w:pPr>
            <w:r w:rsidRPr="009B7DB0">
              <w:t>1.30 (1.06-1.59)</w:t>
            </w:r>
          </w:p>
        </w:tc>
      </w:tr>
      <w:tr w:rsidR="00A00ED7" w:rsidRPr="007B304F" w14:paraId="1E734B9A" w14:textId="77777777" w:rsidTr="00F901F3">
        <w:tc>
          <w:tcPr>
            <w:tcW w:w="1556" w:type="pct"/>
          </w:tcPr>
          <w:p w14:paraId="0129C8B6" w14:textId="77777777" w:rsidR="00A00ED7" w:rsidRPr="007B304F" w:rsidRDefault="00A00ED7" w:rsidP="00F901F3">
            <w:r w:rsidRPr="007B304F">
              <w:t>Stillbirth (per 1000 births)</w:t>
            </w:r>
          </w:p>
        </w:tc>
        <w:tc>
          <w:tcPr>
            <w:tcW w:w="790" w:type="pct"/>
            <w:vAlign w:val="center"/>
          </w:tcPr>
          <w:p w14:paraId="3B05A2B8" w14:textId="77777777" w:rsidR="00A00ED7" w:rsidRPr="007B304F" w:rsidRDefault="00A00ED7" w:rsidP="00F901F3">
            <w:pPr>
              <w:jc w:val="center"/>
            </w:pPr>
            <w:r w:rsidRPr="007B304F">
              <w:t>0 (0.0)</w:t>
            </w:r>
          </w:p>
        </w:tc>
        <w:tc>
          <w:tcPr>
            <w:tcW w:w="796" w:type="pct"/>
            <w:vAlign w:val="center"/>
          </w:tcPr>
          <w:p w14:paraId="624033F3" w14:textId="77777777" w:rsidR="00A00ED7" w:rsidRPr="007B304F" w:rsidRDefault="00A00ED7" w:rsidP="00F901F3">
            <w:pPr>
              <w:jc w:val="center"/>
            </w:pPr>
            <w:r w:rsidRPr="007B304F">
              <w:t>^</w:t>
            </w:r>
          </w:p>
        </w:tc>
        <w:tc>
          <w:tcPr>
            <w:tcW w:w="943" w:type="pct"/>
            <w:vAlign w:val="center"/>
          </w:tcPr>
          <w:p w14:paraId="5415E50A" w14:textId="77777777" w:rsidR="00A00ED7" w:rsidRPr="007B304F" w:rsidRDefault="00A00ED7" w:rsidP="00F901F3">
            <w:pPr>
              <w:jc w:val="center"/>
            </w:pPr>
            <w:r w:rsidRPr="007B304F">
              <w:t>-</w:t>
            </w:r>
          </w:p>
        </w:tc>
        <w:tc>
          <w:tcPr>
            <w:tcW w:w="915" w:type="pct"/>
            <w:vAlign w:val="center"/>
          </w:tcPr>
          <w:p w14:paraId="6700A2D2" w14:textId="77777777" w:rsidR="00A00ED7" w:rsidRPr="007B304F" w:rsidRDefault="00A00ED7" w:rsidP="00F901F3">
            <w:pPr>
              <w:jc w:val="center"/>
            </w:pPr>
            <w:r w:rsidRPr="007B304F">
              <w:t>-</w:t>
            </w:r>
          </w:p>
        </w:tc>
      </w:tr>
    </w:tbl>
    <w:p w14:paraId="48280958" w14:textId="77777777" w:rsidR="00A00ED7" w:rsidRPr="007B304F" w:rsidRDefault="00A00ED7" w:rsidP="00A00ED7">
      <w:pPr>
        <w:spacing w:after="0"/>
        <w:rPr>
          <w:rFonts w:ascii="Calibri" w:hAnsi="Calibri" w:cs="Calibri"/>
          <w:sz w:val="19"/>
          <w:szCs w:val="19"/>
        </w:rPr>
      </w:pPr>
      <w:r w:rsidRPr="007B304F">
        <w:rPr>
          <w:sz w:val="19"/>
          <w:szCs w:val="19"/>
        </w:rPr>
        <w:t xml:space="preserve">*RRs for Group 1 relative to Group 3. Multivariate models adjusted for maternal age, body mass index, maternal region of birth and model of care. </w:t>
      </w:r>
      <w:r w:rsidRPr="007B304F">
        <w:rPr>
          <w:rFonts w:ascii="Calibri" w:hAnsi="Calibri" w:cs="Calibri"/>
          <w:sz w:val="19"/>
          <w:szCs w:val="19"/>
        </w:rPr>
        <w:t>Selection of variables for inclusion in multivariate model based on a priori knowledge and cut-off of p&lt;0.01 in univariate associations.</w:t>
      </w:r>
    </w:p>
    <w:p w14:paraId="42FB49DD" w14:textId="77777777" w:rsidR="00A00ED7" w:rsidRPr="007B304F" w:rsidRDefault="00A00ED7" w:rsidP="00A00ED7">
      <w:pPr>
        <w:spacing w:after="0"/>
        <w:rPr>
          <w:rFonts w:ascii="Calibri" w:hAnsi="Calibri" w:cs="Calibri"/>
          <w:sz w:val="19"/>
          <w:szCs w:val="19"/>
        </w:rPr>
      </w:pPr>
      <w:r w:rsidRPr="007B304F">
        <w:rPr>
          <w:rFonts w:ascii="Calibri" w:hAnsi="Calibri" w:cs="Calibri"/>
          <w:sz w:val="19"/>
          <w:szCs w:val="19"/>
        </w:rPr>
        <w:t>-RRs could not be estimated</w:t>
      </w:r>
    </w:p>
    <w:p w14:paraId="3D4D7568" w14:textId="77777777" w:rsidR="00A00ED7" w:rsidRPr="007B304F" w:rsidRDefault="00A00ED7" w:rsidP="00A00ED7">
      <w:pPr>
        <w:spacing w:after="0"/>
        <w:rPr>
          <w:rFonts w:ascii="Calibri" w:hAnsi="Calibri" w:cs="Calibri"/>
          <w:sz w:val="19"/>
          <w:szCs w:val="19"/>
        </w:rPr>
      </w:pPr>
      <w:r w:rsidRPr="007B304F">
        <w:rPr>
          <w:sz w:val="19"/>
          <w:szCs w:val="19"/>
        </w:rPr>
        <w:t>^ Values of 5 or less not displayed for privacy reasons</w:t>
      </w:r>
    </w:p>
    <w:p w14:paraId="5F9DF39E" w14:textId="77777777" w:rsidR="00A00ED7" w:rsidRDefault="00A00ED7" w:rsidP="00A00ED7"/>
    <w:sectPr w:rsidR="00A00ED7" w:rsidSect="005F2FBA">
      <w:headerReference w:type="default" r:id="rId11"/>
      <w:footerReference w:type="default" r:id="rId12"/>
      <w:pgSz w:w="11906" w:h="16838"/>
      <w:pgMar w:top="1134" w:right="1077" w:bottom="1134"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54EB86" w14:textId="77777777" w:rsidR="003E0BB1" w:rsidRPr="007B304F" w:rsidRDefault="003E0BB1">
      <w:pPr>
        <w:spacing w:after="0" w:line="240" w:lineRule="auto"/>
      </w:pPr>
      <w:r w:rsidRPr="007B304F">
        <w:separator/>
      </w:r>
    </w:p>
  </w:endnote>
  <w:endnote w:type="continuationSeparator" w:id="0">
    <w:p w14:paraId="626C9FFD" w14:textId="77777777" w:rsidR="003E0BB1" w:rsidRPr="007B304F" w:rsidRDefault="003E0BB1">
      <w:pPr>
        <w:spacing w:after="0" w:line="240" w:lineRule="auto"/>
      </w:pPr>
      <w:r w:rsidRPr="007B304F">
        <w:continuationSeparator/>
      </w:r>
    </w:p>
  </w:endnote>
  <w:endnote w:type="continuationNotice" w:id="1">
    <w:p w14:paraId="1F01A7E2" w14:textId="77777777" w:rsidR="003E0BB1" w:rsidRPr="007B304F" w:rsidRDefault="003E0B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9238716"/>
      <w:docPartObj>
        <w:docPartGallery w:val="Page Numbers (Bottom of Page)"/>
        <w:docPartUnique/>
      </w:docPartObj>
    </w:sdtPr>
    <w:sdtContent>
      <w:p w14:paraId="2D9AC62C" w14:textId="0BDCA452" w:rsidR="000B2901" w:rsidRPr="007B304F" w:rsidRDefault="000B2901">
        <w:pPr>
          <w:pStyle w:val="Footer"/>
          <w:jc w:val="right"/>
        </w:pPr>
        <w:r w:rsidRPr="000678F8">
          <w:fldChar w:fldCharType="begin"/>
        </w:r>
        <w:r w:rsidRPr="007B304F">
          <w:instrText xml:space="preserve"> PAGE   \* MERGEFORMAT </w:instrText>
        </w:r>
        <w:r w:rsidRPr="000678F8">
          <w:fldChar w:fldCharType="separate"/>
        </w:r>
        <w:r w:rsidRPr="000678F8">
          <w:t>2</w:t>
        </w:r>
        <w:r w:rsidRPr="000678F8">
          <w:fldChar w:fldCharType="end"/>
        </w:r>
      </w:p>
    </w:sdtContent>
  </w:sdt>
  <w:p w14:paraId="553519FB" w14:textId="39B3AE55" w:rsidR="568BB9A2" w:rsidRPr="007B304F" w:rsidRDefault="568BB9A2" w:rsidP="568BB9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55B85" w14:textId="77777777" w:rsidR="003E0BB1" w:rsidRPr="007B304F" w:rsidRDefault="003E0BB1">
      <w:pPr>
        <w:spacing w:after="0" w:line="240" w:lineRule="auto"/>
      </w:pPr>
      <w:r w:rsidRPr="007B304F">
        <w:separator/>
      </w:r>
    </w:p>
  </w:footnote>
  <w:footnote w:type="continuationSeparator" w:id="0">
    <w:p w14:paraId="2A7D6BAA" w14:textId="77777777" w:rsidR="003E0BB1" w:rsidRPr="007B304F" w:rsidRDefault="003E0BB1">
      <w:pPr>
        <w:spacing w:after="0" w:line="240" w:lineRule="auto"/>
      </w:pPr>
      <w:r w:rsidRPr="007B304F">
        <w:continuationSeparator/>
      </w:r>
    </w:p>
  </w:footnote>
  <w:footnote w:type="continuationNotice" w:id="1">
    <w:p w14:paraId="71920C7C" w14:textId="77777777" w:rsidR="003E0BB1" w:rsidRPr="007B304F" w:rsidRDefault="003E0BB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FAA16" w14:textId="77777777" w:rsidR="00F42B1B" w:rsidRPr="007B304F" w:rsidRDefault="00F42B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97A15"/>
    <w:multiLevelType w:val="hybridMultilevel"/>
    <w:tmpl w:val="2AAE9960"/>
    <w:lvl w:ilvl="0" w:tplc="7EA87FEC">
      <w:start w:val="1"/>
      <w:numFmt w:val="bullet"/>
      <w:lvlText w:val=""/>
      <w:lvlJc w:val="left"/>
      <w:pPr>
        <w:ind w:left="720" w:hanging="360"/>
      </w:pPr>
      <w:rPr>
        <w:rFonts w:ascii="Symbol" w:hAnsi="Symbol" w:hint="default"/>
      </w:rPr>
    </w:lvl>
    <w:lvl w:ilvl="1" w:tplc="E18C5CD0">
      <w:start w:val="1"/>
      <w:numFmt w:val="bullet"/>
      <w:lvlText w:val="o"/>
      <w:lvlJc w:val="left"/>
      <w:pPr>
        <w:ind w:left="1440" w:hanging="360"/>
      </w:pPr>
      <w:rPr>
        <w:rFonts w:ascii="Courier New" w:hAnsi="Courier New" w:hint="default"/>
      </w:rPr>
    </w:lvl>
    <w:lvl w:ilvl="2" w:tplc="2244CF34">
      <w:start w:val="1"/>
      <w:numFmt w:val="bullet"/>
      <w:lvlText w:val=""/>
      <w:lvlJc w:val="left"/>
      <w:pPr>
        <w:ind w:left="2160" w:hanging="360"/>
      </w:pPr>
      <w:rPr>
        <w:rFonts w:ascii="Wingdings" w:hAnsi="Wingdings" w:hint="default"/>
      </w:rPr>
    </w:lvl>
    <w:lvl w:ilvl="3" w:tplc="7F9ABBE0">
      <w:start w:val="1"/>
      <w:numFmt w:val="bullet"/>
      <w:lvlText w:val=""/>
      <w:lvlJc w:val="left"/>
      <w:pPr>
        <w:ind w:left="2880" w:hanging="360"/>
      </w:pPr>
      <w:rPr>
        <w:rFonts w:ascii="Symbol" w:hAnsi="Symbol" w:hint="default"/>
      </w:rPr>
    </w:lvl>
    <w:lvl w:ilvl="4" w:tplc="FC0ABECA">
      <w:start w:val="1"/>
      <w:numFmt w:val="bullet"/>
      <w:lvlText w:val="o"/>
      <w:lvlJc w:val="left"/>
      <w:pPr>
        <w:ind w:left="3600" w:hanging="360"/>
      </w:pPr>
      <w:rPr>
        <w:rFonts w:ascii="Courier New" w:hAnsi="Courier New" w:hint="default"/>
      </w:rPr>
    </w:lvl>
    <w:lvl w:ilvl="5" w:tplc="F76A4CB4">
      <w:start w:val="1"/>
      <w:numFmt w:val="bullet"/>
      <w:lvlText w:val=""/>
      <w:lvlJc w:val="left"/>
      <w:pPr>
        <w:ind w:left="4320" w:hanging="360"/>
      </w:pPr>
      <w:rPr>
        <w:rFonts w:ascii="Wingdings" w:hAnsi="Wingdings" w:hint="default"/>
      </w:rPr>
    </w:lvl>
    <w:lvl w:ilvl="6" w:tplc="F10A8CDE">
      <w:start w:val="1"/>
      <w:numFmt w:val="bullet"/>
      <w:lvlText w:val=""/>
      <w:lvlJc w:val="left"/>
      <w:pPr>
        <w:ind w:left="5040" w:hanging="360"/>
      </w:pPr>
      <w:rPr>
        <w:rFonts w:ascii="Symbol" w:hAnsi="Symbol" w:hint="default"/>
      </w:rPr>
    </w:lvl>
    <w:lvl w:ilvl="7" w:tplc="95043328">
      <w:start w:val="1"/>
      <w:numFmt w:val="bullet"/>
      <w:lvlText w:val="o"/>
      <w:lvlJc w:val="left"/>
      <w:pPr>
        <w:ind w:left="5760" w:hanging="360"/>
      </w:pPr>
      <w:rPr>
        <w:rFonts w:ascii="Courier New" w:hAnsi="Courier New" w:hint="default"/>
      </w:rPr>
    </w:lvl>
    <w:lvl w:ilvl="8" w:tplc="DCC4C4FE">
      <w:start w:val="1"/>
      <w:numFmt w:val="bullet"/>
      <w:lvlText w:val=""/>
      <w:lvlJc w:val="left"/>
      <w:pPr>
        <w:ind w:left="6480" w:hanging="360"/>
      </w:pPr>
      <w:rPr>
        <w:rFonts w:ascii="Wingdings" w:hAnsi="Wingdings" w:hint="default"/>
      </w:rPr>
    </w:lvl>
  </w:abstractNum>
  <w:abstractNum w:abstractNumId="1" w15:restartNumberingAfterBreak="0">
    <w:nsid w:val="16673481"/>
    <w:multiLevelType w:val="hybridMultilevel"/>
    <w:tmpl w:val="FFFFFFFF"/>
    <w:lvl w:ilvl="0" w:tplc="8D4E4F04">
      <w:start w:val="1"/>
      <w:numFmt w:val="bullet"/>
      <w:lvlText w:val="-"/>
      <w:lvlJc w:val="left"/>
      <w:pPr>
        <w:ind w:left="720" w:hanging="360"/>
      </w:pPr>
      <w:rPr>
        <w:rFonts w:ascii="Calibri" w:hAnsi="Calibri" w:hint="default"/>
      </w:rPr>
    </w:lvl>
    <w:lvl w:ilvl="1" w:tplc="A644015E">
      <w:start w:val="1"/>
      <w:numFmt w:val="bullet"/>
      <w:lvlText w:val="o"/>
      <w:lvlJc w:val="left"/>
      <w:pPr>
        <w:ind w:left="1440" w:hanging="360"/>
      </w:pPr>
      <w:rPr>
        <w:rFonts w:ascii="Courier New" w:hAnsi="Courier New" w:hint="default"/>
      </w:rPr>
    </w:lvl>
    <w:lvl w:ilvl="2" w:tplc="CEE8312A">
      <w:start w:val="1"/>
      <w:numFmt w:val="bullet"/>
      <w:lvlText w:val=""/>
      <w:lvlJc w:val="left"/>
      <w:pPr>
        <w:ind w:left="2160" w:hanging="360"/>
      </w:pPr>
      <w:rPr>
        <w:rFonts w:ascii="Wingdings" w:hAnsi="Wingdings" w:hint="default"/>
      </w:rPr>
    </w:lvl>
    <w:lvl w:ilvl="3" w:tplc="9C169038">
      <w:start w:val="1"/>
      <w:numFmt w:val="bullet"/>
      <w:lvlText w:val=""/>
      <w:lvlJc w:val="left"/>
      <w:pPr>
        <w:ind w:left="2880" w:hanging="360"/>
      </w:pPr>
      <w:rPr>
        <w:rFonts w:ascii="Symbol" w:hAnsi="Symbol" w:hint="default"/>
      </w:rPr>
    </w:lvl>
    <w:lvl w:ilvl="4" w:tplc="357AE984">
      <w:start w:val="1"/>
      <w:numFmt w:val="bullet"/>
      <w:lvlText w:val="o"/>
      <w:lvlJc w:val="left"/>
      <w:pPr>
        <w:ind w:left="3600" w:hanging="360"/>
      </w:pPr>
      <w:rPr>
        <w:rFonts w:ascii="Courier New" w:hAnsi="Courier New" w:hint="default"/>
      </w:rPr>
    </w:lvl>
    <w:lvl w:ilvl="5" w:tplc="12D2503C">
      <w:start w:val="1"/>
      <w:numFmt w:val="bullet"/>
      <w:lvlText w:val=""/>
      <w:lvlJc w:val="left"/>
      <w:pPr>
        <w:ind w:left="4320" w:hanging="360"/>
      </w:pPr>
      <w:rPr>
        <w:rFonts w:ascii="Wingdings" w:hAnsi="Wingdings" w:hint="default"/>
      </w:rPr>
    </w:lvl>
    <w:lvl w:ilvl="6" w:tplc="8FAC2308">
      <w:start w:val="1"/>
      <w:numFmt w:val="bullet"/>
      <w:lvlText w:val=""/>
      <w:lvlJc w:val="left"/>
      <w:pPr>
        <w:ind w:left="5040" w:hanging="360"/>
      </w:pPr>
      <w:rPr>
        <w:rFonts w:ascii="Symbol" w:hAnsi="Symbol" w:hint="default"/>
      </w:rPr>
    </w:lvl>
    <w:lvl w:ilvl="7" w:tplc="2BAA958C">
      <w:start w:val="1"/>
      <w:numFmt w:val="bullet"/>
      <w:lvlText w:val="o"/>
      <w:lvlJc w:val="left"/>
      <w:pPr>
        <w:ind w:left="5760" w:hanging="360"/>
      </w:pPr>
      <w:rPr>
        <w:rFonts w:ascii="Courier New" w:hAnsi="Courier New" w:hint="default"/>
      </w:rPr>
    </w:lvl>
    <w:lvl w:ilvl="8" w:tplc="88A2113E">
      <w:start w:val="1"/>
      <w:numFmt w:val="bullet"/>
      <w:lvlText w:val=""/>
      <w:lvlJc w:val="left"/>
      <w:pPr>
        <w:ind w:left="6480" w:hanging="360"/>
      </w:pPr>
      <w:rPr>
        <w:rFonts w:ascii="Wingdings" w:hAnsi="Wingdings" w:hint="default"/>
      </w:rPr>
    </w:lvl>
  </w:abstractNum>
  <w:abstractNum w:abstractNumId="2" w15:restartNumberingAfterBreak="0">
    <w:nsid w:val="249D4D9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00D2AB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9BC1D5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57F2734"/>
    <w:multiLevelType w:val="hybridMultilevel"/>
    <w:tmpl w:val="FFFFFFFF"/>
    <w:lvl w:ilvl="0" w:tplc="1A76AB9C">
      <w:start w:val="1"/>
      <w:numFmt w:val="bullet"/>
      <w:lvlText w:val="-"/>
      <w:lvlJc w:val="left"/>
      <w:pPr>
        <w:ind w:left="720" w:hanging="360"/>
      </w:pPr>
      <w:rPr>
        <w:rFonts w:ascii="Calibri" w:hAnsi="Calibri" w:hint="default"/>
      </w:rPr>
    </w:lvl>
    <w:lvl w:ilvl="1" w:tplc="1076E606">
      <w:start w:val="1"/>
      <w:numFmt w:val="bullet"/>
      <w:lvlText w:val="o"/>
      <w:lvlJc w:val="left"/>
      <w:pPr>
        <w:ind w:left="1440" w:hanging="360"/>
      </w:pPr>
      <w:rPr>
        <w:rFonts w:ascii="Courier New" w:hAnsi="Courier New" w:hint="default"/>
      </w:rPr>
    </w:lvl>
    <w:lvl w:ilvl="2" w:tplc="0C88FD54">
      <w:start w:val="1"/>
      <w:numFmt w:val="bullet"/>
      <w:lvlText w:val=""/>
      <w:lvlJc w:val="left"/>
      <w:pPr>
        <w:ind w:left="2160" w:hanging="360"/>
      </w:pPr>
      <w:rPr>
        <w:rFonts w:ascii="Wingdings" w:hAnsi="Wingdings" w:hint="default"/>
      </w:rPr>
    </w:lvl>
    <w:lvl w:ilvl="3" w:tplc="0DD2B822">
      <w:start w:val="1"/>
      <w:numFmt w:val="bullet"/>
      <w:lvlText w:val=""/>
      <w:lvlJc w:val="left"/>
      <w:pPr>
        <w:ind w:left="2880" w:hanging="360"/>
      </w:pPr>
      <w:rPr>
        <w:rFonts w:ascii="Symbol" w:hAnsi="Symbol" w:hint="default"/>
      </w:rPr>
    </w:lvl>
    <w:lvl w:ilvl="4" w:tplc="6E2C2AB8">
      <w:start w:val="1"/>
      <w:numFmt w:val="bullet"/>
      <w:lvlText w:val="o"/>
      <w:lvlJc w:val="left"/>
      <w:pPr>
        <w:ind w:left="3600" w:hanging="360"/>
      </w:pPr>
      <w:rPr>
        <w:rFonts w:ascii="Courier New" w:hAnsi="Courier New" w:hint="default"/>
      </w:rPr>
    </w:lvl>
    <w:lvl w:ilvl="5" w:tplc="47B44E8A">
      <w:start w:val="1"/>
      <w:numFmt w:val="bullet"/>
      <w:lvlText w:val=""/>
      <w:lvlJc w:val="left"/>
      <w:pPr>
        <w:ind w:left="4320" w:hanging="360"/>
      </w:pPr>
      <w:rPr>
        <w:rFonts w:ascii="Wingdings" w:hAnsi="Wingdings" w:hint="default"/>
      </w:rPr>
    </w:lvl>
    <w:lvl w:ilvl="6" w:tplc="6304E822">
      <w:start w:val="1"/>
      <w:numFmt w:val="bullet"/>
      <w:lvlText w:val=""/>
      <w:lvlJc w:val="left"/>
      <w:pPr>
        <w:ind w:left="5040" w:hanging="360"/>
      </w:pPr>
      <w:rPr>
        <w:rFonts w:ascii="Symbol" w:hAnsi="Symbol" w:hint="default"/>
      </w:rPr>
    </w:lvl>
    <w:lvl w:ilvl="7" w:tplc="1F88237C">
      <w:start w:val="1"/>
      <w:numFmt w:val="bullet"/>
      <w:lvlText w:val="o"/>
      <w:lvlJc w:val="left"/>
      <w:pPr>
        <w:ind w:left="5760" w:hanging="360"/>
      </w:pPr>
      <w:rPr>
        <w:rFonts w:ascii="Courier New" w:hAnsi="Courier New" w:hint="default"/>
      </w:rPr>
    </w:lvl>
    <w:lvl w:ilvl="8" w:tplc="D1569122">
      <w:start w:val="1"/>
      <w:numFmt w:val="bullet"/>
      <w:lvlText w:val=""/>
      <w:lvlJc w:val="left"/>
      <w:pPr>
        <w:ind w:left="6480" w:hanging="360"/>
      </w:pPr>
      <w:rPr>
        <w:rFonts w:ascii="Wingdings" w:hAnsi="Wingdings" w:hint="default"/>
      </w:rPr>
    </w:lvl>
  </w:abstractNum>
  <w:abstractNum w:abstractNumId="6" w15:restartNumberingAfterBreak="0">
    <w:nsid w:val="60DE7469"/>
    <w:multiLevelType w:val="hybridMultilevel"/>
    <w:tmpl w:val="FFFFFFFF"/>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639F04EC"/>
    <w:multiLevelType w:val="hybridMultilevel"/>
    <w:tmpl w:val="17FC8522"/>
    <w:lvl w:ilvl="0" w:tplc="0C6E3EBA">
      <w:start w:val="1"/>
      <w:numFmt w:val="decimal"/>
      <w:lvlText w:val="%1)"/>
      <w:lvlJc w:val="left"/>
      <w:pPr>
        <w:ind w:left="1080" w:hanging="360"/>
      </w:pPr>
    </w:lvl>
    <w:lvl w:ilvl="1" w:tplc="FA5E6B90">
      <w:start w:val="1"/>
      <w:numFmt w:val="decimal"/>
      <w:lvlText w:val="%2)"/>
      <w:lvlJc w:val="left"/>
      <w:pPr>
        <w:ind w:left="1080" w:hanging="360"/>
      </w:pPr>
    </w:lvl>
    <w:lvl w:ilvl="2" w:tplc="CCA8C1EC">
      <w:start w:val="1"/>
      <w:numFmt w:val="decimal"/>
      <w:lvlText w:val="%3)"/>
      <w:lvlJc w:val="left"/>
      <w:pPr>
        <w:ind w:left="1080" w:hanging="360"/>
      </w:pPr>
    </w:lvl>
    <w:lvl w:ilvl="3" w:tplc="08B69BFE">
      <w:start w:val="1"/>
      <w:numFmt w:val="decimal"/>
      <w:lvlText w:val="%4)"/>
      <w:lvlJc w:val="left"/>
      <w:pPr>
        <w:ind w:left="1080" w:hanging="360"/>
      </w:pPr>
    </w:lvl>
    <w:lvl w:ilvl="4" w:tplc="EABE0C2E">
      <w:start w:val="1"/>
      <w:numFmt w:val="decimal"/>
      <w:lvlText w:val="%5)"/>
      <w:lvlJc w:val="left"/>
      <w:pPr>
        <w:ind w:left="1080" w:hanging="360"/>
      </w:pPr>
    </w:lvl>
    <w:lvl w:ilvl="5" w:tplc="7F880C5A">
      <w:start w:val="1"/>
      <w:numFmt w:val="decimal"/>
      <w:lvlText w:val="%6)"/>
      <w:lvlJc w:val="left"/>
      <w:pPr>
        <w:ind w:left="1080" w:hanging="360"/>
      </w:pPr>
    </w:lvl>
    <w:lvl w:ilvl="6" w:tplc="39D4E91A">
      <w:start w:val="1"/>
      <w:numFmt w:val="decimal"/>
      <w:lvlText w:val="%7)"/>
      <w:lvlJc w:val="left"/>
      <w:pPr>
        <w:ind w:left="1080" w:hanging="360"/>
      </w:pPr>
    </w:lvl>
    <w:lvl w:ilvl="7" w:tplc="242E48A4">
      <w:start w:val="1"/>
      <w:numFmt w:val="decimal"/>
      <w:lvlText w:val="%8)"/>
      <w:lvlJc w:val="left"/>
      <w:pPr>
        <w:ind w:left="1080" w:hanging="360"/>
      </w:pPr>
    </w:lvl>
    <w:lvl w:ilvl="8" w:tplc="37C86E70">
      <w:start w:val="1"/>
      <w:numFmt w:val="decimal"/>
      <w:lvlText w:val="%9)"/>
      <w:lvlJc w:val="left"/>
      <w:pPr>
        <w:ind w:left="1080" w:hanging="360"/>
      </w:pPr>
    </w:lvl>
  </w:abstractNum>
  <w:abstractNum w:abstractNumId="8" w15:restartNumberingAfterBreak="0">
    <w:nsid w:val="6D907FDA"/>
    <w:multiLevelType w:val="hybridMultilevel"/>
    <w:tmpl w:val="3A24F1A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71C5534D"/>
    <w:multiLevelType w:val="hybridMultilevel"/>
    <w:tmpl w:val="E4EE36FC"/>
    <w:lvl w:ilvl="0" w:tplc="1BD2B52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8C855E8"/>
    <w:multiLevelType w:val="hybridMultilevel"/>
    <w:tmpl w:val="D47C59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871224">
    <w:abstractNumId w:val="0"/>
  </w:num>
  <w:num w:numId="2" w16cid:durableId="921723976">
    <w:abstractNumId w:val="8"/>
  </w:num>
  <w:num w:numId="3" w16cid:durableId="1533499678">
    <w:abstractNumId w:val="9"/>
  </w:num>
  <w:num w:numId="4" w16cid:durableId="969286137">
    <w:abstractNumId w:val="10"/>
  </w:num>
  <w:num w:numId="5" w16cid:durableId="544223246">
    <w:abstractNumId w:val="6"/>
  </w:num>
  <w:num w:numId="6" w16cid:durableId="1400861122">
    <w:abstractNumId w:val="5"/>
  </w:num>
  <w:num w:numId="7" w16cid:durableId="25954650">
    <w:abstractNumId w:val="1"/>
  </w:num>
  <w:num w:numId="8" w16cid:durableId="1818107830">
    <w:abstractNumId w:val="2"/>
  </w:num>
  <w:num w:numId="9" w16cid:durableId="1253471944">
    <w:abstractNumId w:val="3"/>
  </w:num>
  <w:num w:numId="10" w16cid:durableId="496966583">
    <w:abstractNumId w:val="4"/>
  </w:num>
  <w:num w:numId="11" w16cid:durableId="7662700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wvtzxtdd0907eavznxaezoe00aaz5e0dd9&quot;&gt;SUGARED library&lt;record-ids&gt;&lt;item&gt;13&lt;/item&gt;&lt;item&gt;26&lt;/item&gt;&lt;item&gt;29&lt;/item&gt;&lt;item&gt;37&lt;/item&gt;&lt;item&gt;40&lt;/item&gt;&lt;item&gt;41&lt;/item&gt;&lt;item&gt;42&lt;/item&gt;&lt;item&gt;44&lt;/item&gt;&lt;item&gt;45&lt;/item&gt;&lt;item&gt;46&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5&lt;/item&gt;&lt;item&gt;67&lt;/item&gt;&lt;/record-ids&gt;&lt;/item&gt;&lt;/Libraries&gt;"/>
  </w:docVars>
  <w:rsids>
    <w:rsidRoot w:val="002647CD"/>
    <w:rsid w:val="000013FD"/>
    <w:rsid w:val="00002B2B"/>
    <w:rsid w:val="00003667"/>
    <w:rsid w:val="00003697"/>
    <w:rsid w:val="00003CBB"/>
    <w:rsid w:val="00004E2D"/>
    <w:rsid w:val="00004E78"/>
    <w:rsid w:val="0000536A"/>
    <w:rsid w:val="00007726"/>
    <w:rsid w:val="00010775"/>
    <w:rsid w:val="000110BD"/>
    <w:rsid w:val="0001310E"/>
    <w:rsid w:val="00013767"/>
    <w:rsid w:val="00013BB2"/>
    <w:rsid w:val="00013DF9"/>
    <w:rsid w:val="00014195"/>
    <w:rsid w:val="00014691"/>
    <w:rsid w:val="00015433"/>
    <w:rsid w:val="000162C0"/>
    <w:rsid w:val="0001700B"/>
    <w:rsid w:val="000179E7"/>
    <w:rsid w:val="00021072"/>
    <w:rsid w:val="00021513"/>
    <w:rsid w:val="000238F3"/>
    <w:rsid w:val="00023EF7"/>
    <w:rsid w:val="000243FE"/>
    <w:rsid w:val="00026A24"/>
    <w:rsid w:val="00030EDD"/>
    <w:rsid w:val="000310C3"/>
    <w:rsid w:val="000316C9"/>
    <w:rsid w:val="000318AC"/>
    <w:rsid w:val="00032059"/>
    <w:rsid w:val="00032313"/>
    <w:rsid w:val="00033A58"/>
    <w:rsid w:val="000354E6"/>
    <w:rsid w:val="0003789B"/>
    <w:rsid w:val="00040AAD"/>
    <w:rsid w:val="00040E2D"/>
    <w:rsid w:val="00043B84"/>
    <w:rsid w:val="0004447F"/>
    <w:rsid w:val="00045BE9"/>
    <w:rsid w:val="00046984"/>
    <w:rsid w:val="00047681"/>
    <w:rsid w:val="00050C12"/>
    <w:rsid w:val="000513B2"/>
    <w:rsid w:val="00051BCE"/>
    <w:rsid w:val="00054144"/>
    <w:rsid w:val="00055F53"/>
    <w:rsid w:val="00056623"/>
    <w:rsid w:val="00056854"/>
    <w:rsid w:val="00057079"/>
    <w:rsid w:val="000574A6"/>
    <w:rsid w:val="000575D8"/>
    <w:rsid w:val="0006002A"/>
    <w:rsid w:val="000607EC"/>
    <w:rsid w:val="00061582"/>
    <w:rsid w:val="000623B3"/>
    <w:rsid w:val="00062F21"/>
    <w:rsid w:val="0006353E"/>
    <w:rsid w:val="00064791"/>
    <w:rsid w:val="0006515E"/>
    <w:rsid w:val="00066223"/>
    <w:rsid w:val="00066546"/>
    <w:rsid w:val="00066B03"/>
    <w:rsid w:val="000678F8"/>
    <w:rsid w:val="00071750"/>
    <w:rsid w:val="00072EEE"/>
    <w:rsid w:val="00074C61"/>
    <w:rsid w:val="00074E48"/>
    <w:rsid w:val="0007541A"/>
    <w:rsid w:val="00077BE2"/>
    <w:rsid w:val="00080431"/>
    <w:rsid w:val="000817C3"/>
    <w:rsid w:val="0008239C"/>
    <w:rsid w:val="000825F9"/>
    <w:rsid w:val="00086107"/>
    <w:rsid w:val="0008727B"/>
    <w:rsid w:val="0008792D"/>
    <w:rsid w:val="00090198"/>
    <w:rsid w:val="00090222"/>
    <w:rsid w:val="000917BF"/>
    <w:rsid w:val="000922D4"/>
    <w:rsid w:val="000926F2"/>
    <w:rsid w:val="0009403F"/>
    <w:rsid w:val="0009465C"/>
    <w:rsid w:val="000950CF"/>
    <w:rsid w:val="00096C73"/>
    <w:rsid w:val="000A0134"/>
    <w:rsid w:val="000A04EC"/>
    <w:rsid w:val="000A65BE"/>
    <w:rsid w:val="000B1D5D"/>
    <w:rsid w:val="000B1DC0"/>
    <w:rsid w:val="000B23BD"/>
    <w:rsid w:val="000B2609"/>
    <w:rsid w:val="000B2901"/>
    <w:rsid w:val="000B3776"/>
    <w:rsid w:val="000B4E29"/>
    <w:rsid w:val="000B765B"/>
    <w:rsid w:val="000C01EE"/>
    <w:rsid w:val="000C0CCE"/>
    <w:rsid w:val="000C3254"/>
    <w:rsid w:val="000C41B9"/>
    <w:rsid w:val="000C5A52"/>
    <w:rsid w:val="000C6649"/>
    <w:rsid w:val="000D10DB"/>
    <w:rsid w:val="000D197B"/>
    <w:rsid w:val="000D2322"/>
    <w:rsid w:val="000D3130"/>
    <w:rsid w:val="000D4D5A"/>
    <w:rsid w:val="000D70E9"/>
    <w:rsid w:val="000D7FD9"/>
    <w:rsid w:val="000E2A45"/>
    <w:rsid w:val="000E2D0A"/>
    <w:rsid w:val="000E38F3"/>
    <w:rsid w:val="000E445B"/>
    <w:rsid w:val="000E4AA1"/>
    <w:rsid w:val="000E5D77"/>
    <w:rsid w:val="000E647D"/>
    <w:rsid w:val="000E7EAF"/>
    <w:rsid w:val="000F09EB"/>
    <w:rsid w:val="000F4234"/>
    <w:rsid w:val="000F5259"/>
    <w:rsid w:val="000F735F"/>
    <w:rsid w:val="0010165D"/>
    <w:rsid w:val="00104675"/>
    <w:rsid w:val="0010497E"/>
    <w:rsid w:val="0010663B"/>
    <w:rsid w:val="00106F24"/>
    <w:rsid w:val="001103D8"/>
    <w:rsid w:val="001108FD"/>
    <w:rsid w:val="001113C9"/>
    <w:rsid w:val="0011259D"/>
    <w:rsid w:val="00114D38"/>
    <w:rsid w:val="00114EDC"/>
    <w:rsid w:val="00115665"/>
    <w:rsid w:val="001157F9"/>
    <w:rsid w:val="00120299"/>
    <w:rsid w:val="001203A5"/>
    <w:rsid w:val="001204FB"/>
    <w:rsid w:val="00120BCC"/>
    <w:rsid w:val="001216B9"/>
    <w:rsid w:val="001226E5"/>
    <w:rsid w:val="00122FFD"/>
    <w:rsid w:val="00123D31"/>
    <w:rsid w:val="001255F2"/>
    <w:rsid w:val="001264A1"/>
    <w:rsid w:val="00127096"/>
    <w:rsid w:val="00127722"/>
    <w:rsid w:val="001305E0"/>
    <w:rsid w:val="00130E3E"/>
    <w:rsid w:val="0013198D"/>
    <w:rsid w:val="00131B2A"/>
    <w:rsid w:val="001323CF"/>
    <w:rsid w:val="00133537"/>
    <w:rsid w:val="00133670"/>
    <w:rsid w:val="0013540B"/>
    <w:rsid w:val="00135500"/>
    <w:rsid w:val="00135AA9"/>
    <w:rsid w:val="00137351"/>
    <w:rsid w:val="00140B79"/>
    <w:rsid w:val="00141719"/>
    <w:rsid w:val="00141909"/>
    <w:rsid w:val="001419CC"/>
    <w:rsid w:val="001419D2"/>
    <w:rsid w:val="00141CAA"/>
    <w:rsid w:val="00142041"/>
    <w:rsid w:val="00142C3F"/>
    <w:rsid w:val="001437D9"/>
    <w:rsid w:val="001456D0"/>
    <w:rsid w:val="00145BA2"/>
    <w:rsid w:val="001465D3"/>
    <w:rsid w:val="00150A3A"/>
    <w:rsid w:val="00151409"/>
    <w:rsid w:val="00154045"/>
    <w:rsid w:val="00154BA2"/>
    <w:rsid w:val="0015560B"/>
    <w:rsid w:val="0015625E"/>
    <w:rsid w:val="00156845"/>
    <w:rsid w:val="001602A1"/>
    <w:rsid w:val="00161946"/>
    <w:rsid w:val="0016293E"/>
    <w:rsid w:val="00163CAA"/>
    <w:rsid w:val="001656C6"/>
    <w:rsid w:val="001659F3"/>
    <w:rsid w:val="00166BFF"/>
    <w:rsid w:val="00166CD7"/>
    <w:rsid w:val="00170237"/>
    <w:rsid w:val="00170FBB"/>
    <w:rsid w:val="00171EBC"/>
    <w:rsid w:val="001722FF"/>
    <w:rsid w:val="0017484E"/>
    <w:rsid w:val="0017555A"/>
    <w:rsid w:val="00180AE2"/>
    <w:rsid w:val="001829DA"/>
    <w:rsid w:val="00184564"/>
    <w:rsid w:val="00185861"/>
    <w:rsid w:val="00186661"/>
    <w:rsid w:val="0019038A"/>
    <w:rsid w:val="00190576"/>
    <w:rsid w:val="0019162B"/>
    <w:rsid w:val="0019199E"/>
    <w:rsid w:val="0019390B"/>
    <w:rsid w:val="0019430E"/>
    <w:rsid w:val="00194CEB"/>
    <w:rsid w:val="00194E28"/>
    <w:rsid w:val="0019509E"/>
    <w:rsid w:val="0019560B"/>
    <w:rsid w:val="00195CA8"/>
    <w:rsid w:val="00196C57"/>
    <w:rsid w:val="001974FC"/>
    <w:rsid w:val="001975E3"/>
    <w:rsid w:val="001978CC"/>
    <w:rsid w:val="00197E1B"/>
    <w:rsid w:val="001A1D95"/>
    <w:rsid w:val="001A1F96"/>
    <w:rsid w:val="001A23F4"/>
    <w:rsid w:val="001A24E6"/>
    <w:rsid w:val="001A2A7E"/>
    <w:rsid w:val="001A2FFA"/>
    <w:rsid w:val="001A3031"/>
    <w:rsid w:val="001A4B85"/>
    <w:rsid w:val="001A73F0"/>
    <w:rsid w:val="001B13CF"/>
    <w:rsid w:val="001B22A2"/>
    <w:rsid w:val="001B4C79"/>
    <w:rsid w:val="001B5476"/>
    <w:rsid w:val="001B5982"/>
    <w:rsid w:val="001B6DD9"/>
    <w:rsid w:val="001C0096"/>
    <w:rsid w:val="001C2126"/>
    <w:rsid w:val="001C21EE"/>
    <w:rsid w:val="001C29B5"/>
    <w:rsid w:val="001C2FF8"/>
    <w:rsid w:val="001C3B2A"/>
    <w:rsid w:val="001C4A1A"/>
    <w:rsid w:val="001C4E48"/>
    <w:rsid w:val="001D0ADE"/>
    <w:rsid w:val="001D16A6"/>
    <w:rsid w:val="001D43AE"/>
    <w:rsid w:val="001D548A"/>
    <w:rsid w:val="001D5DFB"/>
    <w:rsid w:val="001D71EF"/>
    <w:rsid w:val="001E00AF"/>
    <w:rsid w:val="001E1142"/>
    <w:rsid w:val="001E1A66"/>
    <w:rsid w:val="001E36A1"/>
    <w:rsid w:val="001E5CE3"/>
    <w:rsid w:val="001E5D92"/>
    <w:rsid w:val="001E6CD2"/>
    <w:rsid w:val="001E7C2C"/>
    <w:rsid w:val="001F08DA"/>
    <w:rsid w:val="001F1805"/>
    <w:rsid w:val="001F21A0"/>
    <w:rsid w:val="001F4A45"/>
    <w:rsid w:val="001F663F"/>
    <w:rsid w:val="001F68B2"/>
    <w:rsid w:val="001F772C"/>
    <w:rsid w:val="001F7D4A"/>
    <w:rsid w:val="002003EA"/>
    <w:rsid w:val="00201ADA"/>
    <w:rsid w:val="0020339C"/>
    <w:rsid w:val="00203AA6"/>
    <w:rsid w:val="00203DFA"/>
    <w:rsid w:val="00204887"/>
    <w:rsid w:val="00204DF8"/>
    <w:rsid w:val="002058E2"/>
    <w:rsid w:val="00205C9B"/>
    <w:rsid w:val="00206030"/>
    <w:rsid w:val="002063DF"/>
    <w:rsid w:val="00207BE2"/>
    <w:rsid w:val="002107DD"/>
    <w:rsid w:val="0021113C"/>
    <w:rsid w:val="00211BC3"/>
    <w:rsid w:val="002121C7"/>
    <w:rsid w:val="00215038"/>
    <w:rsid w:val="002165C3"/>
    <w:rsid w:val="00216739"/>
    <w:rsid w:val="00216C00"/>
    <w:rsid w:val="00221514"/>
    <w:rsid w:val="00223273"/>
    <w:rsid w:val="00225FC1"/>
    <w:rsid w:val="002261B2"/>
    <w:rsid w:val="00226A8F"/>
    <w:rsid w:val="00226AC1"/>
    <w:rsid w:val="00231EC2"/>
    <w:rsid w:val="00233956"/>
    <w:rsid w:val="002356EE"/>
    <w:rsid w:val="00235E03"/>
    <w:rsid w:val="0023722D"/>
    <w:rsid w:val="002402D4"/>
    <w:rsid w:val="0024054E"/>
    <w:rsid w:val="002406A3"/>
    <w:rsid w:val="002429AF"/>
    <w:rsid w:val="00244E93"/>
    <w:rsid w:val="00245046"/>
    <w:rsid w:val="0024510A"/>
    <w:rsid w:val="00246DDF"/>
    <w:rsid w:val="00247024"/>
    <w:rsid w:val="00252746"/>
    <w:rsid w:val="00252D1D"/>
    <w:rsid w:val="00253507"/>
    <w:rsid w:val="0025527C"/>
    <w:rsid w:val="002561F3"/>
    <w:rsid w:val="00256356"/>
    <w:rsid w:val="00256D62"/>
    <w:rsid w:val="00257C4C"/>
    <w:rsid w:val="002607B1"/>
    <w:rsid w:val="002613C3"/>
    <w:rsid w:val="00263390"/>
    <w:rsid w:val="0026354D"/>
    <w:rsid w:val="00263973"/>
    <w:rsid w:val="002647CD"/>
    <w:rsid w:val="00264B32"/>
    <w:rsid w:val="0026559C"/>
    <w:rsid w:val="00265E44"/>
    <w:rsid w:val="00266DFC"/>
    <w:rsid w:val="00266E63"/>
    <w:rsid w:val="00266E72"/>
    <w:rsid w:val="0027272E"/>
    <w:rsid w:val="00273A63"/>
    <w:rsid w:val="002749ED"/>
    <w:rsid w:val="002755E7"/>
    <w:rsid w:val="00276079"/>
    <w:rsid w:val="002763F4"/>
    <w:rsid w:val="0027678F"/>
    <w:rsid w:val="002774BE"/>
    <w:rsid w:val="00277A9D"/>
    <w:rsid w:val="00277E3F"/>
    <w:rsid w:val="00280179"/>
    <w:rsid w:val="00280D50"/>
    <w:rsid w:val="00281079"/>
    <w:rsid w:val="002811C8"/>
    <w:rsid w:val="00281B68"/>
    <w:rsid w:val="002824C6"/>
    <w:rsid w:val="0028276E"/>
    <w:rsid w:val="00282A83"/>
    <w:rsid w:val="00284F9F"/>
    <w:rsid w:val="0028596E"/>
    <w:rsid w:val="00285B67"/>
    <w:rsid w:val="00287251"/>
    <w:rsid w:val="002911F4"/>
    <w:rsid w:val="002920B8"/>
    <w:rsid w:val="00292724"/>
    <w:rsid w:val="002940CB"/>
    <w:rsid w:val="00297B12"/>
    <w:rsid w:val="002A2DF5"/>
    <w:rsid w:val="002A3530"/>
    <w:rsid w:val="002A40E3"/>
    <w:rsid w:val="002A52CB"/>
    <w:rsid w:val="002A5C8F"/>
    <w:rsid w:val="002B019D"/>
    <w:rsid w:val="002B0D5F"/>
    <w:rsid w:val="002B2920"/>
    <w:rsid w:val="002B29F3"/>
    <w:rsid w:val="002B3361"/>
    <w:rsid w:val="002C0C02"/>
    <w:rsid w:val="002C1281"/>
    <w:rsid w:val="002C1E13"/>
    <w:rsid w:val="002C485F"/>
    <w:rsid w:val="002C4A03"/>
    <w:rsid w:val="002C4A0C"/>
    <w:rsid w:val="002C4EA9"/>
    <w:rsid w:val="002C6F07"/>
    <w:rsid w:val="002C7824"/>
    <w:rsid w:val="002D03F9"/>
    <w:rsid w:val="002D07E1"/>
    <w:rsid w:val="002D26ED"/>
    <w:rsid w:val="002D347A"/>
    <w:rsid w:val="002D62D5"/>
    <w:rsid w:val="002D68E5"/>
    <w:rsid w:val="002D7263"/>
    <w:rsid w:val="002E359F"/>
    <w:rsid w:val="002E4211"/>
    <w:rsid w:val="002E4607"/>
    <w:rsid w:val="002E5710"/>
    <w:rsid w:val="002E6B44"/>
    <w:rsid w:val="002E7AA2"/>
    <w:rsid w:val="002E7D39"/>
    <w:rsid w:val="002F0E8B"/>
    <w:rsid w:val="002F246C"/>
    <w:rsid w:val="002F2D99"/>
    <w:rsid w:val="002F3BC1"/>
    <w:rsid w:val="002F41CB"/>
    <w:rsid w:val="002F5E6F"/>
    <w:rsid w:val="002F6651"/>
    <w:rsid w:val="002F6CCE"/>
    <w:rsid w:val="002F7CBB"/>
    <w:rsid w:val="00300745"/>
    <w:rsid w:val="00300EBE"/>
    <w:rsid w:val="00301CF5"/>
    <w:rsid w:val="003032FC"/>
    <w:rsid w:val="00303D7E"/>
    <w:rsid w:val="003045FA"/>
    <w:rsid w:val="0030596E"/>
    <w:rsid w:val="00305E84"/>
    <w:rsid w:val="00306E5B"/>
    <w:rsid w:val="003075AC"/>
    <w:rsid w:val="0030783F"/>
    <w:rsid w:val="00310493"/>
    <w:rsid w:val="003114E9"/>
    <w:rsid w:val="003164FC"/>
    <w:rsid w:val="00317565"/>
    <w:rsid w:val="00322EEC"/>
    <w:rsid w:val="00323292"/>
    <w:rsid w:val="003249F9"/>
    <w:rsid w:val="0032569D"/>
    <w:rsid w:val="00327642"/>
    <w:rsid w:val="0033016B"/>
    <w:rsid w:val="003308A8"/>
    <w:rsid w:val="003308F6"/>
    <w:rsid w:val="00333F7D"/>
    <w:rsid w:val="0033465A"/>
    <w:rsid w:val="003357A3"/>
    <w:rsid w:val="00335FED"/>
    <w:rsid w:val="00336053"/>
    <w:rsid w:val="00336BA4"/>
    <w:rsid w:val="00336C4C"/>
    <w:rsid w:val="0033725A"/>
    <w:rsid w:val="00337CF0"/>
    <w:rsid w:val="0034005F"/>
    <w:rsid w:val="00342ED5"/>
    <w:rsid w:val="00344419"/>
    <w:rsid w:val="00347ADE"/>
    <w:rsid w:val="00350785"/>
    <w:rsid w:val="0035419A"/>
    <w:rsid w:val="00356524"/>
    <w:rsid w:val="00361810"/>
    <w:rsid w:val="0036185C"/>
    <w:rsid w:val="00361AF2"/>
    <w:rsid w:val="00364D59"/>
    <w:rsid w:val="00365A0B"/>
    <w:rsid w:val="00366101"/>
    <w:rsid w:val="00372DE8"/>
    <w:rsid w:val="003757B3"/>
    <w:rsid w:val="003759C0"/>
    <w:rsid w:val="00376026"/>
    <w:rsid w:val="00376350"/>
    <w:rsid w:val="00382BA0"/>
    <w:rsid w:val="00382F9D"/>
    <w:rsid w:val="00382FB8"/>
    <w:rsid w:val="00383569"/>
    <w:rsid w:val="003838AB"/>
    <w:rsid w:val="00385EE4"/>
    <w:rsid w:val="00387E69"/>
    <w:rsid w:val="00391139"/>
    <w:rsid w:val="00391A8E"/>
    <w:rsid w:val="003920B7"/>
    <w:rsid w:val="00393780"/>
    <w:rsid w:val="00393993"/>
    <w:rsid w:val="00395AC3"/>
    <w:rsid w:val="00397747"/>
    <w:rsid w:val="003978DB"/>
    <w:rsid w:val="00397C20"/>
    <w:rsid w:val="003A47D2"/>
    <w:rsid w:val="003A50A8"/>
    <w:rsid w:val="003A5247"/>
    <w:rsid w:val="003A631F"/>
    <w:rsid w:val="003A785A"/>
    <w:rsid w:val="003B0BFB"/>
    <w:rsid w:val="003B1704"/>
    <w:rsid w:val="003B22C7"/>
    <w:rsid w:val="003B22E4"/>
    <w:rsid w:val="003B2B31"/>
    <w:rsid w:val="003B35F9"/>
    <w:rsid w:val="003B4A13"/>
    <w:rsid w:val="003B656F"/>
    <w:rsid w:val="003C4855"/>
    <w:rsid w:val="003C59C9"/>
    <w:rsid w:val="003D028F"/>
    <w:rsid w:val="003D4169"/>
    <w:rsid w:val="003D451C"/>
    <w:rsid w:val="003D49B5"/>
    <w:rsid w:val="003D6B6A"/>
    <w:rsid w:val="003E0BB1"/>
    <w:rsid w:val="003E3639"/>
    <w:rsid w:val="003E3D69"/>
    <w:rsid w:val="003E7A80"/>
    <w:rsid w:val="003E7E01"/>
    <w:rsid w:val="003F0270"/>
    <w:rsid w:val="003F05A5"/>
    <w:rsid w:val="003F0BBD"/>
    <w:rsid w:val="003F0FA8"/>
    <w:rsid w:val="003F1B69"/>
    <w:rsid w:val="003F3DEF"/>
    <w:rsid w:val="003F55D5"/>
    <w:rsid w:val="003F56BA"/>
    <w:rsid w:val="003F6D50"/>
    <w:rsid w:val="003F6E48"/>
    <w:rsid w:val="003F7018"/>
    <w:rsid w:val="0040039E"/>
    <w:rsid w:val="00401618"/>
    <w:rsid w:val="004036AB"/>
    <w:rsid w:val="0040457F"/>
    <w:rsid w:val="00404AEF"/>
    <w:rsid w:val="00404B29"/>
    <w:rsid w:val="004051CD"/>
    <w:rsid w:val="00405BE7"/>
    <w:rsid w:val="00405FF1"/>
    <w:rsid w:val="00406863"/>
    <w:rsid w:val="004070EA"/>
    <w:rsid w:val="0041088C"/>
    <w:rsid w:val="004111A4"/>
    <w:rsid w:val="00411397"/>
    <w:rsid w:val="004128BE"/>
    <w:rsid w:val="00415319"/>
    <w:rsid w:val="00415A64"/>
    <w:rsid w:val="00420B4C"/>
    <w:rsid w:val="00420D31"/>
    <w:rsid w:val="00421E03"/>
    <w:rsid w:val="004230CA"/>
    <w:rsid w:val="004236FE"/>
    <w:rsid w:val="0042376F"/>
    <w:rsid w:val="004241DF"/>
    <w:rsid w:val="00425403"/>
    <w:rsid w:val="00426BB7"/>
    <w:rsid w:val="00427208"/>
    <w:rsid w:val="004274E4"/>
    <w:rsid w:val="00430AEB"/>
    <w:rsid w:val="004313C9"/>
    <w:rsid w:val="00433654"/>
    <w:rsid w:val="00435A39"/>
    <w:rsid w:val="0043726A"/>
    <w:rsid w:val="00437D32"/>
    <w:rsid w:val="004401A0"/>
    <w:rsid w:val="00442273"/>
    <w:rsid w:val="004429C7"/>
    <w:rsid w:val="00442E4B"/>
    <w:rsid w:val="004432A4"/>
    <w:rsid w:val="00443D88"/>
    <w:rsid w:val="00443EF7"/>
    <w:rsid w:val="00446C7C"/>
    <w:rsid w:val="004476F2"/>
    <w:rsid w:val="00447A48"/>
    <w:rsid w:val="00447A80"/>
    <w:rsid w:val="00452A28"/>
    <w:rsid w:val="00452F01"/>
    <w:rsid w:val="0046041F"/>
    <w:rsid w:val="00460495"/>
    <w:rsid w:val="00460F33"/>
    <w:rsid w:val="00461B30"/>
    <w:rsid w:val="00461FC7"/>
    <w:rsid w:val="00463BF5"/>
    <w:rsid w:val="00463C50"/>
    <w:rsid w:val="00464C0A"/>
    <w:rsid w:val="004675F8"/>
    <w:rsid w:val="00467781"/>
    <w:rsid w:val="00471D7C"/>
    <w:rsid w:val="00472AB4"/>
    <w:rsid w:val="00473437"/>
    <w:rsid w:val="00473654"/>
    <w:rsid w:val="00473730"/>
    <w:rsid w:val="00474997"/>
    <w:rsid w:val="004766BA"/>
    <w:rsid w:val="00476A74"/>
    <w:rsid w:val="0048063B"/>
    <w:rsid w:val="004807D8"/>
    <w:rsid w:val="00480FE5"/>
    <w:rsid w:val="00481216"/>
    <w:rsid w:val="00482C80"/>
    <w:rsid w:val="004832EC"/>
    <w:rsid w:val="004843FF"/>
    <w:rsid w:val="0048585F"/>
    <w:rsid w:val="004906DB"/>
    <w:rsid w:val="00490994"/>
    <w:rsid w:val="004932D3"/>
    <w:rsid w:val="004940D9"/>
    <w:rsid w:val="00496A4F"/>
    <w:rsid w:val="004A1FB4"/>
    <w:rsid w:val="004A340E"/>
    <w:rsid w:val="004A3C9C"/>
    <w:rsid w:val="004B1164"/>
    <w:rsid w:val="004B2EBB"/>
    <w:rsid w:val="004B36E2"/>
    <w:rsid w:val="004B49C5"/>
    <w:rsid w:val="004B4F6B"/>
    <w:rsid w:val="004B593E"/>
    <w:rsid w:val="004B61E7"/>
    <w:rsid w:val="004B63E9"/>
    <w:rsid w:val="004B65D3"/>
    <w:rsid w:val="004B6935"/>
    <w:rsid w:val="004B7E02"/>
    <w:rsid w:val="004B7F59"/>
    <w:rsid w:val="004C0F2C"/>
    <w:rsid w:val="004C2974"/>
    <w:rsid w:val="004C44F2"/>
    <w:rsid w:val="004C7A82"/>
    <w:rsid w:val="004C7DD0"/>
    <w:rsid w:val="004D11BB"/>
    <w:rsid w:val="004D1B77"/>
    <w:rsid w:val="004D2C37"/>
    <w:rsid w:val="004D37FB"/>
    <w:rsid w:val="004D3A09"/>
    <w:rsid w:val="004D433C"/>
    <w:rsid w:val="004D7156"/>
    <w:rsid w:val="004E0C8E"/>
    <w:rsid w:val="004E1DA1"/>
    <w:rsid w:val="004E2047"/>
    <w:rsid w:val="004E2253"/>
    <w:rsid w:val="004E2CF3"/>
    <w:rsid w:val="004E3669"/>
    <w:rsid w:val="004E44C6"/>
    <w:rsid w:val="004E5CCF"/>
    <w:rsid w:val="004E6407"/>
    <w:rsid w:val="004E6814"/>
    <w:rsid w:val="004E6CDF"/>
    <w:rsid w:val="004E70E6"/>
    <w:rsid w:val="004F073F"/>
    <w:rsid w:val="004F0B34"/>
    <w:rsid w:val="004F12F5"/>
    <w:rsid w:val="004F4A03"/>
    <w:rsid w:val="004F57D0"/>
    <w:rsid w:val="004F6690"/>
    <w:rsid w:val="004F7405"/>
    <w:rsid w:val="00500387"/>
    <w:rsid w:val="00500C66"/>
    <w:rsid w:val="0050137F"/>
    <w:rsid w:val="00501776"/>
    <w:rsid w:val="00501BC0"/>
    <w:rsid w:val="00505EDF"/>
    <w:rsid w:val="005063BB"/>
    <w:rsid w:val="00506A54"/>
    <w:rsid w:val="00506AE2"/>
    <w:rsid w:val="00506F9B"/>
    <w:rsid w:val="00507032"/>
    <w:rsid w:val="00512BFE"/>
    <w:rsid w:val="00513CDB"/>
    <w:rsid w:val="00516972"/>
    <w:rsid w:val="00517F3C"/>
    <w:rsid w:val="005201C9"/>
    <w:rsid w:val="00520BB9"/>
    <w:rsid w:val="00520FA7"/>
    <w:rsid w:val="00523FF0"/>
    <w:rsid w:val="0052462F"/>
    <w:rsid w:val="00524CB4"/>
    <w:rsid w:val="00525321"/>
    <w:rsid w:val="00525A20"/>
    <w:rsid w:val="005264F1"/>
    <w:rsid w:val="0052674D"/>
    <w:rsid w:val="00526F88"/>
    <w:rsid w:val="00527A6A"/>
    <w:rsid w:val="005327C8"/>
    <w:rsid w:val="00532F4C"/>
    <w:rsid w:val="0054090C"/>
    <w:rsid w:val="00541B2B"/>
    <w:rsid w:val="00542217"/>
    <w:rsid w:val="0054325E"/>
    <w:rsid w:val="005450D9"/>
    <w:rsid w:val="00545996"/>
    <w:rsid w:val="00546FAB"/>
    <w:rsid w:val="0054775E"/>
    <w:rsid w:val="00551D4F"/>
    <w:rsid w:val="005544D7"/>
    <w:rsid w:val="00555CAF"/>
    <w:rsid w:val="005564DB"/>
    <w:rsid w:val="00556ED9"/>
    <w:rsid w:val="00557D5F"/>
    <w:rsid w:val="00557F48"/>
    <w:rsid w:val="00560232"/>
    <w:rsid w:val="00561B19"/>
    <w:rsid w:val="00564460"/>
    <w:rsid w:val="005652B9"/>
    <w:rsid w:val="00573854"/>
    <w:rsid w:val="00574705"/>
    <w:rsid w:val="00574F36"/>
    <w:rsid w:val="00576A59"/>
    <w:rsid w:val="005807DE"/>
    <w:rsid w:val="00580FE0"/>
    <w:rsid w:val="00582CE2"/>
    <w:rsid w:val="00585F7A"/>
    <w:rsid w:val="00587590"/>
    <w:rsid w:val="00590F49"/>
    <w:rsid w:val="005920FA"/>
    <w:rsid w:val="005943F2"/>
    <w:rsid w:val="0059447A"/>
    <w:rsid w:val="00594D75"/>
    <w:rsid w:val="00597DC4"/>
    <w:rsid w:val="005A002E"/>
    <w:rsid w:val="005A1B58"/>
    <w:rsid w:val="005A5403"/>
    <w:rsid w:val="005B03F7"/>
    <w:rsid w:val="005B0753"/>
    <w:rsid w:val="005B0C74"/>
    <w:rsid w:val="005B365D"/>
    <w:rsid w:val="005B3E6B"/>
    <w:rsid w:val="005B3FA7"/>
    <w:rsid w:val="005B451C"/>
    <w:rsid w:val="005C1A60"/>
    <w:rsid w:val="005C271E"/>
    <w:rsid w:val="005C2F23"/>
    <w:rsid w:val="005C5D7F"/>
    <w:rsid w:val="005C68A4"/>
    <w:rsid w:val="005C6BD2"/>
    <w:rsid w:val="005C6F26"/>
    <w:rsid w:val="005C76BA"/>
    <w:rsid w:val="005D0155"/>
    <w:rsid w:val="005D2BF4"/>
    <w:rsid w:val="005D3DC3"/>
    <w:rsid w:val="005D5167"/>
    <w:rsid w:val="005D6190"/>
    <w:rsid w:val="005D65AB"/>
    <w:rsid w:val="005D7803"/>
    <w:rsid w:val="005D7981"/>
    <w:rsid w:val="005E062F"/>
    <w:rsid w:val="005E0A13"/>
    <w:rsid w:val="005E0A9B"/>
    <w:rsid w:val="005E1364"/>
    <w:rsid w:val="005E339F"/>
    <w:rsid w:val="005E3A66"/>
    <w:rsid w:val="005E4A71"/>
    <w:rsid w:val="005E5FEE"/>
    <w:rsid w:val="005E74E9"/>
    <w:rsid w:val="005E7964"/>
    <w:rsid w:val="005F09EC"/>
    <w:rsid w:val="005F137F"/>
    <w:rsid w:val="005F2FBA"/>
    <w:rsid w:val="005F4728"/>
    <w:rsid w:val="005F5D81"/>
    <w:rsid w:val="00601006"/>
    <w:rsid w:val="00601A65"/>
    <w:rsid w:val="0060519E"/>
    <w:rsid w:val="00606006"/>
    <w:rsid w:val="00606C0B"/>
    <w:rsid w:val="006108AC"/>
    <w:rsid w:val="0061104C"/>
    <w:rsid w:val="00612B98"/>
    <w:rsid w:val="00612DC7"/>
    <w:rsid w:val="00613EDB"/>
    <w:rsid w:val="00617337"/>
    <w:rsid w:val="00617B1C"/>
    <w:rsid w:val="00620702"/>
    <w:rsid w:val="00620E8D"/>
    <w:rsid w:val="006241C7"/>
    <w:rsid w:val="00625ABB"/>
    <w:rsid w:val="006265EA"/>
    <w:rsid w:val="00626846"/>
    <w:rsid w:val="00627EBD"/>
    <w:rsid w:val="00631456"/>
    <w:rsid w:val="00631A91"/>
    <w:rsid w:val="0063267E"/>
    <w:rsid w:val="006336EF"/>
    <w:rsid w:val="00634E70"/>
    <w:rsid w:val="0063527D"/>
    <w:rsid w:val="0063580B"/>
    <w:rsid w:val="006365E5"/>
    <w:rsid w:val="00641236"/>
    <w:rsid w:val="006416E2"/>
    <w:rsid w:val="00642EC3"/>
    <w:rsid w:val="00643CCF"/>
    <w:rsid w:val="00644F5C"/>
    <w:rsid w:val="00645754"/>
    <w:rsid w:val="006464F9"/>
    <w:rsid w:val="00647E3B"/>
    <w:rsid w:val="00650F6C"/>
    <w:rsid w:val="00652C21"/>
    <w:rsid w:val="00655341"/>
    <w:rsid w:val="006577EA"/>
    <w:rsid w:val="0066089C"/>
    <w:rsid w:val="00664740"/>
    <w:rsid w:val="00665E38"/>
    <w:rsid w:val="00667455"/>
    <w:rsid w:val="00667B03"/>
    <w:rsid w:val="00670291"/>
    <w:rsid w:val="00670F29"/>
    <w:rsid w:val="006714BE"/>
    <w:rsid w:val="006717A3"/>
    <w:rsid w:val="00672C49"/>
    <w:rsid w:val="006740BA"/>
    <w:rsid w:val="0067480B"/>
    <w:rsid w:val="00675BF7"/>
    <w:rsid w:val="00676D4C"/>
    <w:rsid w:val="006800BE"/>
    <w:rsid w:val="00680702"/>
    <w:rsid w:val="00680DF9"/>
    <w:rsid w:val="006849F9"/>
    <w:rsid w:val="00684C2F"/>
    <w:rsid w:val="0068501E"/>
    <w:rsid w:val="0068542B"/>
    <w:rsid w:val="006864F4"/>
    <w:rsid w:val="00686E0B"/>
    <w:rsid w:val="00690BE5"/>
    <w:rsid w:val="006912DB"/>
    <w:rsid w:val="00691FCA"/>
    <w:rsid w:val="0069596D"/>
    <w:rsid w:val="006966CB"/>
    <w:rsid w:val="00696F64"/>
    <w:rsid w:val="006A151D"/>
    <w:rsid w:val="006A1CA9"/>
    <w:rsid w:val="006A1F24"/>
    <w:rsid w:val="006A3286"/>
    <w:rsid w:val="006A35AF"/>
    <w:rsid w:val="006A4481"/>
    <w:rsid w:val="006A5BFD"/>
    <w:rsid w:val="006A694B"/>
    <w:rsid w:val="006B124A"/>
    <w:rsid w:val="006B17F8"/>
    <w:rsid w:val="006B2397"/>
    <w:rsid w:val="006B335C"/>
    <w:rsid w:val="006B36DF"/>
    <w:rsid w:val="006B5C81"/>
    <w:rsid w:val="006B5C9B"/>
    <w:rsid w:val="006B6A00"/>
    <w:rsid w:val="006C0644"/>
    <w:rsid w:val="006C19B1"/>
    <w:rsid w:val="006C21F8"/>
    <w:rsid w:val="006C28EB"/>
    <w:rsid w:val="006C2A05"/>
    <w:rsid w:val="006C3DD5"/>
    <w:rsid w:val="006C540A"/>
    <w:rsid w:val="006C75B9"/>
    <w:rsid w:val="006C7BF9"/>
    <w:rsid w:val="006D0AD9"/>
    <w:rsid w:val="006D367A"/>
    <w:rsid w:val="006D3C02"/>
    <w:rsid w:val="006D519F"/>
    <w:rsid w:val="006D72D7"/>
    <w:rsid w:val="006D7607"/>
    <w:rsid w:val="006E1C16"/>
    <w:rsid w:val="006E3799"/>
    <w:rsid w:val="006E400E"/>
    <w:rsid w:val="006E4815"/>
    <w:rsid w:val="006E5BFE"/>
    <w:rsid w:val="006E7531"/>
    <w:rsid w:val="006E7DCA"/>
    <w:rsid w:val="006F01A7"/>
    <w:rsid w:val="006F0332"/>
    <w:rsid w:val="006F18D1"/>
    <w:rsid w:val="006F20CA"/>
    <w:rsid w:val="006F4091"/>
    <w:rsid w:val="006F4AA0"/>
    <w:rsid w:val="006F6754"/>
    <w:rsid w:val="006F71FA"/>
    <w:rsid w:val="00701DE3"/>
    <w:rsid w:val="00702687"/>
    <w:rsid w:val="007043FF"/>
    <w:rsid w:val="007044C3"/>
    <w:rsid w:val="00704B9D"/>
    <w:rsid w:val="0070675F"/>
    <w:rsid w:val="00706C94"/>
    <w:rsid w:val="0071036F"/>
    <w:rsid w:val="007117A5"/>
    <w:rsid w:val="007127E8"/>
    <w:rsid w:val="007139F7"/>
    <w:rsid w:val="007152B1"/>
    <w:rsid w:val="0071632F"/>
    <w:rsid w:val="007172BD"/>
    <w:rsid w:val="00722279"/>
    <w:rsid w:val="0072258B"/>
    <w:rsid w:val="007227D0"/>
    <w:rsid w:val="007229B4"/>
    <w:rsid w:val="00725F01"/>
    <w:rsid w:val="007308A3"/>
    <w:rsid w:val="0073090E"/>
    <w:rsid w:val="007315DA"/>
    <w:rsid w:val="00732157"/>
    <w:rsid w:val="00736242"/>
    <w:rsid w:val="00743267"/>
    <w:rsid w:val="00743AE1"/>
    <w:rsid w:val="007448A9"/>
    <w:rsid w:val="007469AB"/>
    <w:rsid w:val="00747200"/>
    <w:rsid w:val="00747694"/>
    <w:rsid w:val="0074788A"/>
    <w:rsid w:val="0075184C"/>
    <w:rsid w:val="0075267D"/>
    <w:rsid w:val="007529A0"/>
    <w:rsid w:val="00753421"/>
    <w:rsid w:val="007551A9"/>
    <w:rsid w:val="0075571B"/>
    <w:rsid w:val="00760206"/>
    <w:rsid w:val="00760F89"/>
    <w:rsid w:val="00761036"/>
    <w:rsid w:val="00761B26"/>
    <w:rsid w:val="007633E8"/>
    <w:rsid w:val="00764A10"/>
    <w:rsid w:val="007664C1"/>
    <w:rsid w:val="00766D05"/>
    <w:rsid w:val="00767234"/>
    <w:rsid w:val="0077049C"/>
    <w:rsid w:val="00770818"/>
    <w:rsid w:val="00771999"/>
    <w:rsid w:val="00772034"/>
    <w:rsid w:val="007726E6"/>
    <w:rsid w:val="00774129"/>
    <w:rsid w:val="00774BD9"/>
    <w:rsid w:val="00774CED"/>
    <w:rsid w:val="007762DE"/>
    <w:rsid w:val="00776A20"/>
    <w:rsid w:val="00777721"/>
    <w:rsid w:val="007800A0"/>
    <w:rsid w:val="007819F3"/>
    <w:rsid w:val="00782DF9"/>
    <w:rsid w:val="00783894"/>
    <w:rsid w:val="007844F1"/>
    <w:rsid w:val="0078513E"/>
    <w:rsid w:val="007851F7"/>
    <w:rsid w:val="00785B42"/>
    <w:rsid w:val="00786777"/>
    <w:rsid w:val="00790BC1"/>
    <w:rsid w:val="007918C0"/>
    <w:rsid w:val="00792D5C"/>
    <w:rsid w:val="007962E0"/>
    <w:rsid w:val="007A1936"/>
    <w:rsid w:val="007A23AA"/>
    <w:rsid w:val="007A44CA"/>
    <w:rsid w:val="007A56E6"/>
    <w:rsid w:val="007A5FAD"/>
    <w:rsid w:val="007A65A2"/>
    <w:rsid w:val="007A6F9C"/>
    <w:rsid w:val="007B1210"/>
    <w:rsid w:val="007B304F"/>
    <w:rsid w:val="007B3B47"/>
    <w:rsid w:val="007B4D91"/>
    <w:rsid w:val="007B572F"/>
    <w:rsid w:val="007B6114"/>
    <w:rsid w:val="007B7046"/>
    <w:rsid w:val="007C23AE"/>
    <w:rsid w:val="007C251C"/>
    <w:rsid w:val="007C2AAF"/>
    <w:rsid w:val="007C32A2"/>
    <w:rsid w:val="007C4219"/>
    <w:rsid w:val="007C6076"/>
    <w:rsid w:val="007C75C3"/>
    <w:rsid w:val="007C77F1"/>
    <w:rsid w:val="007D09BE"/>
    <w:rsid w:val="007D0B04"/>
    <w:rsid w:val="007D28F2"/>
    <w:rsid w:val="007D292A"/>
    <w:rsid w:val="007D6733"/>
    <w:rsid w:val="007D70B7"/>
    <w:rsid w:val="007E0495"/>
    <w:rsid w:val="007E187B"/>
    <w:rsid w:val="007E1BD6"/>
    <w:rsid w:val="007E3261"/>
    <w:rsid w:val="007E55E2"/>
    <w:rsid w:val="007F1808"/>
    <w:rsid w:val="007F191A"/>
    <w:rsid w:val="007F1B8C"/>
    <w:rsid w:val="007F1E21"/>
    <w:rsid w:val="007F1F11"/>
    <w:rsid w:val="007F2F14"/>
    <w:rsid w:val="007F31A3"/>
    <w:rsid w:val="007F3894"/>
    <w:rsid w:val="007F67D3"/>
    <w:rsid w:val="007F68CA"/>
    <w:rsid w:val="007F78DF"/>
    <w:rsid w:val="0080077B"/>
    <w:rsid w:val="00803143"/>
    <w:rsid w:val="00803346"/>
    <w:rsid w:val="00803A95"/>
    <w:rsid w:val="0080498A"/>
    <w:rsid w:val="00810163"/>
    <w:rsid w:val="008104E2"/>
    <w:rsid w:val="00811543"/>
    <w:rsid w:val="00812352"/>
    <w:rsid w:val="008127D1"/>
    <w:rsid w:val="00812878"/>
    <w:rsid w:val="0081336D"/>
    <w:rsid w:val="00813A83"/>
    <w:rsid w:val="00815022"/>
    <w:rsid w:val="00816E83"/>
    <w:rsid w:val="008218E4"/>
    <w:rsid w:val="00822F5D"/>
    <w:rsid w:val="00823416"/>
    <w:rsid w:val="008238EA"/>
    <w:rsid w:val="00824034"/>
    <w:rsid w:val="008261F0"/>
    <w:rsid w:val="00831A52"/>
    <w:rsid w:val="00831D19"/>
    <w:rsid w:val="0083244F"/>
    <w:rsid w:val="008330A0"/>
    <w:rsid w:val="00833B63"/>
    <w:rsid w:val="00833E3C"/>
    <w:rsid w:val="00835FF7"/>
    <w:rsid w:val="00836373"/>
    <w:rsid w:val="00837223"/>
    <w:rsid w:val="00841CCB"/>
    <w:rsid w:val="0084210E"/>
    <w:rsid w:val="008423EC"/>
    <w:rsid w:val="00842BB4"/>
    <w:rsid w:val="00843758"/>
    <w:rsid w:val="008502AC"/>
    <w:rsid w:val="008514A4"/>
    <w:rsid w:val="0085150D"/>
    <w:rsid w:val="008527B2"/>
    <w:rsid w:val="00855468"/>
    <w:rsid w:val="008561EF"/>
    <w:rsid w:val="008571F6"/>
    <w:rsid w:val="00860C06"/>
    <w:rsid w:val="00860C15"/>
    <w:rsid w:val="008610DE"/>
    <w:rsid w:val="008613BB"/>
    <w:rsid w:val="00861A80"/>
    <w:rsid w:val="00862EA1"/>
    <w:rsid w:val="008667A0"/>
    <w:rsid w:val="008710CD"/>
    <w:rsid w:val="00871A5C"/>
    <w:rsid w:val="00873359"/>
    <w:rsid w:val="008743A3"/>
    <w:rsid w:val="0087489F"/>
    <w:rsid w:val="008767DB"/>
    <w:rsid w:val="00876D2F"/>
    <w:rsid w:val="00881525"/>
    <w:rsid w:val="00882046"/>
    <w:rsid w:val="00884AC3"/>
    <w:rsid w:val="00891724"/>
    <w:rsid w:val="008918A8"/>
    <w:rsid w:val="00892247"/>
    <w:rsid w:val="0089485F"/>
    <w:rsid w:val="00895A17"/>
    <w:rsid w:val="00897230"/>
    <w:rsid w:val="008977D9"/>
    <w:rsid w:val="008A01E6"/>
    <w:rsid w:val="008A038A"/>
    <w:rsid w:val="008A0420"/>
    <w:rsid w:val="008A3522"/>
    <w:rsid w:val="008A4D88"/>
    <w:rsid w:val="008A5FDF"/>
    <w:rsid w:val="008A6329"/>
    <w:rsid w:val="008A68DE"/>
    <w:rsid w:val="008B0055"/>
    <w:rsid w:val="008B4F87"/>
    <w:rsid w:val="008C12D9"/>
    <w:rsid w:val="008C1770"/>
    <w:rsid w:val="008C4BD4"/>
    <w:rsid w:val="008C5D11"/>
    <w:rsid w:val="008C7506"/>
    <w:rsid w:val="008C7A77"/>
    <w:rsid w:val="008D329A"/>
    <w:rsid w:val="008D4DEA"/>
    <w:rsid w:val="008D6AAF"/>
    <w:rsid w:val="008E27D6"/>
    <w:rsid w:val="008E342B"/>
    <w:rsid w:val="008E5ACF"/>
    <w:rsid w:val="008E5B86"/>
    <w:rsid w:val="008E618F"/>
    <w:rsid w:val="008E644C"/>
    <w:rsid w:val="008E7028"/>
    <w:rsid w:val="008F0360"/>
    <w:rsid w:val="008F036C"/>
    <w:rsid w:val="008F05FB"/>
    <w:rsid w:val="008F3148"/>
    <w:rsid w:val="008F46C9"/>
    <w:rsid w:val="008F47C6"/>
    <w:rsid w:val="008F5028"/>
    <w:rsid w:val="008F5849"/>
    <w:rsid w:val="008F6795"/>
    <w:rsid w:val="008F7584"/>
    <w:rsid w:val="009012CC"/>
    <w:rsid w:val="00901528"/>
    <w:rsid w:val="00901649"/>
    <w:rsid w:val="00903B5D"/>
    <w:rsid w:val="00904904"/>
    <w:rsid w:val="009069F6"/>
    <w:rsid w:val="00910F79"/>
    <w:rsid w:val="009133FF"/>
    <w:rsid w:val="009138D6"/>
    <w:rsid w:val="00917812"/>
    <w:rsid w:val="009211E8"/>
    <w:rsid w:val="009235E1"/>
    <w:rsid w:val="00923B7F"/>
    <w:rsid w:val="009248EA"/>
    <w:rsid w:val="00925048"/>
    <w:rsid w:val="00925A65"/>
    <w:rsid w:val="0092646F"/>
    <w:rsid w:val="0093031B"/>
    <w:rsid w:val="009305E7"/>
    <w:rsid w:val="0093064A"/>
    <w:rsid w:val="00931672"/>
    <w:rsid w:val="0093199F"/>
    <w:rsid w:val="00931BA9"/>
    <w:rsid w:val="009321E1"/>
    <w:rsid w:val="0093282A"/>
    <w:rsid w:val="00933AC5"/>
    <w:rsid w:val="009342EC"/>
    <w:rsid w:val="00935093"/>
    <w:rsid w:val="009352C4"/>
    <w:rsid w:val="00935C47"/>
    <w:rsid w:val="00936208"/>
    <w:rsid w:val="0094302E"/>
    <w:rsid w:val="00944052"/>
    <w:rsid w:val="009443F2"/>
    <w:rsid w:val="00944B1F"/>
    <w:rsid w:val="00945C30"/>
    <w:rsid w:val="00946D67"/>
    <w:rsid w:val="00947631"/>
    <w:rsid w:val="009508E0"/>
    <w:rsid w:val="009526C6"/>
    <w:rsid w:val="00953CA1"/>
    <w:rsid w:val="00953DBD"/>
    <w:rsid w:val="00955B04"/>
    <w:rsid w:val="00956C61"/>
    <w:rsid w:val="00957FFB"/>
    <w:rsid w:val="00960150"/>
    <w:rsid w:val="00960C43"/>
    <w:rsid w:val="009612C4"/>
    <w:rsid w:val="009628C0"/>
    <w:rsid w:val="00963043"/>
    <w:rsid w:val="00966AED"/>
    <w:rsid w:val="0096718C"/>
    <w:rsid w:val="00967A8B"/>
    <w:rsid w:val="00967AD8"/>
    <w:rsid w:val="00971721"/>
    <w:rsid w:val="00972123"/>
    <w:rsid w:val="00972A97"/>
    <w:rsid w:val="00973156"/>
    <w:rsid w:val="00977B16"/>
    <w:rsid w:val="009806D0"/>
    <w:rsid w:val="00980FB0"/>
    <w:rsid w:val="00982528"/>
    <w:rsid w:val="00982B8B"/>
    <w:rsid w:val="009837D8"/>
    <w:rsid w:val="009840DD"/>
    <w:rsid w:val="00987C9D"/>
    <w:rsid w:val="009903A0"/>
    <w:rsid w:val="0099044E"/>
    <w:rsid w:val="00992949"/>
    <w:rsid w:val="00993447"/>
    <w:rsid w:val="009935FE"/>
    <w:rsid w:val="00993C3C"/>
    <w:rsid w:val="00993C8D"/>
    <w:rsid w:val="009948A8"/>
    <w:rsid w:val="00994BBB"/>
    <w:rsid w:val="00995481"/>
    <w:rsid w:val="00995646"/>
    <w:rsid w:val="00995A99"/>
    <w:rsid w:val="009968CE"/>
    <w:rsid w:val="009970F2"/>
    <w:rsid w:val="00997D91"/>
    <w:rsid w:val="009A0196"/>
    <w:rsid w:val="009A06B2"/>
    <w:rsid w:val="009A1223"/>
    <w:rsid w:val="009A2A09"/>
    <w:rsid w:val="009A42DB"/>
    <w:rsid w:val="009A562C"/>
    <w:rsid w:val="009A5EC7"/>
    <w:rsid w:val="009A5FFB"/>
    <w:rsid w:val="009A71AB"/>
    <w:rsid w:val="009B0D5D"/>
    <w:rsid w:val="009B2094"/>
    <w:rsid w:val="009B259F"/>
    <w:rsid w:val="009B3539"/>
    <w:rsid w:val="009B4E65"/>
    <w:rsid w:val="009B4FE2"/>
    <w:rsid w:val="009B7DB0"/>
    <w:rsid w:val="009C0C78"/>
    <w:rsid w:val="009C13BB"/>
    <w:rsid w:val="009C3291"/>
    <w:rsid w:val="009C3D85"/>
    <w:rsid w:val="009C47F1"/>
    <w:rsid w:val="009C53C3"/>
    <w:rsid w:val="009C6511"/>
    <w:rsid w:val="009C67CB"/>
    <w:rsid w:val="009C78A7"/>
    <w:rsid w:val="009D0164"/>
    <w:rsid w:val="009D1081"/>
    <w:rsid w:val="009D295D"/>
    <w:rsid w:val="009D2FF1"/>
    <w:rsid w:val="009D3A25"/>
    <w:rsid w:val="009D42C9"/>
    <w:rsid w:val="009D6D5C"/>
    <w:rsid w:val="009D7C9F"/>
    <w:rsid w:val="009E098B"/>
    <w:rsid w:val="009E0EFA"/>
    <w:rsid w:val="009E1E43"/>
    <w:rsid w:val="009E34D6"/>
    <w:rsid w:val="009E37BC"/>
    <w:rsid w:val="009E3B55"/>
    <w:rsid w:val="009E3C68"/>
    <w:rsid w:val="009E3DF9"/>
    <w:rsid w:val="009E4B64"/>
    <w:rsid w:val="009E5479"/>
    <w:rsid w:val="009E7B95"/>
    <w:rsid w:val="009F0210"/>
    <w:rsid w:val="009F05B3"/>
    <w:rsid w:val="009F395F"/>
    <w:rsid w:val="009F4974"/>
    <w:rsid w:val="009F5665"/>
    <w:rsid w:val="009F7544"/>
    <w:rsid w:val="009F7E55"/>
    <w:rsid w:val="00A001B3"/>
    <w:rsid w:val="00A0055C"/>
    <w:rsid w:val="00A00681"/>
    <w:rsid w:val="00A00ED7"/>
    <w:rsid w:val="00A012C3"/>
    <w:rsid w:val="00A01AFF"/>
    <w:rsid w:val="00A036B3"/>
    <w:rsid w:val="00A04103"/>
    <w:rsid w:val="00A04ABE"/>
    <w:rsid w:val="00A05B11"/>
    <w:rsid w:val="00A05FE7"/>
    <w:rsid w:val="00A06DDB"/>
    <w:rsid w:val="00A06E8B"/>
    <w:rsid w:val="00A07A16"/>
    <w:rsid w:val="00A07C61"/>
    <w:rsid w:val="00A104E6"/>
    <w:rsid w:val="00A11D9E"/>
    <w:rsid w:val="00A1616E"/>
    <w:rsid w:val="00A16FC0"/>
    <w:rsid w:val="00A17F37"/>
    <w:rsid w:val="00A20103"/>
    <w:rsid w:val="00A2047B"/>
    <w:rsid w:val="00A23DA7"/>
    <w:rsid w:val="00A264FF"/>
    <w:rsid w:val="00A27037"/>
    <w:rsid w:val="00A30165"/>
    <w:rsid w:val="00A316F3"/>
    <w:rsid w:val="00A3263A"/>
    <w:rsid w:val="00A33865"/>
    <w:rsid w:val="00A34CC0"/>
    <w:rsid w:val="00A35E23"/>
    <w:rsid w:val="00A36872"/>
    <w:rsid w:val="00A370AC"/>
    <w:rsid w:val="00A410C9"/>
    <w:rsid w:val="00A41AB1"/>
    <w:rsid w:val="00A43832"/>
    <w:rsid w:val="00A44939"/>
    <w:rsid w:val="00A44DFB"/>
    <w:rsid w:val="00A4776A"/>
    <w:rsid w:val="00A500FF"/>
    <w:rsid w:val="00A50896"/>
    <w:rsid w:val="00A524EB"/>
    <w:rsid w:val="00A532CE"/>
    <w:rsid w:val="00A5343B"/>
    <w:rsid w:val="00A55826"/>
    <w:rsid w:val="00A56840"/>
    <w:rsid w:val="00A5754A"/>
    <w:rsid w:val="00A57A0E"/>
    <w:rsid w:val="00A63409"/>
    <w:rsid w:val="00A655E9"/>
    <w:rsid w:val="00A671DA"/>
    <w:rsid w:val="00A67393"/>
    <w:rsid w:val="00A677E0"/>
    <w:rsid w:val="00A70B1D"/>
    <w:rsid w:val="00A70C6F"/>
    <w:rsid w:val="00A7310C"/>
    <w:rsid w:val="00A753A2"/>
    <w:rsid w:val="00A76CB3"/>
    <w:rsid w:val="00A77919"/>
    <w:rsid w:val="00A77F5E"/>
    <w:rsid w:val="00A80185"/>
    <w:rsid w:val="00A8154E"/>
    <w:rsid w:val="00A83DA2"/>
    <w:rsid w:val="00A84BE2"/>
    <w:rsid w:val="00A84BFD"/>
    <w:rsid w:val="00A857EB"/>
    <w:rsid w:val="00A9001F"/>
    <w:rsid w:val="00A932EB"/>
    <w:rsid w:val="00A94939"/>
    <w:rsid w:val="00A96243"/>
    <w:rsid w:val="00A96F83"/>
    <w:rsid w:val="00AA0AFA"/>
    <w:rsid w:val="00AA1087"/>
    <w:rsid w:val="00AA1BE4"/>
    <w:rsid w:val="00AA29C1"/>
    <w:rsid w:val="00AA3129"/>
    <w:rsid w:val="00AA3F29"/>
    <w:rsid w:val="00AA5501"/>
    <w:rsid w:val="00AA5697"/>
    <w:rsid w:val="00AA5FE6"/>
    <w:rsid w:val="00AA63FE"/>
    <w:rsid w:val="00AA6A9D"/>
    <w:rsid w:val="00AA7A2C"/>
    <w:rsid w:val="00AB03F4"/>
    <w:rsid w:val="00AB057C"/>
    <w:rsid w:val="00AB1A12"/>
    <w:rsid w:val="00AB29DA"/>
    <w:rsid w:val="00AB2FC0"/>
    <w:rsid w:val="00AB34CB"/>
    <w:rsid w:val="00AC25CB"/>
    <w:rsid w:val="00AC3172"/>
    <w:rsid w:val="00AC3DE2"/>
    <w:rsid w:val="00AC64ED"/>
    <w:rsid w:val="00AC6A80"/>
    <w:rsid w:val="00AC6A8B"/>
    <w:rsid w:val="00AC6AB6"/>
    <w:rsid w:val="00AC77C7"/>
    <w:rsid w:val="00AC7F56"/>
    <w:rsid w:val="00AD1A84"/>
    <w:rsid w:val="00AD294B"/>
    <w:rsid w:val="00AD3381"/>
    <w:rsid w:val="00AD386D"/>
    <w:rsid w:val="00AD3FBD"/>
    <w:rsid w:val="00AD4A92"/>
    <w:rsid w:val="00AD5986"/>
    <w:rsid w:val="00AD59B5"/>
    <w:rsid w:val="00AD633B"/>
    <w:rsid w:val="00AE0F7A"/>
    <w:rsid w:val="00AE4058"/>
    <w:rsid w:val="00AE4B5D"/>
    <w:rsid w:val="00AE5D6D"/>
    <w:rsid w:val="00AE6501"/>
    <w:rsid w:val="00AE6F5F"/>
    <w:rsid w:val="00AF0F22"/>
    <w:rsid w:val="00AF3E6E"/>
    <w:rsid w:val="00AF469C"/>
    <w:rsid w:val="00AF5B25"/>
    <w:rsid w:val="00B01D61"/>
    <w:rsid w:val="00B021D5"/>
    <w:rsid w:val="00B02995"/>
    <w:rsid w:val="00B03811"/>
    <w:rsid w:val="00B03DB3"/>
    <w:rsid w:val="00B0430C"/>
    <w:rsid w:val="00B07682"/>
    <w:rsid w:val="00B07909"/>
    <w:rsid w:val="00B12C2C"/>
    <w:rsid w:val="00B13AF9"/>
    <w:rsid w:val="00B1444D"/>
    <w:rsid w:val="00B14CB4"/>
    <w:rsid w:val="00B17284"/>
    <w:rsid w:val="00B2136B"/>
    <w:rsid w:val="00B228E5"/>
    <w:rsid w:val="00B25DB9"/>
    <w:rsid w:val="00B27AD8"/>
    <w:rsid w:val="00B315A8"/>
    <w:rsid w:val="00B322B0"/>
    <w:rsid w:val="00B32FF7"/>
    <w:rsid w:val="00B33435"/>
    <w:rsid w:val="00B33B08"/>
    <w:rsid w:val="00B34A2E"/>
    <w:rsid w:val="00B35777"/>
    <w:rsid w:val="00B36BAB"/>
    <w:rsid w:val="00B36CB3"/>
    <w:rsid w:val="00B37EB1"/>
    <w:rsid w:val="00B40469"/>
    <w:rsid w:val="00B4234D"/>
    <w:rsid w:val="00B43FC2"/>
    <w:rsid w:val="00B4544C"/>
    <w:rsid w:val="00B46C85"/>
    <w:rsid w:val="00B472BB"/>
    <w:rsid w:val="00B50539"/>
    <w:rsid w:val="00B516AD"/>
    <w:rsid w:val="00B51801"/>
    <w:rsid w:val="00B52AE8"/>
    <w:rsid w:val="00B52E00"/>
    <w:rsid w:val="00B52EDB"/>
    <w:rsid w:val="00B532BD"/>
    <w:rsid w:val="00B551C3"/>
    <w:rsid w:val="00B57508"/>
    <w:rsid w:val="00B6083F"/>
    <w:rsid w:val="00B623F7"/>
    <w:rsid w:val="00B62B9D"/>
    <w:rsid w:val="00B63122"/>
    <w:rsid w:val="00B63828"/>
    <w:rsid w:val="00B64537"/>
    <w:rsid w:val="00B64A51"/>
    <w:rsid w:val="00B64F1B"/>
    <w:rsid w:val="00B65159"/>
    <w:rsid w:val="00B66D7A"/>
    <w:rsid w:val="00B7236E"/>
    <w:rsid w:val="00B73629"/>
    <w:rsid w:val="00B7419D"/>
    <w:rsid w:val="00B74CE8"/>
    <w:rsid w:val="00B80E0A"/>
    <w:rsid w:val="00B80F23"/>
    <w:rsid w:val="00B81BE5"/>
    <w:rsid w:val="00B8500E"/>
    <w:rsid w:val="00B86184"/>
    <w:rsid w:val="00B86B4E"/>
    <w:rsid w:val="00B87F97"/>
    <w:rsid w:val="00B91E61"/>
    <w:rsid w:val="00B9435C"/>
    <w:rsid w:val="00B94360"/>
    <w:rsid w:val="00B94E63"/>
    <w:rsid w:val="00B95C19"/>
    <w:rsid w:val="00B963C0"/>
    <w:rsid w:val="00B96CEE"/>
    <w:rsid w:val="00B96F39"/>
    <w:rsid w:val="00B97926"/>
    <w:rsid w:val="00BA0A2A"/>
    <w:rsid w:val="00BA202E"/>
    <w:rsid w:val="00BA28FA"/>
    <w:rsid w:val="00BA4AE2"/>
    <w:rsid w:val="00BA511C"/>
    <w:rsid w:val="00BA58A9"/>
    <w:rsid w:val="00BA6790"/>
    <w:rsid w:val="00BB121F"/>
    <w:rsid w:val="00BB1715"/>
    <w:rsid w:val="00BB2BD0"/>
    <w:rsid w:val="00BB3186"/>
    <w:rsid w:val="00BB3A8B"/>
    <w:rsid w:val="00BB560E"/>
    <w:rsid w:val="00BB5A67"/>
    <w:rsid w:val="00BB5C2B"/>
    <w:rsid w:val="00BB6D28"/>
    <w:rsid w:val="00BC0706"/>
    <w:rsid w:val="00BC0BC3"/>
    <w:rsid w:val="00BC1D2A"/>
    <w:rsid w:val="00BC3285"/>
    <w:rsid w:val="00BC5398"/>
    <w:rsid w:val="00BC6CD2"/>
    <w:rsid w:val="00BD12DF"/>
    <w:rsid w:val="00BD1DDF"/>
    <w:rsid w:val="00BD2340"/>
    <w:rsid w:val="00BD3438"/>
    <w:rsid w:val="00BD6A0C"/>
    <w:rsid w:val="00BE0D5B"/>
    <w:rsid w:val="00BE11A4"/>
    <w:rsid w:val="00BE1B86"/>
    <w:rsid w:val="00BE325D"/>
    <w:rsid w:val="00BE39F3"/>
    <w:rsid w:val="00BE40AC"/>
    <w:rsid w:val="00BE4482"/>
    <w:rsid w:val="00BE45BC"/>
    <w:rsid w:val="00BE6004"/>
    <w:rsid w:val="00BF1CCA"/>
    <w:rsid w:val="00BF2EBD"/>
    <w:rsid w:val="00BF4E5E"/>
    <w:rsid w:val="00BF5BF3"/>
    <w:rsid w:val="00BF5DCC"/>
    <w:rsid w:val="00BF6F82"/>
    <w:rsid w:val="00BF7C94"/>
    <w:rsid w:val="00C0141B"/>
    <w:rsid w:val="00C023BA"/>
    <w:rsid w:val="00C02DC3"/>
    <w:rsid w:val="00C03B74"/>
    <w:rsid w:val="00C04177"/>
    <w:rsid w:val="00C06C0D"/>
    <w:rsid w:val="00C0708E"/>
    <w:rsid w:val="00C0730A"/>
    <w:rsid w:val="00C07ABD"/>
    <w:rsid w:val="00C07D35"/>
    <w:rsid w:val="00C10C3F"/>
    <w:rsid w:val="00C12131"/>
    <w:rsid w:val="00C123D2"/>
    <w:rsid w:val="00C123FF"/>
    <w:rsid w:val="00C124B9"/>
    <w:rsid w:val="00C1335F"/>
    <w:rsid w:val="00C14D10"/>
    <w:rsid w:val="00C1515A"/>
    <w:rsid w:val="00C161F9"/>
    <w:rsid w:val="00C1627C"/>
    <w:rsid w:val="00C17D7A"/>
    <w:rsid w:val="00C20120"/>
    <w:rsid w:val="00C21489"/>
    <w:rsid w:val="00C2189B"/>
    <w:rsid w:val="00C224E3"/>
    <w:rsid w:val="00C231E4"/>
    <w:rsid w:val="00C24392"/>
    <w:rsid w:val="00C27D6C"/>
    <w:rsid w:val="00C27E40"/>
    <w:rsid w:val="00C319C4"/>
    <w:rsid w:val="00C33E3E"/>
    <w:rsid w:val="00C367E0"/>
    <w:rsid w:val="00C36EA2"/>
    <w:rsid w:val="00C40312"/>
    <w:rsid w:val="00C42051"/>
    <w:rsid w:val="00C42916"/>
    <w:rsid w:val="00C42BE7"/>
    <w:rsid w:val="00C430F9"/>
    <w:rsid w:val="00C4326B"/>
    <w:rsid w:val="00C45312"/>
    <w:rsid w:val="00C472A6"/>
    <w:rsid w:val="00C505C3"/>
    <w:rsid w:val="00C52929"/>
    <w:rsid w:val="00C576BE"/>
    <w:rsid w:val="00C61DD5"/>
    <w:rsid w:val="00C621E9"/>
    <w:rsid w:val="00C62642"/>
    <w:rsid w:val="00C6508D"/>
    <w:rsid w:val="00C71487"/>
    <w:rsid w:val="00C73CCC"/>
    <w:rsid w:val="00C745F7"/>
    <w:rsid w:val="00C74F71"/>
    <w:rsid w:val="00C760BA"/>
    <w:rsid w:val="00C77D66"/>
    <w:rsid w:val="00C80702"/>
    <w:rsid w:val="00C813E2"/>
    <w:rsid w:val="00C82385"/>
    <w:rsid w:val="00C82AD9"/>
    <w:rsid w:val="00C8438D"/>
    <w:rsid w:val="00C84F97"/>
    <w:rsid w:val="00C85026"/>
    <w:rsid w:val="00C853DD"/>
    <w:rsid w:val="00C85D8C"/>
    <w:rsid w:val="00C869A4"/>
    <w:rsid w:val="00C8720E"/>
    <w:rsid w:val="00C921CE"/>
    <w:rsid w:val="00C93C0D"/>
    <w:rsid w:val="00C95637"/>
    <w:rsid w:val="00C959EE"/>
    <w:rsid w:val="00C96C60"/>
    <w:rsid w:val="00C97CAC"/>
    <w:rsid w:val="00CA25AD"/>
    <w:rsid w:val="00CA3A63"/>
    <w:rsid w:val="00CA3B27"/>
    <w:rsid w:val="00CA4223"/>
    <w:rsid w:val="00CA5C36"/>
    <w:rsid w:val="00CA6559"/>
    <w:rsid w:val="00CB58B8"/>
    <w:rsid w:val="00CB5934"/>
    <w:rsid w:val="00CB59DE"/>
    <w:rsid w:val="00CB626F"/>
    <w:rsid w:val="00CB763C"/>
    <w:rsid w:val="00CB7BC1"/>
    <w:rsid w:val="00CB7E46"/>
    <w:rsid w:val="00CC18B6"/>
    <w:rsid w:val="00CC1929"/>
    <w:rsid w:val="00CC1D8D"/>
    <w:rsid w:val="00CC48D3"/>
    <w:rsid w:val="00CC76E0"/>
    <w:rsid w:val="00CC7CC3"/>
    <w:rsid w:val="00CD03AE"/>
    <w:rsid w:val="00CD135F"/>
    <w:rsid w:val="00CD3A6C"/>
    <w:rsid w:val="00CD51D3"/>
    <w:rsid w:val="00CD5FB1"/>
    <w:rsid w:val="00CD6040"/>
    <w:rsid w:val="00CD6E8C"/>
    <w:rsid w:val="00CE121F"/>
    <w:rsid w:val="00CE1A83"/>
    <w:rsid w:val="00CE2668"/>
    <w:rsid w:val="00CE47EB"/>
    <w:rsid w:val="00CE49E9"/>
    <w:rsid w:val="00CE673A"/>
    <w:rsid w:val="00CE709D"/>
    <w:rsid w:val="00CE7439"/>
    <w:rsid w:val="00CE7EE2"/>
    <w:rsid w:val="00CF060F"/>
    <w:rsid w:val="00CF17BA"/>
    <w:rsid w:val="00CF2413"/>
    <w:rsid w:val="00CF654E"/>
    <w:rsid w:val="00CF661F"/>
    <w:rsid w:val="00CF6D21"/>
    <w:rsid w:val="00CF78F0"/>
    <w:rsid w:val="00D006A5"/>
    <w:rsid w:val="00D0375C"/>
    <w:rsid w:val="00D0474C"/>
    <w:rsid w:val="00D04A63"/>
    <w:rsid w:val="00D114B2"/>
    <w:rsid w:val="00D11A85"/>
    <w:rsid w:val="00D11ADE"/>
    <w:rsid w:val="00D13597"/>
    <w:rsid w:val="00D15E64"/>
    <w:rsid w:val="00D16C67"/>
    <w:rsid w:val="00D17B7E"/>
    <w:rsid w:val="00D17FAA"/>
    <w:rsid w:val="00D20456"/>
    <w:rsid w:val="00D204F5"/>
    <w:rsid w:val="00D2097F"/>
    <w:rsid w:val="00D23B77"/>
    <w:rsid w:val="00D25DD5"/>
    <w:rsid w:val="00D263EA"/>
    <w:rsid w:val="00D275C1"/>
    <w:rsid w:val="00D27733"/>
    <w:rsid w:val="00D3075A"/>
    <w:rsid w:val="00D319A6"/>
    <w:rsid w:val="00D32478"/>
    <w:rsid w:val="00D32A74"/>
    <w:rsid w:val="00D34CDA"/>
    <w:rsid w:val="00D34D80"/>
    <w:rsid w:val="00D35095"/>
    <w:rsid w:val="00D357C2"/>
    <w:rsid w:val="00D36A01"/>
    <w:rsid w:val="00D40189"/>
    <w:rsid w:val="00D403E1"/>
    <w:rsid w:val="00D40456"/>
    <w:rsid w:val="00D41A70"/>
    <w:rsid w:val="00D4282C"/>
    <w:rsid w:val="00D42964"/>
    <w:rsid w:val="00D42A6F"/>
    <w:rsid w:val="00D4367C"/>
    <w:rsid w:val="00D44B40"/>
    <w:rsid w:val="00D50BEA"/>
    <w:rsid w:val="00D53EE3"/>
    <w:rsid w:val="00D574B9"/>
    <w:rsid w:val="00D57839"/>
    <w:rsid w:val="00D6231D"/>
    <w:rsid w:val="00D62657"/>
    <w:rsid w:val="00D62726"/>
    <w:rsid w:val="00D629AF"/>
    <w:rsid w:val="00D64783"/>
    <w:rsid w:val="00D65132"/>
    <w:rsid w:val="00D65D61"/>
    <w:rsid w:val="00D674EC"/>
    <w:rsid w:val="00D70C54"/>
    <w:rsid w:val="00D71078"/>
    <w:rsid w:val="00D7249C"/>
    <w:rsid w:val="00D758CD"/>
    <w:rsid w:val="00D7621A"/>
    <w:rsid w:val="00D776DC"/>
    <w:rsid w:val="00D77B2A"/>
    <w:rsid w:val="00D8081E"/>
    <w:rsid w:val="00D82D5A"/>
    <w:rsid w:val="00D84C7B"/>
    <w:rsid w:val="00D86550"/>
    <w:rsid w:val="00D90507"/>
    <w:rsid w:val="00D90CC3"/>
    <w:rsid w:val="00D91286"/>
    <w:rsid w:val="00D913B0"/>
    <w:rsid w:val="00D92EFB"/>
    <w:rsid w:val="00D94255"/>
    <w:rsid w:val="00D97BBF"/>
    <w:rsid w:val="00DA08A9"/>
    <w:rsid w:val="00DA10EF"/>
    <w:rsid w:val="00DA3D0B"/>
    <w:rsid w:val="00DA63E8"/>
    <w:rsid w:val="00DB02FA"/>
    <w:rsid w:val="00DB1BCB"/>
    <w:rsid w:val="00DB28BB"/>
    <w:rsid w:val="00DB3332"/>
    <w:rsid w:val="00DB367E"/>
    <w:rsid w:val="00DB383C"/>
    <w:rsid w:val="00DB5888"/>
    <w:rsid w:val="00DC13D1"/>
    <w:rsid w:val="00DC1F8A"/>
    <w:rsid w:val="00DC2FFA"/>
    <w:rsid w:val="00DC5EA8"/>
    <w:rsid w:val="00DC73CB"/>
    <w:rsid w:val="00DD06FB"/>
    <w:rsid w:val="00DD1616"/>
    <w:rsid w:val="00DD26E9"/>
    <w:rsid w:val="00DD3675"/>
    <w:rsid w:val="00DD385E"/>
    <w:rsid w:val="00DD602D"/>
    <w:rsid w:val="00DD705F"/>
    <w:rsid w:val="00DE28EB"/>
    <w:rsid w:val="00DE3B3B"/>
    <w:rsid w:val="00DE53C2"/>
    <w:rsid w:val="00DE57CA"/>
    <w:rsid w:val="00DE6E14"/>
    <w:rsid w:val="00DF0125"/>
    <w:rsid w:val="00DF0B78"/>
    <w:rsid w:val="00DF2815"/>
    <w:rsid w:val="00DF2DFE"/>
    <w:rsid w:val="00DF4131"/>
    <w:rsid w:val="00DF4256"/>
    <w:rsid w:val="00DF670C"/>
    <w:rsid w:val="00DF799A"/>
    <w:rsid w:val="00DF7B4B"/>
    <w:rsid w:val="00E00556"/>
    <w:rsid w:val="00E016B1"/>
    <w:rsid w:val="00E017C2"/>
    <w:rsid w:val="00E01877"/>
    <w:rsid w:val="00E02207"/>
    <w:rsid w:val="00E034DA"/>
    <w:rsid w:val="00E0371D"/>
    <w:rsid w:val="00E04845"/>
    <w:rsid w:val="00E05578"/>
    <w:rsid w:val="00E07A07"/>
    <w:rsid w:val="00E07F2E"/>
    <w:rsid w:val="00E10183"/>
    <w:rsid w:val="00E12615"/>
    <w:rsid w:val="00E129AD"/>
    <w:rsid w:val="00E144AC"/>
    <w:rsid w:val="00E14C16"/>
    <w:rsid w:val="00E159BB"/>
    <w:rsid w:val="00E16D6E"/>
    <w:rsid w:val="00E20C93"/>
    <w:rsid w:val="00E235AA"/>
    <w:rsid w:val="00E2506C"/>
    <w:rsid w:val="00E25124"/>
    <w:rsid w:val="00E258E8"/>
    <w:rsid w:val="00E25EC4"/>
    <w:rsid w:val="00E26BB0"/>
    <w:rsid w:val="00E27F71"/>
    <w:rsid w:val="00E27FC1"/>
    <w:rsid w:val="00E330DA"/>
    <w:rsid w:val="00E33847"/>
    <w:rsid w:val="00E36A38"/>
    <w:rsid w:val="00E40DC4"/>
    <w:rsid w:val="00E422A3"/>
    <w:rsid w:val="00E4474B"/>
    <w:rsid w:val="00E45DA7"/>
    <w:rsid w:val="00E465BB"/>
    <w:rsid w:val="00E46F70"/>
    <w:rsid w:val="00E474C4"/>
    <w:rsid w:val="00E50418"/>
    <w:rsid w:val="00E527F1"/>
    <w:rsid w:val="00E54111"/>
    <w:rsid w:val="00E544C9"/>
    <w:rsid w:val="00E55CE9"/>
    <w:rsid w:val="00E56ED6"/>
    <w:rsid w:val="00E57331"/>
    <w:rsid w:val="00E60582"/>
    <w:rsid w:val="00E617F7"/>
    <w:rsid w:val="00E61830"/>
    <w:rsid w:val="00E66999"/>
    <w:rsid w:val="00E67358"/>
    <w:rsid w:val="00E70818"/>
    <w:rsid w:val="00E70915"/>
    <w:rsid w:val="00E72E6A"/>
    <w:rsid w:val="00E7345C"/>
    <w:rsid w:val="00E747BD"/>
    <w:rsid w:val="00E76B9E"/>
    <w:rsid w:val="00E771A8"/>
    <w:rsid w:val="00E77AEB"/>
    <w:rsid w:val="00E80302"/>
    <w:rsid w:val="00E850AB"/>
    <w:rsid w:val="00E855CC"/>
    <w:rsid w:val="00E85E1F"/>
    <w:rsid w:val="00E863AF"/>
    <w:rsid w:val="00E86D3C"/>
    <w:rsid w:val="00E87726"/>
    <w:rsid w:val="00E90721"/>
    <w:rsid w:val="00E914A1"/>
    <w:rsid w:val="00E91ABF"/>
    <w:rsid w:val="00E91EA0"/>
    <w:rsid w:val="00E927B2"/>
    <w:rsid w:val="00E92912"/>
    <w:rsid w:val="00E9486B"/>
    <w:rsid w:val="00E94CC8"/>
    <w:rsid w:val="00E96A51"/>
    <w:rsid w:val="00E96EFA"/>
    <w:rsid w:val="00EA2D42"/>
    <w:rsid w:val="00EA2DBD"/>
    <w:rsid w:val="00EA65C0"/>
    <w:rsid w:val="00EA68AC"/>
    <w:rsid w:val="00EB19EB"/>
    <w:rsid w:val="00EB3973"/>
    <w:rsid w:val="00EB469D"/>
    <w:rsid w:val="00EB5683"/>
    <w:rsid w:val="00EB6364"/>
    <w:rsid w:val="00EB722F"/>
    <w:rsid w:val="00EC0371"/>
    <w:rsid w:val="00EC1680"/>
    <w:rsid w:val="00EC1715"/>
    <w:rsid w:val="00EC33D3"/>
    <w:rsid w:val="00EC38BE"/>
    <w:rsid w:val="00EC3CAA"/>
    <w:rsid w:val="00EC50FE"/>
    <w:rsid w:val="00EC6744"/>
    <w:rsid w:val="00EC752A"/>
    <w:rsid w:val="00ED0A95"/>
    <w:rsid w:val="00ED0ACD"/>
    <w:rsid w:val="00ED0B09"/>
    <w:rsid w:val="00ED3D8D"/>
    <w:rsid w:val="00ED7E34"/>
    <w:rsid w:val="00EE1E39"/>
    <w:rsid w:val="00EE2597"/>
    <w:rsid w:val="00EE261D"/>
    <w:rsid w:val="00EE281C"/>
    <w:rsid w:val="00EE5A04"/>
    <w:rsid w:val="00EE5C5E"/>
    <w:rsid w:val="00EE635B"/>
    <w:rsid w:val="00EE750C"/>
    <w:rsid w:val="00EF08D8"/>
    <w:rsid w:val="00EF151E"/>
    <w:rsid w:val="00EF1CA3"/>
    <w:rsid w:val="00EF3531"/>
    <w:rsid w:val="00EF3FEA"/>
    <w:rsid w:val="00EF4FFD"/>
    <w:rsid w:val="00EF7C49"/>
    <w:rsid w:val="00F01E4A"/>
    <w:rsid w:val="00F041FF"/>
    <w:rsid w:val="00F04D25"/>
    <w:rsid w:val="00F05566"/>
    <w:rsid w:val="00F05812"/>
    <w:rsid w:val="00F05B7C"/>
    <w:rsid w:val="00F067DB"/>
    <w:rsid w:val="00F07974"/>
    <w:rsid w:val="00F07F03"/>
    <w:rsid w:val="00F10F5F"/>
    <w:rsid w:val="00F11A17"/>
    <w:rsid w:val="00F127A9"/>
    <w:rsid w:val="00F12BC8"/>
    <w:rsid w:val="00F13021"/>
    <w:rsid w:val="00F136C9"/>
    <w:rsid w:val="00F13F83"/>
    <w:rsid w:val="00F14571"/>
    <w:rsid w:val="00F154E3"/>
    <w:rsid w:val="00F16293"/>
    <w:rsid w:val="00F17021"/>
    <w:rsid w:val="00F1753A"/>
    <w:rsid w:val="00F17726"/>
    <w:rsid w:val="00F212C6"/>
    <w:rsid w:val="00F21E23"/>
    <w:rsid w:val="00F24BDD"/>
    <w:rsid w:val="00F27CFF"/>
    <w:rsid w:val="00F27FAC"/>
    <w:rsid w:val="00F3276D"/>
    <w:rsid w:val="00F34605"/>
    <w:rsid w:val="00F34C1B"/>
    <w:rsid w:val="00F357CF"/>
    <w:rsid w:val="00F37CB7"/>
    <w:rsid w:val="00F41339"/>
    <w:rsid w:val="00F42B1B"/>
    <w:rsid w:val="00F43667"/>
    <w:rsid w:val="00F44F2B"/>
    <w:rsid w:val="00F4523E"/>
    <w:rsid w:val="00F50251"/>
    <w:rsid w:val="00F50B63"/>
    <w:rsid w:val="00F52A31"/>
    <w:rsid w:val="00F535B6"/>
    <w:rsid w:val="00F574F3"/>
    <w:rsid w:val="00F60A62"/>
    <w:rsid w:val="00F630B8"/>
    <w:rsid w:val="00F6380C"/>
    <w:rsid w:val="00F6401D"/>
    <w:rsid w:val="00F64F86"/>
    <w:rsid w:val="00F65A45"/>
    <w:rsid w:val="00F65E7D"/>
    <w:rsid w:val="00F66D05"/>
    <w:rsid w:val="00F66E15"/>
    <w:rsid w:val="00F671B0"/>
    <w:rsid w:val="00F7165B"/>
    <w:rsid w:val="00F71F1D"/>
    <w:rsid w:val="00F7258A"/>
    <w:rsid w:val="00F72BD4"/>
    <w:rsid w:val="00F73D41"/>
    <w:rsid w:val="00F740CA"/>
    <w:rsid w:val="00F77D58"/>
    <w:rsid w:val="00F8042A"/>
    <w:rsid w:val="00F80A56"/>
    <w:rsid w:val="00F81681"/>
    <w:rsid w:val="00F81BBB"/>
    <w:rsid w:val="00F8350B"/>
    <w:rsid w:val="00F8401A"/>
    <w:rsid w:val="00F84894"/>
    <w:rsid w:val="00F84CE9"/>
    <w:rsid w:val="00F8523D"/>
    <w:rsid w:val="00F86530"/>
    <w:rsid w:val="00F86B15"/>
    <w:rsid w:val="00F878B4"/>
    <w:rsid w:val="00F90FDD"/>
    <w:rsid w:val="00F92F5D"/>
    <w:rsid w:val="00F93730"/>
    <w:rsid w:val="00F93E14"/>
    <w:rsid w:val="00F9464C"/>
    <w:rsid w:val="00F95B2E"/>
    <w:rsid w:val="00F96124"/>
    <w:rsid w:val="00F96FA9"/>
    <w:rsid w:val="00F976CE"/>
    <w:rsid w:val="00FA0D08"/>
    <w:rsid w:val="00FA1A79"/>
    <w:rsid w:val="00FA1B1D"/>
    <w:rsid w:val="00FA26C3"/>
    <w:rsid w:val="00FA46AE"/>
    <w:rsid w:val="00FA7ECD"/>
    <w:rsid w:val="00FA7F95"/>
    <w:rsid w:val="00FB0278"/>
    <w:rsid w:val="00FB0D39"/>
    <w:rsid w:val="00FB4BBE"/>
    <w:rsid w:val="00FB4C7B"/>
    <w:rsid w:val="00FB53D8"/>
    <w:rsid w:val="00FB5483"/>
    <w:rsid w:val="00FB7DEB"/>
    <w:rsid w:val="00FC303C"/>
    <w:rsid w:val="00FC5895"/>
    <w:rsid w:val="00FC5E5C"/>
    <w:rsid w:val="00FC7FE2"/>
    <w:rsid w:val="00FD1B48"/>
    <w:rsid w:val="00FD1BBC"/>
    <w:rsid w:val="00FD371A"/>
    <w:rsid w:val="00FD4CDB"/>
    <w:rsid w:val="00FD4D78"/>
    <w:rsid w:val="00FD5CD4"/>
    <w:rsid w:val="00FD6D80"/>
    <w:rsid w:val="00FD7EE4"/>
    <w:rsid w:val="00FD7FE4"/>
    <w:rsid w:val="00FE5F68"/>
    <w:rsid w:val="00FE6DC4"/>
    <w:rsid w:val="00FE7722"/>
    <w:rsid w:val="00FE7D20"/>
    <w:rsid w:val="00FF027D"/>
    <w:rsid w:val="00FF05F4"/>
    <w:rsid w:val="00FF0F51"/>
    <w:rsid w:val="00FF19DC"/>
    <w:rsid w:val="00FF3578"/>
    <w:rsid w:val="00FF47B5"/>
    <w:rsid w:val="00FF65E1"/>
    <w:rsid w:val="00FF6A07"/>
    <w:rsid w:val="00FF78BC"/>
    <w:rsid w:val="01346ECF"/>
    <w:rsid w:val="01712521"/>
    <w:rsid w:val="01F71961"/>
    <w:rsid w:val="0220443C"/>
    <w:rsid w:val="02326C05"/>
    <w:rsid w:val="0297774D"/>
    <w:rsid w:val="02C436DA"/>
    <w:rsid w:val="033EF4CC"/>
    <w:rsid w:val="0433F01D"/>
    <w:rsid w:val="0466025C"/>
    <w:rsid w:val="04A51CD2"/>
    <w:rsid w:val="050D1A3E"/>
    <w:rsid w:val="05622233"/>
    <w:rsid w:val="0573AB0E"/>
    <w:rsid w:val="05977CA1"/>
    <w:rsid w:val="0597EF9A"/>
    <w:rsid w:val="05D8CEAA"/>
    <w:rsid w:val="063EA168"/>
    <w:rsid w:val="0662D0C9"/>
    <w:rsid w:val="072789F8"/>
    <w:rsid w:val="072FEFAF"/>
    <w:rsid w:val="07BCFA5E"/>
    <w:rsid w:val="07ECF05D"/>
    <w:rsid w:val="084461F7"/>
    <w:rsid w:val="085AF34B"/>
    <w:rsid w:val="08C35A59"/>
    <w:rsid w:val="094BC72A"/>
    <w:rsid w:val="094E4456"/>
    <w:rsid w:val="099185CC"/>
    <w:rsid w:val="09FD79C0"/>
    <w:rsid w:val="0A2B0782"/>
    <w:rsid w:val="0A5CCE46"/>
    <w:rsid w:val="0AA6BEA0"/>
    <w:rsid w:val="0ADD694F"/>
    <w:rsid w:val="0AE30116"/>
    <w:rsid w:val="0BB27B77"/>
    <w:rsid w:val="0C35314F"/>
    <w:rsid w:val="0C45350B"/>
    <w:rsid w:val="0C7A1D16"/>
    <w:rsid w:val="0CF4D42D"/>
    <w:rsid w:val="0D30589B"/>
    <w:rsid w:val="0D8DE480"/>
    <w:rsid w:val="0D97A719"/>
    <w:rsid w:val="0DA481D9"/>
    <w:rsid w:val="0DDE5F62"/>
    <w:rsid w:val="0E34FF53"/>
    <w:rsid w:val="0E6734CA"/>
    <w:rsid w:val="0E71A662"/>
    <w:rsid w:val="0EA4897B"/>
    <w:rsid w:val="0EB51090"/>
    <w:rsid w:val="0ED1B06D"/>
    <w:rsid w:val="0ED7C922"/>
    <w:rsid w:val="0F21A156"/>
    <w:rsid w:val="0F409F82"/>
    <w:rsid w:val="0F69E40E"/>
    <w:rsid w:val="0FF6221D"/>
    <w:rsid w:val="0FFC3BEC"/>
    <w:rsid w:val="1014FC86"/>
    <w:rsid w:val="106B44C0"/>
    <w:rsid w:val="10B88859"/>
    <w:rsid w:val="10DD23F3"/>
    <w:rsid w:val="10E75B65"/>
    <w:rsid w:val="11136611"/>
    <w:rsid w:val="1155B0A7"/>
    <w:rsid w:val="118AA2B5"/>
    <w:rsid w:val="1209512F"/>
    <w:rsid w:val="1209FBCC"/>
    <w:rsid w:val="12291147"/>
    <w:rsid w:val="123A13CB"/>
    <w:rsid w:val="12BF245F"/>
    <w:rsid w:val="12C197E9"/>
    <w:rsid w:val="12C69731"/>
    <w:rsid w:val="12CD3A9D"/>
    <w:rsid w:val="12EF1ECB"/>
    <w:rsid w:val="12F18108"/>
    <w:rsid w:val="1333DCAE"/>
    <w:rsid w:val="13445233"/>
    <w:rsid w:val="13712DB1"/>
    <w:rsid w:val="13AD52BB"/>
    <w:rsid w:val="13CCB4E1"/>
    <w:rsid w:val="14176395"/>
    <w:rsid w:val="142B83C9"/>
    <w:rsid w:val="1439721A"/>
    <w:rsid w:val="14437F19"/>
    <w:rsid w:val="14B684B2"/>
    <w:rsid w:val="15134832"/>
    <w:rsid w:val="1553799A"/>
    <w:rsid w:val="1590F57F"/>
    <w:rsid w:val="159C484F"/>
    <w:rsid w:val="15AEDA0D"/>
    <w:rsid w:val="1634DE33"/>
    <w:rsid w:val="16B48BD0"/>
    <w:rsid w:val="17059B1C"/>
    <w:rsid w:val="174C0C53"/>
    <w:rsid w:val="1756A1F8"/>
    <w:rsid w:val="17857112"/>
    <w:rsid w:val="17984A66"/>
    <w:rsid w:val="17D86B69"/>
    <w:rsid w:val="17E3E4CB"/>
    <w:rsid w:val="17EE2574"/>
    <w:rsid w:val="17FF1F8B"/>
    <w:rsid w:val="1806518F"/>
    <w:rsid w:val="180F615C"/>
    <w:rsid w:val="1869FD01"/>
    <w:rsid w:val="18A16B7D"/>
    <w:rsid w:val="18BE32BE"/>
    <w:rsid w:val="18C95D20"/>
    <w:rsid w:val="18E566B3"/>
    <w:rsid w:val="1911F562"/>
    <w:rsid w:val="19205429"/>
    <w:rsid w:val="19341AC7"/>
    <w:rsid w:val="1954A89E"/>
    <w:rsid w:val="19A0F5C9"/>
    <w:rsid w:val="19F9C7D7"/>
    <w:rsid w:val="1A07FB89"/>
    <w:rsid w:val="1A24DD2B"/>
    <w:rsid w:val="1A379302"/>
    <w:rsid w:val="1A485C92"/>
    <w:rsid w:val="1AA53A77"/>
    <w:rsid w:val="1ABB38DC"/>
    <w:rsid w:val="1AE36A90"/>
    <w:rsid w:val="1B1B4547"/>
    <w:rsid w:val="1B3629D0"/>
    <w:rsid w:val="1B3D3D15"/>
    <w:rsid w:val="1B62E34D"/>
    <w:rsid w:val="1BB48E59"/>
    <w:rsid w:val="1BB96E66"/>
    <w:rsid w:val="1BC4B183"/>
    <w:rsid w:val="1BD90C3F"/>
    <w:rsid w:val="1C4558F9"/>
    <w:rsid w:val="1CA3C2D3"/>
    <w:rsid w:val="1CAA03F8"/>
    <w:rsid w:val="1CBEDCAD"/>
    <w:rsid w:val="1D1EEDC0"/>
    <w:rsid w:val="1D51B75F"/>
    <w:rsid w:val="1DE638AC"/>
    <w:rsid w:val="1E43A5BF"/>
    <w:rsid w:val="1E5BAA4B"/>
    <w:rsid w:val="1E8789DC"/>
    <w:rsid w:val="1F5129EB"/>
    <w:rsid w:val="1F841247"/>
    <w:rsid w:val="1FAFF407"/>
    <w:rsid w:val="1FE1A625"/>
    <w:rsid w:val="1FEA7A71"/>
    <w:rsid w:val="1FF11AB6"/>
    <w:rsid w:val="206AEE23"/>
    <w:rsid w:val="2206BE84"/>
    <w:rsid w:val="22155FF2"/>
    <w:rsid w:val="22837CD9"/>
    <w:rsid w:val="2306F5F6"/>
    <w:rsid w:val="2354BF27"/>
    <w:rsid w:val="23776E34"/>
    <w:rsid w:val="24105535"/>
    <w:rsid w:val="24248DFF"/>
    <w:rsid w:val="24249B0E"/>
    <w:rsid w:val="245D854F"/>
    <w:rsid w:val="247EBBD4"/>
    <w:rsid w:val="24C8B05F"/>
    <w:rsid w:val="25CBB1BB"/>
    <w:rsid w:val="25D277BF"/>
    <w:rsid w:val="265DB785"/>
    <w:rsid w:val="266878DD"/>
    <w:rsid w:val="267C2852"/>
    <w:rsid w:val="26BCF0A0"/>
    <w:rsid w:val="26BFEBE3"/>
    <w:rsid w:val="2707BA09"/>
    <w:rsid w:val="2735E4EB"/>
    <w:rsid w:val="2750C370"/>
    <w:rsid w:val="27948A3E"/>
    <w:rsid w:val="27DA6719"/>
    <w:rsid w:val="27F30F9A"/>
    <w:rsid w:val="27FF730F"/>
    <w:rsid w:val="28AE2BCD"/>
    <w:rsid w:val="299710C5"/>
    <w:rsid w:val="29A0199F"/>
    <w:rsid w:val="29A5F2BD"/>
    <w:rsid w:val="29B07D39"/>
    <w:rsid w:val="29EC1A88"/>
    <w:rsid w:val="2A2D3A81"/>
    <w:rsid w:val="2ADC1A11"/>
    <w:rsid w:val="2B39DEF6"/>
    <w:rsid w:val="2B61BE04"/>
    <w:rsid w:val="2B741089"/>
    <w:rsid w:val="2B79BD74"/>
    <w:rsid w:val="2C1EF32B"/>
    <w:rsid w:val="2C293A46"/>
    <w:rsid w:val="2CADD83C"/>
    <w:rsid w:val="2CBAAEFF"/>
    <w:rsid w:val="2CF0E2BE"/>
    <w:rsid w:val="2D0F0373"/>
    <w:rsid w:val="2DC803F7"/>
    <w:rsid w:val="2DCAD651"/>
    <w:rsid w:val="2DCB7D54"/>
    <w:rsid w:val="2E12D9E3"/>
    <w:rsid w:val="2E3011DD"/>
    <w:rsid w:val="2E6AC5FF"/>
    <w:rsid w:val="2EDFE868"/>
    <w:rsid w:val="2F78888C"/>
    <w:rsid w:val="2FC16D9B"/>
    <w:rsid w:val="2FD3CC49"/>
    <w:rsid w:val="2FDC5C8D"/>
    <w:rsid w:val="3010E822"/>
    <w:rsid w:val="3067E990"/>
    <w:rsid w:val="3079A6B1"/>
    <w:rsid w:val="308B49AB"/>
    <w:rsid w:val="30CA197C"/>
    <w:rsid w:val="30D91C23"/>
    <w:rsid w:val="3111CE67"/>
    <w:rsid w:val="31C453E1"/>
    <w:rsid w:val="31D45D9E"/>
    <w:rsid w:val="31DD3BEE"/>
    <w:rsid w:val="324F29F0"/>
    <w:rsid w:val="3272AC54"/>
    <w:rsid w:val="328E20FB"/>
    <w:rsid w:val="328E3C2E"/>
    <w:rsid w:val="32D652DC"/>
    <w:rsid w:val="332FAF86"/>
    <w:rsid w:val="333E3722"/>
    <w:rsid w:val="33490F74"/>
    <w:rsid w:val="336A7962"/>
    <w:rsid w:val="33AA9D7F"/>
    <w:rsid w:val="33DCBCFD"/>
    <w:rsid w:val="344B1E69"/>
    <w:rsid w:val="34559344"/>
    <w:rsid w:val="3470A4C6"/>
    <w:rsid w:val="34C76665"/>
    <w:rsid w:val="34F0832B"/>
    <w:rsid w:val="352CE78E"/>
    <w:rsid w:val="360BE273"/>
    <w:rsid w:val="360E47D9"/>
    <w:rsid w:val="3657A7C5"/>
    <w:rsid w:val="365CA808"/>
    <w:rsid w:val="3684F6C0"/>
    <w:rsid w:val="36B3F39F"/>
    <w:rsid w:val="36D23D49"/>
    <w:rsid w:val="37035C2F"/>
    <w:rsid w:val="3706F82E"/>
    <w:rsid w:val="3709B99D"/>
    <w:rsid w:val="37A3EF1A"/>
    <w:rsid w:val="37E33280"/>
    <w:rsid w:val="37F11FA1"/>
    <w:rsid w:val="3803502A"/>
    <w:rsid w:val="383F181F"/>
    <w:rsid w:val="384C7D72"/>
    <w:rsid w:val="38B3DEF6"/>
    <w:rsid w:val="3946C9EA"/>
    <w:rsid w:val="396663F3"/>
    <w:rsid w:val="39AA367E"/>
    <w:rsid w:val="39AFA5D8"/>
    <w:rsid w:val="39B9C1AE"/>
    <w:rsid w:val="39CF2576"/>
    <w:rsid w:val="39E66E73"/>
    <w:rsid w:val="3B27ADD5"/>
    <w:rsid w:val="3B76B8E1"/>
    <w:rsid w:val="3B7D35FB"/>
    <w:rsid w:val="3BCBF4C6"/>
    <w:rsid w:val="3BE36B43"/>
    <w:rsid w:val="3C2C4FB1"/>
    <w:rsid w:val="3C4DBE43"/>
    <w:rsid w:val="3C4DE448"/>
    <w:rsid w:val="3C5062A1"/>
    <w:rsid w:val="3C7624D7"/>
    <w:rsid w:val="3C98B04F"/>
    <w:rsid w:val="3D53798A"/>
    <w:rsid w:val="3DBD7F19"/>
    <w:rsid w:val="3DBFB3FE"/>
    <w:rsid w:val="3DDDE372"/>
    <w:rsid w:val="3E2E0EEA"/>
    <w:rsid w:val="3E795F7E"/>
    <w:rsid w:val="3EB9925F"/>
    <w:rsid w:val="3ECDAF0D"/>
    <w:rsid w:val="3F3F9DA9"/>
    <w:rsid w:val="3FAD02EC"/>
    <w:rsid w:val="3FF467D9"/>
    <w:rsid w:val="40B9B247"/>
    <w:rsid w:val="412DD50C"/>
    <w:rsid w:val="4166D125"/>
    <w:rsid w:val="418D55F4"/>
    <w:rsid w:val="4190383A"/>
    <w:rsid w:val="41DDF8DE"/>
    <w:rsid w:val="42BD25CC"/>
    <w:rsid w:val="433B2B10"/>
    <w:rsid w:val="4369C72A"/>
    <w:rsid w:val="43B3B527"/>
    <w:rsid w:val="43BD1883"/>
    <w:rsid w:val="44083C89"/>
    <w:rsid w:val="4450A1E2"/>
    <w:rsid w:val="4460E3B3"/>
    <w:rsid w:val="44C7D8FC"/>
    <w:rsid w:val="44D3A2AA"/>
    <w:rsid w:val="44E15420"/>
    <w:rsid w:val="452D3CB5"/>
    <w:rsid w:val="45453D37"/>
    <w:rsid w:val="45C1BC5C"/>
    <w:rsid w:val="45CAC5E3"/>
    <w:rsid w:val="4629910F"/>
    <w:rsid w:val="4671728B"/>
    <w:rsid w:val="467895C8"/>
    <w:rsid w:val="4728239B"/>
    <w:rsid w:val="479070EA"/>
    <w:rsid w:val="479FD4B2"/>
    <w:rsid w:val="47B374C9"/>
    <w:rsid w:val="47E679E1"/>
    <w:rsid w:val="47F4D53B"/>
    <w:rsid w:val="483470EA"/>
    <w:rsid w:val="4837415B"/>
    <w:rsid w:val="483B5437"/>
    <w:rsid w:val="486DAE1F"/>
    <w:rsid w:val="488FF483"/>
    <w:rsid w:val="48A6776A"/>
    <w:rsid w:val="492453C5"/>
    <w:rsid w:val="49271217"/>
    <w:rsid w:val="49711001"/>
    <w:rsid w:val="4973CCE5"/>
    <w:rsid w:val="49D8E29A"/>
    <w:rsid w:val="49DB8CD3"/>
    <w:rsid w:val="49FEEE5B"/>
    <w:rsid w:val="4A590E41"/>
    <w:rsid w:val="4A8B12FE"/>
    <w:rsid w:val="4AAEE94F"/>
    <w:rsid w:val="4AC0FA35"/>
    <w:rsid w:val="4AC811AC"/>
    <w:rsid w:val="4AEA1A3C"/>
    <w:rsid w:val="4AFDF79A"/>
    <w:rsid w:val="4B500F88"/>
    <w:rsid w:val="4BAB2256"/>
    <w:rsid w:val="4BB47EBB"/>
    <w:rsid w:val="4BC22E1B"/>
    <w:rsid w:val="4BE40D25"/>
    <w:rsid w:val="4C5BF487"/>
    <w:rsid w:val="4C6BF598"/>
    <w:rsid w:val="4CD9E484"/>
    <w:rsid w:val="4CF3C462"/>
    <w:rsid w:val="4D0D9645"/>
    <w:rsid w:val="4D124994"/>
    <w:rsid w:val="4D15F492"/>
    <w:rsid w:val="4D3FEDEE"/>
    <w:rsid w:val="4D6E4072"/>
    <w:rsid w:val="4E032A5D"/>
    <w:rsid w:val="4E064525"/>
    <w:rsid w:val="4E0ECA2B"/>
    <w:rsid w:val="4E1D519D"/>
    <w:rsid w:val="4E2CD406"/>
    <w:rsid w:val="4E3BCF9C"/>
    <w:rsid w:val="4E80CAFA"/>
    <w:rsid w:val="4E8541B0"/>
    <w:rsid w:val="4ECC6AF3"/>
    <w:rsid w:val="4F18F597"/>
    <w:rsid w:val="4F2C7F64"/>
    <w:rsid w:val="4F71A829"/>
    <w:rsid w:val="4F8D75CF"/>
    <w:rsid w:val="4F8E0B2B"/>
    <w:rsid w:val="5041EDBC"/>
    <w:rsid w:val="5088B118"/>
    <w:rsid w:val="510D788A"/>
    <w:rsid w:val="515410C1"/>
    <w:rsid w:val="52005919"/>
    <w:rsid w:val="52427633"/>
    <w:rsid w:val="52D32391"/>
    <w:rsid w:val="52EFE122"/>
    <w:rsid w:val="532B3912"/>
    <w:rsid w:val="5341751B"/>
    <w:rsid w:val="535418E0"/>
    <w:rsid w:val="538A3C5E"/>
    <w:rsid w:val="539A8A17"/>
    <w:rsid w:val="53FB4B66"/>
    <w:rsid w:val="542BE970"/>
    <w:rsid w:val="5466C61C"/>
    <w:rsid w:val="5492EDC1"/>
    <w:rsid w:val="54E2EC77"/>
    <w:rsid w:val="54F78AA7"/>
    <w:rsid w:val="5511B7E3"/>
    <w:rsid w:val="5541A102"/>
    <w:rsid w:val="55781A40"/>
    <w:rsid w:val="558F3047"/>
    <w:rsid w:val="55A3F889"/>
    <w:rsid w:val="55F9AF81"/>
    <w:rsid w:val="568BB9A2"/>
    <w:rsid w:val="56CA637C"/>
    <w:rsid w:val="56DFA752"/>
    <w:rsid w:val="56FF1EE8"/>
    <w:rsid w:val="5722CB80"/>
    <w:rsid w:val="5740B1B4"/>
    <w:rsid w:val="577CCC7F"/>
    <w:rsid w:val="57803EC4"/>
    <w:rsid w:val="5784A794"/>
    <w:rsid w:val="57B36117"/>
    <w:rsid w:val="57B74704"/>
    <w:rsid w:val="5814B807"/>
    <w:rsid w:val="588942D5"/>
    <w:rsid w:val="589C08B6"/>
    <w:rsid w:val="59376CC7"/>
    <w:rsid w:val="5961BE2D"/>
    <w:rsid w:val="59D3BC59"/>
    <w:rsid w:val="59F10703"/>
    <w:rsid w:val="5A03D74E"/>
    <w:rsid w:val="5A0ED13A"/>
    <w:rsid w:val="5A1CDEB4"/>
    <w:rsid w:val="5A42EAC5"/>
    <w:rsid w:val="5AE69E38"/>
    <w:rsid w:val="5AF8EBCC"/>
    <w:rsid w:val="5AFD8E8E"/>
    <w:rsid w:val="5B060365"/>
    <w:rsid w:val="5B85E383"/>
    <w:rsid w:val="5B8E487A"/>
    <w:rsid w:val="5BD2900B"/>
    <w:rsid w:val="5C4E284A"/>
    <w:rsid w:val="5C9766B1"/>
    <w:rsid w:val="5CED5664"/>
    <w:rsid w:val="5DD2CBB6"/>
    <w:rsid w:val="5E04C166"/>
    <w:rsid w:val="5E7A088E"/>
    <w:rsid w:val="5EAE7A78"/>
    <w:rsid w:val="5EDF5BFC"/>
    <w:rsid w:val="5F029F1A"/>
    <w:rsid w:val="5F0A30CD"/>
    <w:rsid w:val="5F3EA941"/>
    <w:rsid w:val="5F465145"/>
    <w:rsid w:val="60AEF0E0"/>
    <w:rsid w:val="60D1E2EE"/>
    <w:rsid w:val="60E221A6"/>
    <w:rsid w:val="613C6228"/>
    <w:rsid w:val="6141A676"/>
    <w:rsid w:val="61785AE9"/>
    <w:rsid w:val="6184D6C4"/>
    <w:rsid w:val="619A3336"/>
    <w:rsid w:val="61FBCF6D"/>
    <w:rsid w:val="6328AD6B"/>
    <w:rsid w:val="634462D5"/>
    <w:rsid w:val="63722A30"/>
    <w:rsid w:val="6382EFD1"/>
    <w:rsid w:val="647FFC2B"/>
    <w:rsid w:val="651EA949"/>
    <w:rsid w:val="651EC032"/>
    <w:rsid w:val="654E9D80"/>
    <w:rsid w:val="65560D5B"/>
    <w:rsid w:val="6564D114"/>
    <w:rsid w:val="6566D0F5"/>
    <w:rsid w:val="65830C7A"/>
    <w:rsid w:val="65A4E85C"/>
    <w:rsid w:val="664DCA25"/>
    <w:rsid w:val="6658B21D"/>
    <w:rsid w:val="666505E9"/>
    <w:rsid w:val="66AB6368"/>
    <w:rsid w:val="66D9535B"/>
    <w:rsid w:val="67F41C93"/>
    <w:rsid w:val="6808DF29"/>
    <w:rsid w:val="681CFC5D"/>
    <w:rsid w:val="6867E813"/>
    <w:rsid w:val="687E2AB7"/>
    <w:rsid w:val="68975314"/>
    <w:rsid w:val="68CDDC4B"/>
    <w:rsid w:val="68D9F264"/>
    <w:rsid w:val="69131A38"/>
    <w:rsid w:val="69AB2529"/>
    <w:rsid w:val="69B1ADC9"/>
    <w:rsid w:val="69B985E5"/>
    <w:rsid w:val="69F5B58F"/>
    <w:rsid w:val="6A06A2AB"/>
    <w:rsid w:val="6A2FDBD9"/>
    <w:rsid w:val="6A867001"/>
    <w:rsid w:val="6AA235DD"/>
    <w:rsid w:val="6AE2C18C"/>
    <w:rsid w:val="6AFFDBFA"/>
    <w:rsid w:val="6B04EE0F"/>
    <w:rsid w:val="6B270745"/>
    <w:rsid w:val="6B4B0EA3"/>
    <w:rsid w:val="6BBDB8FF"/>
    <w:rsid w:val="6BBDDF04"/>
    <w:rsid w:val="6BE1D67B"/>
    <w:rsid w:val="6BF57481"/>
    <w:rsid w:val="6C24D44D"/>
    <w:rsid w:val="6C571B76"/>
    <w:rsid w:val="6CF9FFEC"/>
    <w:rsid w:val="6D31BF9D"/>
    <w:rsid w:val="6D59AF65"/>
    <w:rsid w:val="6D8F5209"/>
    <w:rsid w:val="6D9831F3"/>
    <w:rsid w:val="6DC0A4AE"/>
    <w:rsid w:val="6DE9A386"/>
    <w:rsid w:val="6DFD6AF3"/>
    <w:rsid w:val="6E22D2B6"/>
    <w:rsid w:val="6E377CBC"/>
    <w:rsid w:val="6E5F1ECC"/>
    <w:rsid w:val="6E8D1E78"/>
    <w:rsid w:val="6EE4A778"/>
    <w:rsid w:val="6F1266C9"/>
    <w:rsid w:val="6F48E8FD"/>
    <w:rsid w:val="6F7A8D1D"/>
    <w:rsid w:val="6F7F4F66"/>
    <w:rsid w:val="6FBEA317"/>
    <w:rsid w:val="6FD34D1D"/>
    <w:rsid w:val="6FE942B9"/>
    <w:rsid w:val="700C7D07"/>
    <w:rsid w:val="7066AD6B"/>
    <w:rsid w:val="70987171"/>
    <w:rsid w:val="70AE372A"/>
    <w:rsid w:val="70E7986A"/>
    <w:rsid w:val="70F58A7F"/>
    <w:rsid w:val="7103733F"/>
    <w:rsid w:val="71100830"/>
    <w:rsid w:val="71C65872"/>
    <w:rsid w:val="71F25D3E"/>
    <w:rsid w:val="7202E8CB"/>
    <w:rsid w:val="72250CFD"/>
    <w:rsid w:val="72350E0E"/>
    <w:rsid w:val="729C0357"/>
    <w:rsid w:val="72AB25CC"/>
    <w:rsid w:val="731F2779"/>
    <w:rsid w:val="737386C2"/>
    <w:rsid w:val="73DFCF35"/>
    <w:rsid w:val="7419350A"/>
    <w:rsid w:val="7421B924"/>
    <w:rsid w:val="74279500"/>
    <w:rsid w:val="74656FF7"/>
    <w:rsid w:val="74851155"/>
    <w:rsid w:val="748B539D"/>
    <w:rsid w:val="748CD68E"/>
    <w:rsid w:val="74B473A4"/>
    <w:rsid w:val="74C28224"/>
    <w:rsid w:val="74CE862B"/>
    <w:rsid w:val="753AC09F"/>
    <w:rsid w:val="7594D448"/>
    <w:rsid w:val="75952F34"/>
    <w:rsid w:val="7595E69E"/>
    <w:rsid w:val="76452A28"/>
    <w:rsid w:val="76598F38"/>
    <w:rsid w:val="766A30B1"/>
    <w:rsid w:val="76C7EFA7"/>
    <w:rsid w:val="7725EBDC"/>
    <w:rsid w:val="773A119D"/>
    <w:rsid w:val="775D84BD"/>
    <w:rsid w:val="779B4F05"/>
    <w:rsid w:val="77A05D2F"/>
    <w:rsid w:val="77C7A056"/>
    <w:rsid w:val="77D04A56"/>
    <w:rsid w:val="77F50D94"/>
    <w:rsid w:val="77FA22E6"/>
    <w:rsid w:val="780D7E38"/>
    <w:rsid w:val="788B89BE"/>
    <w:rsid w:val="78944E81"/>
    <w:rsid w:val="78FA331A"/>
    <w:rsid w:val="7995F347"/>
    <w:rsid w:val="79BB2ABB"/>
    <w:rsid w:val="7A092A00"/>
    <w:rsid w:val="7A50ED8D"/>
    <w:rsid w:val="7A54ACB4"/>
    <w:rsid w:val="7A803FFE"/>
    <w:rsid w:val="7A812016"/>
    <w:rsid w:val="7AC3F34E"/>
    <w:rsid w:val="7B6509D3"/>
    <w:rsid w:val="7B914DAF"/>
    <w:rsid w:val="7BCBEF43"/>
    <w:rsid w:val="7BDBF054"/>
    <w:rsid w:val="7BE517A0"/>
    <w:rsid w:val="7C42E59D"/>
    <w:rsid w:val="7CB0736F"/>
    <w:rsid w:val="7CC137DE"/>
    <w:rsid w:val="7CD97235"/>
    <w:rsid w:val="7D36A890"/>
    <w:rsid w:val="7D588AA8"/>
    <w:rsid w:val="7D67BFA4"/>
    <w:rsid w:val="7DBCFE8A"/>
    <w:rsid w:val="7DBD368E"/>
    <w:rsid w:val="7E3F253C"/>
    <w:rsid w:val="7E51062C"/>
    <w:rsid w:val="7E5D083F"/>
    <w:rsid w:val="7E718F22"/>
    <w:rsid w:val="7E94040C"/>
    <w:rsid w:val="7EC23A39"/>
    <w:rsid w:val="7EE3B3C8"/>
    <w:rsid w:val="7EEEF1BC"/>
    <w:rsid w:val="7F2FB54F"/>
    <w:rsid w:val="7F3C117A"/>
    <w:rsid w:val="7FEE8E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63F25"/>
  <w15:chartTrackingRefBased/>
  <w15:docId w15:val="{A1FC62B3-CDB2-4E15-83EC-30EBE33E9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E5D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B7F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FF65E1"/>
    <w:pPr>
      <w:ind w:left="720"/>
      <w:contextualSpacing/>
    </w:pPr>
  </w:style>
  <w:style w:type="paragraph" w:styleId="CommentSubject">
    <w:name w:val="annotation subject"/>
    <w:basedOn w:val="CommentText"/>
    <w:next w:val="CommentText"/>
    <w:link w:val="CommentSubjectChar"/>
    <w:uiPriority w:val="99"/>
    <w:semiHidden/>
    <w:unhideWhenUsed/>
    <w:rsid w:val="00DD385E"/>
    <w:rPr>
      <w:b/>
      <w:bCs/>
    </w:rPr>
  </w:style>
  <w:style w:type="character" w:customStyle="1" w:styleId="CommentSubjectChar">
    <w:name w:val="Comment Subject Char"/>
    <w:basedOn w:val="CommentTextChar"/>
    <w:link w:val="CommentSubject"/>
    <w:uiPriority w:val="99"/>
    <w:semiHidden/>
    <w:rsid w:val="00DD385E"/>
    <w:rPr>
      <w:b/>
      <w:bCs/>
      <w:sz w:val="20"/>
      <w:szCs w:val="20"/>
    </w:rPr>
  </w:style>
  <w:style w:type="character" w:styleId="Mention">
    <w:name w:val="Mention"/>
    <w:basedOn w:val="DefaultParagraphFont"/>
    <w:uiPriority w:val="99"/>
    <w:unhideWhenUsed/>
    <w:rsid w:val="00FD5CD4"/>
    <w:rPr>
      <w:color w:val="2B579A"/>
      <w:shd w:val="clear" w:color="auto" w:fill="E1DFDD"/>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EndNoteBibliographyTitle">
    <w:name w:val="EndNote Bibliography Title"/>
    <w:basedOn w:val="Normal"/>
    <w:link w:val="EndNoteBibliographyTitleChar"/>
    <w:rsid w:val="008610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10DE"/>
    <w:rPr>
      <w:rFonts w:ascii="Calibri" w:hAnsi="Calibri" w:cs="Calibri"/>
      <w:noProof/>
      <w:lang w:val="en-US"/>
    </w:rPr>
  </w:style>
  <w:style w:type="paragraph" w:customStyle="1" w:styleId="EndNoteBibliography">
    <w:name w:val="EndNote Bibliography"/>
    <w:basedOn w:val="Normal"/>
    <w:link w:val="EndNoteBibliographyChar"/>
    <w:rsid w:val="008610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10DE"/>
    <w:rPr>
      <w:rFonts w:ascii="Calibri" w:hAnsi="Calibri" w:cs="Calibri"/>
      <w:noProof/>
      <w:lang w:val="en-US"/>
    </w:rPr>
  </w:style>
  <w:style w:type="character" w:styleId="Hyperlink">
    <w:name w:val="Hyperlink"/>
    <w:basedOn w:val="DefaultParagraphFont"/>
    <w:uiPriority w:val="99"/>
    <w:unhideWhenUsed/>
    <w:rsid w:val="0017555A"/>
    <w:rPr>
      <w:color w:val="0563C1" w:themeColor="hyperlink"/>
      <w:u w:val="single"/>
    </w:rPr>
  </w:style>
  <w:style w:type="character" w:styleId="UnresolvedMention">
    <w:name w:val="Unresolved Mention"/>
    <w:basedOn w:val="DefaultParagraphFont"/>
    <w:uiPriority w:val="99"/>
    <w:semiHidden/>
    <w:unhideWhenUsed/>
    <w:rsid w:val="0017555A"/>
    <w:rPr>
      <w:color w:val="605E5C"/>
      <w:shd w:val="clear" w:color="auto" w:fill="E1DFDD"/>
    </w:rPr>
  </w:style>
  <w:style w:type="paragraph" w:styleId="Revision">
    <w:name w:val="Revision"/>
    <w:hidden/>
    <w:uiPriority w:val="99"/>
    <w:semiHidden/>
    <w:rsid w:val="00963043"/>
    <w:pPr>
      <w:spacing w:after="0" w:line="240" w:lineRule="auto"/>
    </w:pPr>
  </w:style>
  <w:style w:type="character" w:customStyle="1" w:styleId="Heading2Char">
    <w:name w:val="Heading 2 Char"/>
    <w:basedOn w:val="DefaultParagraphFont"/>
    <w:link w:val="Heading2"/>
    <w:uiPriority w:val="9"/>
    <w:semiHidden/>
    <w:rsid w:val="001E5D9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674368">
      <w:bodyDiv w:val="1"/>
      <w:marLeft w:val="120"/>
      <w:marRight w:val="120"/>
      <w:marTop w:val="0"/>
      <w:marBottom w:val="0"/>
      <w:divBdr>
        <w:top w:val="none" w:sz="0" w:space="0" w:color="auto"/>
        <w:left w:val="none" w:sz="0" w:space="0" w:color="auto"/>
        <w:bottom w:val="none" w:sz="0" w:space="0" w:color="auto"/>
        <w:right w:val="none" w:sz="0" w:space="0" w:color="auto"/>
      </w:divBdr>
      <w:divsChild>
        <w:div w:id="1351755683">
          <w:marLeft w:val="0"/>
          <w:marRight w:val="0"/>
          <w:marTop w:val="0"/>
          <w:marBottom w:val="0"/>
          <w:divBdr>
            <w:top w:val="none" w:sz="0" w:space="0" w:color="auto"/>
            <w:left w:val="none" w:sz="0" w:space="0" w:color="auto"/>
            <w:bottom w:val="none" w:sz="0" w:space="0" w:color="auto"/>
            <w:right w:val="none" w:sz="0" w:space="0" w:color="auto"/>
          </w:divBdr>
          <w:divsChild>
            <w:div w:id="396249977">
              <w:marLeft w:val="0"/>
              <w:marRight w:val="0"/>
              <w:marTop w:val="0"/>
              <w:marBottom w:val="0"/>
              <w:divBdr>
                <w:top w:val="none" w:sz="0" w:space="0" w:color="auto"/>
                <w:left w:val="none" w:sz="0" w:space="0" w:color="auto"/>
                <w:bottom w:val="none" w:sz="0" w:space="0" w:color="auto"/>
                <w:right w:val="none" w:sz="0" w:space="0" w:color="auto"/>
              </w:divBdr>
            </w:div>
            <w:div w:id="111610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509573">
      <w:bodyDiv w:val="1"/>
      <w:marLeft w:val="0"/>
      <w:marRight w:val="0"/>
      <w:marTop w:val="0"/>
      <w:marBottom w:val="0"/>
      <w:divBdr>
        <w:top w:val="none" w:sz="0" w:space="0" w:color="auto"/>
        <w:left w:val="none" w:sz="0" w:space="0" w:color="auto"/>
        <w:bottom w:val="none" w:sz="0" w:space="0" w:color="auto"/>
        <w:right w:val="none" w:sz="0" w:space="0" w:color="auto"/>
      </w:divBdr>
    </w:div>
    <w:div w:id="1087576783">
      <w:bodyDiv w:val="1"/>
      <w:marLeft w:val="0"/>
      <w:marRight w:val="0"/>
      <w:marTop w:val="0"/>
      <w:marBottom w:val="0"/>
      <w:divBdr>
        <w:top w:val="none" w:sz="0" w:space="0" w:color="auto"/>
        <w:left w:val="none" w:sz="0" w:space="0" w:color="auto"/>
        <w:bottom w:val="none" w:sz="0" w:space="0" w:color="auto"/>
        <w:right w:val="none" w:sz="0" w:space="0" w:color="auto"/>
      </w:divBdr>
    </w:div>
    <w:div w:id="1552226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AF3C5ABE66B0A43AE120962A0BC802F" ma:contentTypeVersion="15" ma:contentTypeDescription="Create a new document." ma:contentTypeScope="" ma:versionID="f4a7d96e5a6cd5098d4373fcd0d28bb5">
  <xsd:schema xmlns:xsd="http://www.w3.org/2001/XMLSchema" xmlns:xs="http://www.w3.org/2001/XMLSchema" xmlns:p="http://schemas.microsoft.com/office/2006/metadata/properties" xmlns:ns3="d3449ec8-0d29-422b-8712-686b8c425df1" xmlns:ns4="ed618a19-d759-4d55-8fc8-f2169b728ab3" targetNamespace="http://schemas.microsoft.com/office/2006/metadata/properties" ma:root="true" ma:fieldsID="11bc9f6162906f7dbf28075f036f9d65" ns3:_="" ns4:_="">
    <xsd:import namespace="d3449ec8-0d29-422b-8712-686b8c425df1"/>
    <xsd:import namespace="ed618a19-d759-4d55-8fc8-f2169b728a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49ec8-0d29-422b-8712-686b8c425d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18a19-d759-4d55-8fc8-f2169b728ab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8A69A-64D2-4FE4-A095-557FC89F40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2A57C4-1662-4F2F-936D-A56929D5F918}">
  <ds:schemaRefs>
    <ds:schemaRef ds:uri="http://schemas.microsoft.com/sharepoint/v3/contenttype/forms"/>
  </ds:schemaRefs>
</ds:datastoreItem>
</file>

<file path=customXml/itemProps3.xml><?xml version="1.0" encoding="utf-8"?>
<ds:datastoreItem xmlns:ds="http://schemas.openxmlformats.org/officeDocument/2006/customXml" ds:itemID="{64C3563E-91B9-4969-8ABB-10D96DC01F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49ec8-0d29-422b-8712-686b8c425df1"/>
    <ds:schemaRef ds:uri="ed618a19-d759-4d55-8fc8-f2169b728a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641ED3-B54C-405D-974B-7A71110DE081}">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TotalTime>
  <Pages>2</Pages>
  <Words>409</Words>
  <Characters>2538</Characters>
  <Application>Microsoft Office Word</Application>
  <DocSecurity>0</DocSecurity>
  <Lines>45</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inabo Ibiebele</dc:creator>
  <cp:keywords/>
  <dc:description/>
  <cp:lastModifiedBy>Ibi Ibiebele</cp:lastModifiedBy>
  <cp:revision>5</cp:revision>
  <cp:lastPrinted>2022-10-25T21:59:00Z</cp:lastPrinted>
  <dcterms:created xsi:type="dcterms:W3CDTF">2026-07-21T01:18:00Z</dcterms:created>
  <dcterms:modified xsi:type="dcterms:W3CDTF">2026-07-21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6a44f01-6907-4156-9b79-a71e6c56ad93_Enabled">
    <vt:lpwstr>true</vt:lpwstr>
  </property>
  <property fmtid="{D5CDD505-2E9C-101B-9397-08002B2CF9AE}" pid="3" name="MSIP_Label_76a44f01-6907-4156-9b79-a71e6c56ad93_SetDate">
    <vt:lpwstr>2025-05-13T23:43:15Z</vt:lpwstr>
  </property>
  <property fmtid="{D5CDD505-2E9C-101B-9397-08002B2CF9AE}" pid="4" name="MSIP_Label_76a44f01-6907-4156-9b79-a71e6c56ad93_Method">
    <vt:lpwstr>Privileged</vt:lpwstr>
  </property>
  <property fmtid="{D5CDD505-2E9C-101B-9397-08002B2CF9AE}" pid="5" name="MSIP_Label_76a44f01-6907-4156-9b79-a71e6c56ad93_Name">
    <vt:lpwstr>OFFICIAL</vt:lpwstr>
  </property>
  <property fmtid="{D5CDD505-2E9C-101B-9397-08002B2CF9AE}" pid="6" name="MSIP_Label_76a44f01-6907-4156-9b79-a71e6c56ad93_SiteId">
    <vt:lpwstr>a687a7bf-02db-43df-bcbb-e7a8bda611a2</vt:lpwstr>
  </property>
  <property fmtid="{D5CDD505-2E9C-101B-9397-08002B2CF9AE}" pid="7" name="MSIP_Label_76a44f01-6907-4156-9b79-a71e6c56ad93_ActionId">
    <vt:lpwstr>a03489e3-1275-4ebf-b98b-6866358d3c18</vt:lpwstr>
  </property>
  <property fmtid="{D5CDD505-2E9C-101B-9397-08002B2CF9AE}" pid="8" name="MSIP_Label_76a44f01-6907-4156-9b79-a71e6c56ad93_ContentBits">
    <vt:lpwstr>0</vt:lpwstr>
  </property>
  <property fmtid="{D5CDD505-2E9C-101B-9397-08002B2CF9AE}" pid="9" name="MSIP_Label_76a44f01-6907-4156-9b79-a71e6c56ad93_Tag">
    <vt:lpwstr>10, 0, 1, 1</vt:lpwstr>
  </property>
  <property fmtid="{D5CDD505-2E9C-101B-9397-08002B2CF9AE}" pid="10" name="ContentTypeId">
    <vt:lpwstr>0x010100CAF3C5ABE66B0A43AE120962A0BC802F</vt:lpwstr>
  </property>
</Properties>
</file>